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1FD23" w14:textId="37691C27" w:rsidR="00514BC1" w:rsidRPr="006A270A" w:rsidRDefault="00933A17" w:rsidP="00514BC1">
      <w:pPr>
        <w:spacing w:after="0" w:line="480" w:lineRule="auto"/>
        <w:jc w:val="center"/>
        <w:rPr>
          <w:b/>
          <w:szCs w:val="24"/>
          <w:lang w:val="en-US"/>
        </w:rPr>
      </w:pPr>
      <w:bookmarkStart w:id="0" w:name="_GoBack"/>
      <w:bookmarkEnd w:id="0"/>
      <w:r w:rsidRPr="006A270A">
        <w:rPr>
          <w:b/>
          <w:szCs w:val="24"/>
          <w:lang w:val="en-US"/>
        </w:rPr>
        <w:t>Supplementary Materials</w:t>
      </w:r>
    </w:p>
    <w:p w14:paraId="616AC04A" w14:textId="77777777" w:rsidR="00044D16" w:rsidRPr="00B43CCF" w:rsidRDefault="00044D16" w:rsidP="00044D16">
      <w:pPr>
        <w:pStyle w:val="NoSpacing"/>
        <w:spacing w:line="480" w:lineRule="auto"/>
        <w:jc w:val="center"/>
        <w:rPr>
          <w:rFonts w:cs="Times New Roman"/>
          <w:lang w:val="en-US"/>
        </w:rPr>
      </w:pPr>
      <w:r w:rsidRPr="00FF3366">
        <w:rPr>
          <w:rFonts w:cs="Times New Roman"/>
          <w:lang w:val="en-US"/>
        </w:rPr>
        <w:t>Human and Machine Validation of 14 Databases of Dynam</w:t>
      </w:r>
      <w:r w:rsidRPr="00F07F27">
        <w:rPr>
          <w:rFonts w:cs="Times New Roman"/>
          <w:lang w:val="en-US"/>
        </w:rPr>
        <w:t>ic Facial Expressions</w:t>
      </w:r>
    </w:p>
    <w:p w14:paraId="598C8CB7" w14:textId="2E3FFA5D" w:rsidR="00514BC1" w:rsidRPr="00357463" w:rsidRDefault="00514BC1" w:rsidP="00514BC1">
      <w:pPr>
        <w:spacing w:after="0" w:line="480" w:lineRule="auto"/>
        <w:jc w:val="center"/>
        <w:rPr>
          <w:rFonts w:eastAsia="Calibri" w:cs="Times New Roman"/>
          <w:color w:val="222222"/>
          <w:szCs w:val="24"/>
          <w:shd w:val="clear" w:color="auto" w:fill="FFFFFF"/>
          <w:lang w:val="pl-PL"/>
        </w:rPr>
      </w:pPr>
      <w:r w:rsidRPr="00357463">
        <w:rPr>
          <w:rFonts w:eastAsia="Calibri" w:cs="Times New Roman"/>
          <w:color w:val="222222"/>
          <w:szCs w:val="24"/>
          <w:shd w:val="clear" w:color="auto" w:fill="FFFFFF"/>
          <w:lang w:val="pl-PL"/>
        </w:rPr>
        <w:t>By E. G. Krumhuber, D. Küster, S. Namba, &amp; L. Skora</w:t>
      </w:r>
    </w:p>
    <w:p w14:paraId="746A59D8" w14:textId="77777777" w:rsidR="00514BC1" w:rsidRPr="00357463" w:rsidRDefault="00514BC1" w:rsidP="00514BC1">
      <w:pPr>
        <w:jc w:val="center"/>
        <w:rPr>
          <w:b/>
          <w:szCs w:val="24"/>
          <w:lang w:val="pl-PL"/>
        </w:rPr>
      </w:pPr>
    </w:p>
    <w:p w14:paraId="66FB6427" w14:textId="1BDEC2A0" w:rsidR="004C27E1" w:rsidRPr="006A270A" w:rsidRDefault="004C27E1" w:rsidP="00933A17">
      <w:pPr>
        <w:ind w:left="-284"/>
        <w:rPr>
          <w:color w:val="222222"/>
          <w:szCs w:val="24"/>
          <w:shd w:val="clear" w:color="auto" w:fill="FFFFFF"/>
          <w:lang w:val="en-US"/>
        </w:rPr>
      </w:pPr>
      <w:r w:rsidRPr="006A270A">
        <w:rPr>
          <w:i/>
          <w:color w:val="222222"/>
          <w:szCs w:val="24"/>
          <w:shd w:val="clear" w:color="auto" w:fill="FFFFFF"/>
          <w:lang w:val="en-US"/>
        </w:rPr>
        <w:t xml:space="preserve">Table </w:t>
      </w:r>
      <w:r w:rsidR="00933A17" w:rsidRPr="006A270A">
        <w:rPr>
          <w:i/>
          <w:color w:val="222222"/>
          <w:szCs w:val="24"/>
          <w:shd w:val="clear" w:color="auto" w:fill="FFFFFF"/>
          <w:lang w:val="en-US"/>
        </w:rPr>
        <w:t>S</w:t>
      </w:r>
      <w:r w:rsidRPr="006A270A">
        <w:rPr>
          <w:i/>
          <w:color w:val="222222"/>
          <w:szCs w:val="24"/>
          <w:shd w:val="clear" w:color="auto" w:fill="FFFFFF"/>
          <w:lang w:val="en-US"/>
        </w:rPr>
        <w:t>1</w:t>
      </w:r>
      <w:r w:rsidRPr="006A270A">
        <w:rPr>
          <w:color w:val="222222"/>
          <w:szCs w:val="24"/>
          <w:shd w:val="clear" w:color="auto" w:fill="FFFFFF"/>
          <w:lang w:val="en-US"/>
        </w:rPr>
        <w:t>. Mean classification accuracy and standard deviations for each emotion per database</w:t>
      </w:r>
      <w:r w:rsidR="00933A17" w:rsidRPr="006A270A">
        <w:rPr>
          <w:color w:val="222222"/>
          <w:szCs w:val="24"/>
          <w:shd w:val="clear" w:color="auto" w:fill="FFFFFF"/>
          <w:lang w:val="en-US"/>
        </w:rPr>
        <w:t xml:space="preserve"> in Study 2</w:t>
      </w:r>
      <w:r w:rsidRPr="006A270A">
        <w:rPr>
          <w:color w:val="222222"/>
          <w:szCs w:val="24"/>
          <w:shd w:val="clear" w:color="auto" w:fill="FFFFFF"/>
          <w:lang w:val="en-US"/>
        </w:rPr>
        <w:t>.</w:t>
      </w:r>
    </w:p>
    <w:tbl>
      <w:tblPr>
        <w:tblW w:w="9641" w:type="dxa"/>
        <w:tblInd w:w="-284" w:type="dxa"/>
        <w:tblLook w:val="04A0" w:firstRow="1" w:lastRow="0" w:firstColumn="1" w:lastColumn="0" w:noHBand="0" w:noVBand="1"/>
      </w:tblPr>
      <w:tblGrid>
        <w:gridCol w:w="1277"/>
        <w:gridCol w:w="694"/>
        <w:gridCol w:w="1076"/>
        <w:gridCol w:w="1094"/>
        <w:gridCol w:w="1105"/>
        <w:gridCol w:w="1144"/>
        <w:gridCol w:w="1124"/>
        <w:gridCol w:w="1062"/>
        <w:gridCol w:w="1055"/>
        <w:gridCol w:w="10"/>
      </w:tblGrid>
      <w:tr w:rsidR="004C27E1" w:rsidRPr="00FF3366" w14:paraId="67E29E69" w14:textId="77777777" w:rsidTr="00C06D3C">
        <w:trPr>
          <w:gridAfter w:val="1"/>
          <w:wAfter w:w="10" w:type="dxa"/>
          <w:trHeight w:val="450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2B3F" w14:textId="3EC8F2F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EC1F" w14:textId="10428C03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7660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521B" w14:textId="6E9A305E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Emotion</w:t>
            </w:r>
          </w:p>
        </w:tc>
      </w:tr>
      <w:tr w:rsidR="004C27E1" w:rsidRPr="00FF3366" w14:paraId="2B36ADCB" w14:textId="77777777" w:rsidTr="00C06D3C">
        <w:trPr>
          <w:trHeight w:val="51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422B8" w14:textId="75DA8963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atabase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4E15B" w14:textId="2497EC8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64B49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nger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E04D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isgust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3A6F6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ea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2606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ppines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9B5B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adness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8D078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urpris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26057" w14:textId="77777777" w:rsidR="004C27E1" w:rsidRPr="006A270A" w:rsidRDefault="004C27E1" w:rsidP="00C06D3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</w:tr>
      <w:tr w:rsidR="004C27E1" w:rsidRPr="00FF3366" w14:paraId="5A572FD1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375" w14:textId="2FB84F32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DFE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A0FB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923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9B2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159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.45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1B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2CF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.45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738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0.48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9DF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6.95</w:t>
            </w:r>
          </w:p>
        </w:tc>
      </w:tr>
      <w:tr w:rsidR="004C27E1" w:rsidRPr="00FF3366" w14:paraId="250874BE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5C23" w14:textId="20C6BCC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842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ADE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64E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315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1.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3C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5E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1.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995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0.0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7E7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7.27</w:t>
            </w:r>
          </w:p>
        </w:tc>
      </w:tr>
      <w:tr w:rsidR="004C27E1" w:rsidRPr="00FF3366" w14:paraId="177E6A1B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35FA2" w14:textId="10A63C26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8B60C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CF4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172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9579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B0A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93E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658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9B6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31</w:t>
            </w:r>
          </w:p>
        </w:tc>
      </w:tr>
      <w:tr w:rsidR="004C27E1" w:rsidRPr="00FF3366" w14:paraId="6BBB17FE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3D50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BINED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060C" w14:textId="3A502718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C7F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78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EF4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.1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3B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78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.93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F03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6.83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d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427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.4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81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7.85</w:t>
            </w:r>
          </w:p>
        </w:tc>
      </w:tr>
      <w:tr w:rsidR="004C27E1" w:rsidRPr="00FF3366" w14:paraId="5AD81A2F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97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181A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9BC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E5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4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4AB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FE8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7.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73C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4.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DCE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5.5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7A6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4.87</w:t>
            </w:r>
          </w:p>
        </w:tc>
      </w:tr>
      <w:tr w:rsidR="004C27E1" w:rsidRPr="00FF3366" w14:paraId="4115441C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16992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E07B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F8B5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C0A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E4B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3373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9F57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A06B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1187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2</w:t>
            </w:r>
          </w:p>
        </w:tc>
      </w:tr>
      <w:tr w:rsidR="004C27E1" w:rsidRPr="00FF3366" w14:paraId="39A67E63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B1B3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BU-4DF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FD76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51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5.13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7D1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6.92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66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.6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f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D49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6.15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B2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6.67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58D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5.71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de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C12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7.67</w:t>
            </w:r>
          </w:p>
        </w:tc>
      </w:tr>
      <w:tr w:rsidR="004C27E1" w:rsidRPr="00FF3366" w14:paraId="6BEAFE0C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C8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D17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C7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44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2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DA8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3.9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93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9.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F54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7.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C63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5.2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291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6.83</w:t>
            </w:r>
          </w:p>
        </w:tc>
      </w:tr>
      <w:tr w:rsidR="004C27E1" w:rsidRPr="00FF3366" w14:paraId="06747D24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FB43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F834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CBF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A95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C28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9C6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684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102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C5D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67</w:t>
            </w:r>
          </w:p>
        </w:tc>
      </w:tr>
      <w:tr w:rsidR="004C27E1" w:rsidRPr="00FF3366" w14:paraId="3A802B4B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76F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CK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A87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C8C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.56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86C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96A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4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38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36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2.86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71D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7.59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286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6.76</w:t>
            </w:r>
          </w:p>
        </w:tc>
      </w:tr>
      <w:tr w:rsidR="004C27E1" w:rsidRPr="00FF3366" w14:paraId="504A1231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A11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5FE1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F0C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0.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414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15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7.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819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852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6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C4D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5.4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60B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7.72</w:t>
            </w:r>
          </w:p>
        </w:tc>
      </w:tr>
      <w:tr w:rsidR="004C27E1" w:rsidRPr="00FF3366" w14:paraId="241E57F5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8D258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4D11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498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FF33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646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4C7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60A1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D98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234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09</w:t>
            </w:r>
          </w:p>
        </w:tc>
      </w:tr>
      <w:tr w:rsidR="004C27E1" w:rsidRPr="00FF3366" w14:paraId="1801C913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05B4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3D-FAC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B0F7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E71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7.5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5F9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3.6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CB4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47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6.47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B9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EC7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878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3.73</w:t>
            </w:r>
          </w:p>
        </w:tc>
      </w:tr>
      <w:tr w:rsidR="004C27E1" w:rsidRPr="00FF3366" w14:paraId="0573F467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EC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6C6F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D4D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1.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E36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93F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7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A21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3.7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55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.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650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1.62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F8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24</w:t>
            </w:r>
          </w:p>
        </w:tc>
      </w:tr>
      <w:tr w:rsidR="004C27E1" w:rsidRPr="00FF3366" w14:paraId="010612AA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D37B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4FB24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3454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6A82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D28A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2B4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29E8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A44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FF77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7</w:t>
            </w:r>
          </w:p>
        </w:tc>
      </w:tr>
      <w:tr w:rsidR="004C27E1" w:rsidRPr="00FF3366" w14:paraId="29E58346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A33A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CD00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51A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.13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D5D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9.17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46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2.5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CE8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0.85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FB5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.17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B8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5.42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CCC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2.45</w:t>
            </w:r>
          </w:p>
        </w:tc>
      </w:tr>
      <w:tr w:rsidR="004C27E1" w:rsidRPr="00FF3366" w14:paraId="0CCAE24C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E8D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A80C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9E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4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3C6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1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E55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3.4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F8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9.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A21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38F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5.6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774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3</w:t>
            </w:r>
          </w:p>
        </w:tc>
      </w:tr>
      <w:tr w:rsidR="004C27E1" w:rsidRPr="00FF3366" w14:paraId="0C52D4CB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289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1946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978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1FA1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2AF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05F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E20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89D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A0DD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86</w:t>
            </w:r>
          </w:p>
        </w:tc>
      </w:tr>
      <w:tr w:rsidR="004C27E1" w:rsidRPr="00FF3366" w14:paraId="40F75268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2CBC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ISF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2F4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1B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D7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7.78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D71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9E0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6.3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DC2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.22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454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.26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3B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4.57</w:t>
            </w:r>
          </w:p>
        </w:tc>
      </w:tr>
      <w:tr w:rsidR="004C27E1" w:rsidRPr="00FF3366" w14:paraId="47EA8AE9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63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BE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0C1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4F2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5.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7B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19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9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08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1.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85F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9.2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D4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7.66</w:t>
            </w:r>
          </w:p>
        </w:tc>
      </w:tr>
      <w:tr w:rsidR="004C27E1" w:rsidRPr="00FF3366" w14:paraId="4574E0F7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FDF5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E102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C49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FD8C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71F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F719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4659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7E1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6E8F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43</w:t>
            </w:r>
          </w:p>
        </w:tc>
      </w:tr>
      <w:tr w:rsidR="004C27E1" w:rsidRPr="00FF3366" w14:paraId="44E5AD73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4045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570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929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C6B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9A2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9.4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95E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9.46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90E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38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5.79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4E2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.83</w:t>
            </w:r>
          </w:p>
        </w:tc>
      </w:tr>
      <w:tr w:rsidR="004C27E1" w:rsidRPr="00FF3366" w14:paraId="4F3D2738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E8D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9F08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B35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351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0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84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C57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7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E9C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F4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6.9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075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3.91</w:t>
            </w:r>
          </w:p>
        </w:tc>
      </w:tr>
      <w:tr w:rsidR="004C27E1" w:rsidRPr="00FF3366" w14:paraId="32A1DBBD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65E2A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74C3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07E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7D39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CD5B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BE7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FE8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467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65ED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51</w:t>
            </w:r>
          </w:p>
        </w:tc>
      </w:tr>
      <w:tr w:rsidR="004C27E1" w:rsidRPr="00FF3366" w14:paraId="1E7672D2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5E2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G-NE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8DF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E9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4.4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5E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7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C98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8.52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08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6.3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0C2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8.89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65A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.22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c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741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3.52</w:t>
            </w:r>
          </w:p>
        </w:tc>
      </w:tr>
      <w:tr w:rsidR="004C27E1" w:rsidRPr="00FF3366" w14:paraId="7A80B0DC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9B4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84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73A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78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6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0E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9.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C6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9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C40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C62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1.9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04A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65</w:t>
            </w:r>
          </w:p>
        </w:tc>
      </w:tr>
      <w:tr w:rsidR="004C27E1" w:rsidRPr="00FF3366" w14:paraId="3CC0D057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DEB59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A7FE3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8F70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A10B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07E1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465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17FD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1A40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B3B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24</w:t>
            </w:r>
          </w:p>
        </w:tc>
      </w:tr>
      <w:tr w:rsidR="004C27E1" w:rsidRPr="00FF3366" w14:paraId="6070E939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C2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GEMEP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AA2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3BF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92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D1F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339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1F6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4E3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CB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4.00</w:t>
            </w:r>
          </w:p>
        </w:tc>
      </w:tr>
      <w:tr w:rsidR="004C27E1" w:rsidRPr="00FF3366" w14:paraId="70CB6F0A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0F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C90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F9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DAC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.7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C07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95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1.6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75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1.6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6B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4.7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461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7.85</w:t>
            </w:r>
          </w:p>
        </w:tc>
      </w:tr>
      <w:tr w:rsidR="004C27E1" w:rsidRPr="00FF3366" w14:paraId="6F093A22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FC38D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C7E0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931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C0A4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43A5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ED39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7A28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824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B75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</w:tr>
      <w:tr w:rsidR="004C27E1" w:rsidRPr="00FF3366" w14:paraId="43CDC749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1E7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MM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A5F4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761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3.57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C17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1.48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06A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cd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07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5.65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5F4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3FE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9.46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d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E52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3.87</w:t>
            </w:r>
          </w:p>
        </w:tc>
      </w:tr>
      <w:tr w:rsidR="004C27E1" w:rsidRPr="00FF3366" w14:paraId="71EFEB4A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54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7E7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4F9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2AC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9.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E28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A2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0.6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E6E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4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67B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7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AC1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16</w:t>
            </w:r>
          </w:p>
        </w:tc>
      </w:tr>
      <w:tr w:rsidR="004C27E1" w:rsidRPr="00FF3366" w14:paraId="7B6380C0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26168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9F6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383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AC1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36EC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0F5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456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D327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7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0C5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91</w:t>
            </w:r>
          </w:p>
        </w:tc>
      </w:tr>
      <w:tr w:rsidR="004C27E1" w:rsidRPr="00FF3366" w14:paraId="72AD9072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339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MP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D3B9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14A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509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2.5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05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8.75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34D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7.5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2A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06D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9DC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5.00</w:t>
            </w:r>
          </w:p>
        </w:tc>
      </w:tr>
      <w:tr w:rsidR="004C27E1" w:rsidRPr="00FF3366" w14:paraId="7C0C6A8E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507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949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6A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6.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B86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1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8D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340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3.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EC0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3.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93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6.2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86B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6</w:t>
            </w:r>
          </w:p>
        </w:tc>
      </w:tr>
      <w:tr w:rsidR="004C27E1" w:rsidRPr="00FF3366" w14:paraId="4433CDF1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0B364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EA2B9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712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4FE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C74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F7F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06EC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191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B76A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0</w:t>
            </w:r>
          </w:p>
        </w:tc>
      </w:tr>
      <w:tr w:rsidR="004C27E1" w:rsidRPr="00FF3366" w14:paraId="005CF3BC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843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TOIC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506B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0DE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2F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61D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68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B2A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DD4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0.00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99E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80.00</w:t>
            </w:r>
          </w:p>
        </w:tc>
      </w:tr>
      <w:tr w:rsidR="004C27E1" w:rsidRPr="00FF3366" w14:paraId="32E053B3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2B5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A3B7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760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54F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2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7BA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1.6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68CC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48D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F0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0.0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4E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34</w:t>
            </w:r>
          </w:p>
        </w:tc>
      </w:tr>
      <w:tr w:rsidR="004C27E1" w:rsidRPr="00FF3366" w14:paraId="4F64A0F7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D570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1A9A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7BE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633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843C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7E6F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4610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903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042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60</w:t>
            </w:r>
          </w:p>
        </w:tc>
      </w:tr>
      <w:tr w:rsidR="004C27E1" w:rsidRPr="00FF3366" w14:paraId="442052CF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F82C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UT Dalla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A505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A661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8.46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B0D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6.47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7E5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.72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1BE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4.99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606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2.5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5E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2.44</w:t>
            </w:r>
            <w:r w:rsidRPr="006A270A">
              <w:rPr>
                <w:rFonts w:eastAsia="Times New Roman" w:cs="Times New Roman"/>
                <w:i/>
                <w:color w:val="000000"/>
                <w:sz w:val="20"/>
                <w:szCs w:val="20"/>
                <w:vertAlign w:val="subscript"/>
                <w:lang w:val="en-US" w:eastAsia="en-GB"/>
              </w:rPr>
              <w:t>c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CBC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7.86</w:t>
            </w:r>
          </w:p>
        </w:tc>
      </w:tr>
      <w:tr w:rsidR="004C27E1" w:rsidRPr="00FF3366" w14:paraId="4AFCCBAE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926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BA81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963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B46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364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2.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DC0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1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7553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ABE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3.08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599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40</w:t>
            </w:r>
          </w:p>
        </w:tc>
      </w:tr>
      <w:tr w:rsidR="004C27E1" w:rsidRPr="00FF3366" w14:paraId="2B4BB080" w14:textId="77777777" w:rsidTr="00C06D3C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9E69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17EF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2F3F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10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BAF4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5</w:t>
            </w:r>
          </w:p>
        </w:tc>
        <w:tc>
          <w:tcPr>
            <w:tcW w:w="11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E32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D381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19</w:t>
            </w:r>
          </w:p>
        </w:tc>
        <w:tc>
          <w:tcPr>
            <w:tcW w:w="11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CC96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9</w:t>
            </w:r>
          </w:p>
        </w:tc>
        <w:tc>
          <w:tcPr>
            <w:tcW w:w="10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75D7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193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916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61</w:t>
            </w:r>
          </w:p>
        </w:tc>
      </w:tr>
      <w:tr w:rsidR="004C27E1" w:rsidRPr="00FF3366" w14:paraId="0EFF4131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EC0E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Overall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887C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Mea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EE1E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AC0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163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5.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E4E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1.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F6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9E2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.69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244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5.51</w:t>
            </w:r>
          </w:p>
        </w:tc>
      </w:tr>
      <w:tr w:rsidR="004C27E1" w:rsidRPr="00FF3366" w14:paraId="12445C79" w14:textId="77777777" w:rsidTr="00C06D3C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B6A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4A3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82C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E3A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9C4A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3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12D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27.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F39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5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B4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16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5A9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9.70</w:t>
            </w:r>
          </w:p>
        </w:tc>
      </w:tr>
      <w:tr w:rsidR="004C27E1" w:rsidRPr="00FF3366" w14:paraId="3CCD21EF" w14:textId="77777777" w:rsidTr="00C06D3C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41BB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907A" w14:textId="77777777" w:rsidR="004C27E1" w:rsidRPr="006A270A" w:rsidRDefault="004C27E1" w:rsidP="00C06D3C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8797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0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7BA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6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FA0AB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5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38249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9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ECE8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48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5792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72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66D55" w14:textId="77777777" w:rsidR="004C27E1" w:rsidRPr="006A270A" w:rsidRDefault="004C27E1" w:rsidP="00C06D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3812</w:t>
            </w:r>
          </w:p>
        </w:tc>
      </w:tr>
      <w:tr w:rsidR="004C27E1" w:rsidRPr="00FF3366" w14:paraId="7ED5C075" w14:textId="77777777" w:rsidTr="00C06D3C">
        <w:trPr>
          <w:trHeight w:val="300"/>
        </w:trPr>
        <w:tc>
          <w:tcPr>
            <w:tcW w:w="96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8F50" w14:textId="774A0EBF" w:rsidR="004C27E1" w:rsidRPr="006A270A" w:rsidRDefault="004C27E1" w:rsidP="00C13207">
            <w:pPr>
              <w:spacing w:before="120"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  <w:r w:rsidRPr="006A27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Note. </w:t>
            </w: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Row means not sharing a common subscript differ significantly at </w:t>
            </w:r>
            <w:r w:rsidRPr="006A270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 xml:space="preserve">p </w:t>
            </w: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&lt; .05</w:t>
            </w:r>
            <w:r w:rsidR="002F5FF3"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Games-Howell adjustment for multiple comparisons)</w:t>
            </w:r>
            <w:r w:rsidRPr="006A270A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.</w:t>
            </w:r>
          </w:p>
        </w:tc>
      </w:tr>
    </w:tbl>
    <w:p w14:paraId="694544E2" w14:textId="46EDD7BB" w:rsidR="004C27E1" w:rsidRPr="006A270A" w:rsidRDefault="004C27E1" w:rsidP="004C27E1">
      <w:pPr>
        <w:spacing w:line="480" w:lineRule="auto"/>
        <w:rPr>
          <w:color w:val="222222"/>
          <w:sz w:val="20"/>
          <w:szCs w:val="20"/>
          <w:shd w:val="clear" w:color="auto" w:fill="FFFFFF"/>
          <w:lang w:val="en-US"/>
        </w:rPr>
      </w:pPr>
    </w:p>
    <w:p w14:paraId="21708006" w14:textId="2D79F920" w:rsidR="004C27E1" w:rsidRPr="006A270A" w:rsidRDefault="000B41D8" w:rsidP="004C27E1">
      <w:pPr>
        <w:spacing w:line="480" w:lineRule="auto"/>
        <w:ind w:left="720" w:hanging="720"/>
        <w:rPr>
          <w:color w:val="222222"/>
          <w:szCs w:val="24"/>
          <w:shd w:val="clear" w:color="auto" w:fill="FFFFFF"/>
          <w:lang w:val="en-US"/>
        </w:rPr>
      </w:pPr>
      <w:r w:rsidRPr="006A270A">
        <w:rPr>
          <w:noProof/>
          <w:szCs w:val="24"/>
          <w:lang w:val="en-PH" w:eastAsia="en-PH"/>
        </w:rPr>
        <w:lastRenderedPageBreak/>
        <w:drawing>
          <wp:anchor distT="0" distB="0" distL="114300" distR="114300" simplePos="0" relativeHeight="251670528" behindDoc="0" locked="0" layoutInCell="1" allowOverlap="1" wp14:anchorId="056B3435" wp14:editId="26CDEAE3">
            <wp:simplePos x="0" y="0"/>
            <wp:positionH relativeFrom="column">
              <wp:posOffset>-52812</wp:posOffset>
            </wp:positionH>
            <wp:positionV relativeFrom="paragraph">
              <wp:posOffset>0</wp:posOffset>
            </wp:positionV>
            <wp:extent cx="4313555" cy="7515860"/>
            <wp:effectExtent l="0" t="0" r="0" b="8890"/>
            <wp:wrapThrough wrapText="bothSides">
              <wp:wrapPolygon edited="0">
                <wp:start x="0" y="0"/>
                <wp:lineTo x="0" y="21571"/>
                <wp:lineTo x="21463" y="21571"/>
                <wp:lineTo x="21463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Appendix_All Set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555" cy="75158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49C445" w14:textId="166B86BE" w:rsidR="004C27E1" w:rsidRPr="006A270A" w:rsidRDefault="004C27E1" w:rsidP="006B1A3A">
      <w:pPr>
        <w:tabs>
          <w:tab w:val="left" w:pos="2352"/>
        </w:tabs>
        <w:rPr>
          <w:szCs w:val="24"/>
          <w:lang w:val="en-US"/>
        </w:rPr>
      </w:pPr>
    </w:p>
    <w:p w14:paraId="361CED02" w14:textId="0EBD323B" w:rsidR="000B41D8" w:rsidRPr="006A270A" w:rsidRDefault="000B41D8" w:rsidP="000B41D8">
      <w:pPr>
        <w:rPr>
          <w:szCs w:val="24"/>
          <w:lang w:val="en-US"/>
        </w:rPr>
      </w:pPr>
    </w:p>
    <w:p w14:paraId="0B3CC65F" w14:textId="3592E22F" w:rsidR="000B41D8" w:rsidRPr="006A270A" w:rsidRDefault="000B41D8" w:rsidP="000B41D8">
      <w:pPr>
        <w:rPr>
          <w:szCs w:val="24"/>
          <w:lang w:val="en-US"/>
        </w:rPr>
      </w:pPr>
    </w:p>
    <w:p w14:paraId="5EFBFD57" w14:textId="0432CB66" w:rsidR="000B41D8" w:rsidRPr="006A270A" w:rsidRDefault="000B41D8" w:rsidP="000B41D8">
      <w:pPr>
        <w:rPr>
          <w:szCs w:val="24"/>
          <w:lang w:val="en-US"/>
        </w:rPr>
      </w:pPr>
    </w:p>
    <w:p w14:paraId="2BB1C4E6" w14:textId="5DDB71E9" w:rsidR="000B41D8" w:rsidRPr="006A270A" w:rsidRDefault="000B41D8" w:rsidP="000B41D8">
      <w:pPr>
        <w:rPr>
          <w:szCs w:val="24"/>
          <w:lang w:val="en-US"/>
        </w:rPr>
      </w:pPr>
    </w:p>
    <w:p w14:paraId="46ADE6FD" w14:textId="18834E9B" w:rsidR="000B41D8" w:rsidRPr="006A270A" w:rsidRDefault="000B41D8" w:rsidP="000B41D8">
      <w:pPr>
        <w:rPr>
          <w:szCs w:val="24"/>
          <w:lang w:val="en-US"/>
        </w:rPr>
      </w:pPr>
    </w:p>
    <w:p w14:paraId="006B49DC" w14:textId="2EFD1D38" w:rsidR="000B41D8" w:rsidRPr="006A270A" w:rsidRDefault="000B41D8" w:rsidP="000B41D8">
      <w:pPr>
        <w:rPr>
          <w:szCs w:val="24"/>
          <w:lang w:val="en-US"/>
        </w:rPr>
      </w:pPr>
    </w:p>
    <w:p w14:paraId="3F56ABD6" w14:textId="7B0B0273" w:rsidR="000B41D8" w:rsidRPr="006A270A" w:rsidRDefault="000B41D8" w:rsidP="000B41D8">
      <w:pPr>
        <w:rPr>
          <w:szCs w:val="24"/>
          <w:lang w:val="en-US"/>
        </w:rPr>
      </w:pPr>
    </w:p>
    <w:p w14:paraId="7069E5DE" w14:textId="29A46BAA" w:rsidR="000B41D8" w:rsidRPr="006A270A" w:rsidRDefault="000B41D8" w:rsidP="000B41D8">
      <w:pPr>
        <w:rPr>
          <w:szCs w:val="24"/>
          <w:lang w:val="en-US"/>
        </w:rPr>
      </w:pPr>
    </w:p>
    <w:p w14:paraId="23C30F88" w14:textId="0D37A5C8" w:rsidR="000B41D8" w:rsidRPr="006A270A" w:rsidRDefault="000B41D8" w:rsidP="000B41D8">
      <w:pPr>
        <w:rPr>
          <w:szCs w:val="24"/>
          <w:lang w:val="en-US"/>
        </w:rPr>
      </w:pPr>
    </w:p>
    <w:p w14:paraId="2ADFA72D" w14:textId="611D21B1" w:rsidR="000B41D8" w:rsidRPr="006A270A" w:rsidRDefault="000B41D8" w:rsidP="000B41D8">
      <w:pPr>
        <w:rPr>
          <w:szCs w:val="24"/>
          <w:lang w:val="en-US"/>
        </w:rPr>
      </w:pPr>
    </w:p>
    <w:p w14:paraId="35A273EB" w14:textId="3445D870" w:rsidR="000B41D8" w:rsidRPr="006A270A" w:rsidRDefault="000B41D8" w:rsidP="000B41D8">
      <w:pPr>
        <w:rPr>
          <w:szCs w:val="24"/>
          <w:lang w:val="en-US"/>
        </w:rPr>
      </w:pPr>
    </w:p>
    <w:p w14:paraId="768D00E6" w14:textId="1A686AF2" w:rsidR="000B41D8" w:rsidRPr="006A270A" w:rsidRDefault="000B41D8" w:rsidP="000B41D8">
      <w:pPr>
        <w:rPr>
          <w:szCs w:val="24"/>
          <w:lang w:val="en-US"/>
        </w:rPr>
      </w:pPr>
    </w:p>
    <w:p w14:paraId="32DB9544" w14:textId="2CFA12E4" w:rsidR="000B41D8" w:rsidRPr="006A270A" w:rsidRDefault="000B41D8" w:rsidP="000B41D8">
      <w:pPr>
        <w:rPr>
          <w:szCs w:val="24"/>
          <w:lang w:val="en-US"/>
        </w:rPr>
      </w:pPr>
    </w:p>
    <w:p w14:paraId="10B38FB8" w14:textId="539D45FB" w:rsidR="000B41D8" w:rsidRPr="006A270A" w:rsidRDefault="000B41D8" w:rsidP="000B41D8">
      <w:pPr>
        <w:rPr>
          <w:szCs w:val="24"/>
          <w:lang w:val="en-US"/>
        </w:rPr>
      </w:pPr>
    </w:p>
    <w:p w14:paraId="53929A9B" w14:textId="3A41FFC8" w:rsidR="000B41D8" w:rsidRPr="006A270A" w:rsidRDefault="000B41D8" w:rsidP="000B41D8">
      <w:pPr>
        <w:rPr>
          <w:szCs w:val="24"/>
          <w:lang w:val="en-US"/>
        </w:rPr>
      </w:pPr>
    </w:p>
    <w:p w14:paraId="10FE5C79" w14:textId="092E4602" w:rsidR="000B41D8" w:rsidRPr="006A270A" w:rsidRDefault="000B41D8" w:rsidP="000B41D8">
      <w:pPr>
        <w:rPr>
          <w:szCs w:val="24"/>
          <w:lang w:val="en-US"/>
        </w:rPr>
      </w:pPr>
    </w:p>
    <w:p w14:paraId="4F40691B" w14:textId="750D1B5B" w:rsidR="000B41D8" w:rsidRPr="006A270A" w:rsidRDefault="000B41D8" w:rsidP="000B41D8">
      <w:pPr>
        <w:rPr>
          <w:szCs w:val="24"/>
          <w:lang w:val="en-US"/>
        </w:rPr>
      </w:pPr>
    </w:p>
    <w:p w14:paraId="12DF5724" w14:textId="1D1EB4E8" w:rsidR="000B41D8" w:rsidRPr="006A270A" w:rsidRDefault="000B41D8" w:rsidP="000B41D8">
      <w:pPr>
        <w:rPr>
          <w:szCs w:val="24"/>
          <w:lang w:val="en-US"/>
        </w:rPr>
      </w:pPr>
    </w:p>
    <w:p w14:paraId="3E0EDDEE" w14:textId="5B64CF66" w:rsidR="000B41D8" w:rsidRPr="006A270A" w:rsidRDefault="000B41D8" w:rsidP="000B41D8">
      <w:pPr>
        <w:rPr>
          <w:szCs w:val="24"/>
          <w:lang w:val="en-US"/>
        </w:rPr>
      </w:pPr>
    </w:p>
    <w:p w14:paraId="45755106" w14:textId="40B22C45" w:rsidR="000B41D8" w:rsidRPr="006A270A" w:rsidRDefault="000B41D8" w:rsidP="000B41D8">
      <w:pPr>
        <w:rPr>
          <w:szCs w:val="24"/>
          <w:lang w:val="en-US"/>
        </w:rPr>
      </w:pPr>
    </w:p>
    <w:p w14:paraId="0E592BC9" w14:textId="0DF173E5" w:rsidR="000B41D8" w:rsidRPr="006A270A" w:rsidRDefault="000B41D8" w:rsidP="000B41D8">
      <w:pPr>
        <w:rPr>
          <w:szCs w:val="24"/>
          <w:lang w:val="en-US"/>
        </w:rPr>
      </w:pPr>
    </w:p>
    <w:p w14:paraId="02F7E2AD" w14:textId="7ABFA916" w:rsidR="000B41D8" w:rsidRPr="006A270A" w:rsidRDefault="000B41D8" w:rsidP="000B41D8">
      <w:pPr>
        <w:rPr>
          <w:szCs w:val="24"/>
          <w:lang w:val="en-US"/>
        </w:rPr>
      </w:pPr>
    </w:p>
    <w:p w14:paraId="25C6B193" w14:textId="52971344" w:rsidR="000B41D8" w:rsidRPr="006A270A" w:rsidRDefault="000B41D8" w:rsidP="000B41D8">
      <w:pPr>
        <w:rPr>
          <w:szCs w:val="24"/>
          <w:lang w:val="en-US"/>
        </w:rPr>
      </w:pPr>
    </w:p>
    <w:p w14:paraId="359D3629" w14:textId="6B339490" w:rsidR="000B41D8" w:rsidRPr="006A270A" w:rsidRDefault="000B41D8" w:rsidP="000B41D8">
      <w:pPr>
        <w:rPr>
          <w:szCs w:val="24"/>
          <w:lang w:val="en-US"/>
        </w:rPr>
      </w:pPr>
    </w:p>
    <w:p w14:paraId="581AE50A" w14:textId="77B0750E" w:rsidR="000B41D8" w:rsidRPr="006A270A" w:rsidRDefault="000B41D8" w:rsidP="000B41D8">
      <w:pPr>
        <w:rPr>
          <w:szCs w:val="24"/>
          <w:lang w:val="en-US"/>
        </w:rPr>
      </w:pPr>
      <w:r w:rsidRPr="006A270A">
        <w:rPr>
          <w:i/>
          <w:szCs w:val="24"/>
          <w:lang w:val="en-US"/>
        </w:rPr>
        <w:t>Figure S1</w:t>
      </w:r>
      <w:r w:rsidR="00970AE2" w:rsidRPr="006A270A">
        <w:rPr>
          <w:i/>
          <w:szCs w:val="24"/>
          <w:lang w:val="en-US"/>
        </w:rPr>
        <w:t>.</w:t>
      </w:r>
      <w:r w:rsidRPr="006A270A">
        <w:rPr>
          <w:szCs w:val="24"/>
          <w:lang w:val="en-US"/>
        </w:rPr>
        <w:t xml:space="preserve"> </w:t>
      </w:r>
      <w:proofErr w:type="gramStart"/>
      <w:r w:rsidR="00970AE2" w:rsidRPr="006A270A">
        <w:rPr>
          <w:szCs w:val="24"/>
          <w:lang w:val="en-US"/>
        </w:rPr>
        <w:t>Confusion matrices of emotion categorization</w:t>
      </w:r>
      <w:r w:rsidR="00A668FB" w:rsidRPr="006A270A">
        <w:rPr>
          <w:szCs w:val="24"/>
          <w:lang w:val="en-US"/>
        </w:rPr>
        <w:t xml:space="preserve"> </w:t>
      </w:r>
      <w:r w:rsidR="004E2CA3" w:rsidRPr="006A270A">
        <w:rPr>
          <w:szCs w:val="24"/>
          <w:lang w:val="en-US"/>
        </w:rPr>
        <w:t>per</w:t>
      </w:r>
      <w:r w:rsidR="00970AE2" w:rsidRPr="006A270A">
        <w:rPr>
          <w:szCs w:val="24"/>
          <w:lang w:val="en-US"/>
        </w:rPr>
        <w:t xml:space="preserve"> </w:t>
      </w:r>
      <w:r w:rsidRPr="006A270A">
        <w:rPr>
          <w:szCs w:val="24"/>
          <w:lang w:val="en-US"/>
        </w:rPr>
        <w:t>database in Study 2.</w:t>
      </w:r>
      <w:proofErr w:type="gramEnd"/>
    </w:p>
    <w:p w14:paraId="34D75811" w14:textId="49B4F5C6" w:rsidR="000B41D8" w:rsidRPr="006A270A" w:rsidRDefault="000B41D8" w:rsidP="000B41D8">
      <w:pPr>
        <w:tabs>
          <w:tab w:val="left" w:pos="937"/>
        </w:tabs>
        <w:rPr>
          <w:szCs w:val="24"/>
          <w:lang w:val="en-US"/>
        </w:rPr>
      </w:pPr>
    </w:p>
    <w:p w14:paraId="11138524" w14:textId="2F31BB6E" w:rsidR="00643313" w:rsidRPr="006A270A" w:rsidRDefault="00643313">
      <w:pPr>
        <w:rPr>
          <w:szCs w:val="24"/>
          <w:lang w:val="en-US"/>
        </w:rPr>
      </w:pPr>
      <w:r w:rsidRPr="006A270A">
        <w:rPr>
          <w:szCs w:val="24"/>
          <w:lang w:val="en-US"/>
        </w:rPr>
        <w:br w:type="page"/>
      </w:r>
    </w:p>
    <w:p w14:paraId="54927B79" w14:textId="1661A29E" w:rsidR="00643313" w:rsidRPr="006A270A" w:rsidRDefault="00643313" w:rsidP="000B41D8">
      <w:pPr>
        <w:tabs>
          <w:tab w:val="left" w:pos="937"/>
        </w:tabs>
        <w:rPr>
          <w:szCs w:val="24"/>
          <w:lang w:val="en-US"/>
        </w:rPr>
      </w:pPr>
      <w:r w:rsidRPr="006A270A">
        <w:rPr>
          <w:noProof/>
          <w:szCs w:val="24"/>
          <w:lang w:val="en-PH" w:eastAsia="en-PH"/>
        </w:rPr>
        <w:lastRenderedPageBreak/>
        <w:drawing>
          <wp:anchor distT="0" distB="0" distL="114300" distR="114300" simplePos="0" relativeHeight="251675648" behindDoc="0" locked="0" layoutInCell="1" allowOverlap="1" wp14:anchorId="3AA845AA" wp14:editId="6485626C">
            <wp:simplePos x="0" y="0"/>
            <wp:positionH relativeFrom="column">
              <wp:posOffset>0</wp:posOffset>
            </wp:positionH>
            <wp:positionV relativeFrom="paragraph">
              <wp:posOffset>296545</wp:posOffset>
            </wp:positionV>
            <wp:extent cx="5731510" cy="3747770"/>
            <wp:effectExtent l="0" t="0" r="2540" b="5080"/>
            <wp:wrapThrough wrapText="bothSides">
              <wp:wrapPolygon edited="0">
                <wp:start x="0" y="0"/>
                <wp:lineTo x="0" y="21519"/>
                <wp:lineTo x="21538" y="21519"/>
                <wp:lineTo x="21538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ototypicality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07B1882" w14:textId="44084BC3" w:rsidR="00643313" w:rsidRPr="006A270A" w:rsidRDefault="00643313" w:rsidP="00643313">
      <w:pPr>
        <w:spacing w:after="0" w:line="360" w:lineRule="auto"/>
        <w:rPr>
          <w:szCs w:val="24"/>
          <w:lang w:val="en-US"/>
        </w:rPr>
      </w:pPr>
      <w:r w:rsidRPr="006A270A">
        <w:rPr>
          <w:i/>
          <w:iCs/>
          <w:szCs w:val="24"/>
          <w:lang w:val="en-US"/>
        </w:rPr>
        <w:t>Figure S2</w:t>
      </w:r>
      <w:r w:rsidRPr="006A270A">
        <w:rPr>
          <w:szCs w:val="24"/>
          <w:lang w:val="en-US"/>
        </w:rPr>
        <w:t xml:space="preserve">. </w:t>
      </w:r>
      <w:r w:rsidR="004E2CA3" w:rsidRPr="006A270A">
        <w:rPr>
          <w:szCs w:val="24"/>
          <w:lang w:val="en-US"/>
        </w:rPr>
        <w:t>Degree of f</w:t>
      </w:r>
      <w:r w:rsidRPr="006A270A">
        <w:rPr>
          <w:szCs w:val="24"/>
          <w:lang w:val="en-US"/>
        </w:rPr>
        <w:t xml:space="preserve">acial </w:t>
      </w:r>
      <w:r w:rsidR="00514BC1" w:rsidRPr="006A270A">
        <w:rPr>
          <w:szCs w:val="24"/>
          <w:lang w:val="en-US"/>
        </w:rPr>
        <w:t>e</w:t>
      </w:r>
      <w:r w:rsidR="00AF5034" w:rsidRPr="006A270A">
        <w:rPr>
          <w:szCs w:val="24"/>
          <w:lang w:val="en-US"/>
        </w:rPr>
        <w:t>motion</w:t>
      </w:r>
      <w:r w:rsidR="00514BC1" w:rsidRPr="006A270A">
        <w:rPr>
          <w:szCs w:val="24"/>
          <w:lang w:val="en-US"/>
        </w:rPr>
        <w:t xml:space="preserve"> </w:t>
      </w:r>
      <w:proofErr w:type="spellStart"/>
      <w:r w:rsidRPr="006A270A">
        <w:rPr>
          <w:szCs w:val="24"/>
          <w:lang w:val="en-US"/>
        </w:rPr>
        <w:t>prototypicality</w:t>
      </w:r>
      <w:proofErr w:type="spellEnd"/>
      <w:r w:rsidRPr="006A270A">
        <w:rPr>
          <w:szCs w:val="24"/>
          <w:lang w:val="en-US"/>
        </w:rPr>
        <w:t xml:space="preserve"> </w:t>
      </w:r>
      <w:r w:rsidR="004E2CA3" w:rsidRPr="006A270A">
        <w:rPr>
          <w:szCs w:val="24"/>
          <w:lang w:val="en-US"/>
        </w:rPr>
        <w:t xml:space="preserve">displayed by </w:t>
      </w:r>
      <w:r w:rsidRPr="006A270A">
        <w:rPr>
          <w:szCs w:val="24"/>
          <w:lang w:val="en-US"/>
        </w:rPr>
        <w:t>each database (dot</w:t>
      </w:r>
      <w:r w:rsidR="00DA1910" w:rsidRPr="006A270A">
        <w:rPr>
          <w:szCs w:val="24"/>
          <w:lang w:val="en-US"/>
        </w:rPr>
        <w:t xml:space="preserve"> =</w:t>
      </w:r>
      <w:r w:rsidR="0058280D" w:rsidRPr="006A270A">
        <w:rPr>
          <w:szCs w:val="24"/>
          <w:lang w:val="en-US"/>
        </w:rPr>
        <w:t xml:space="preserve"> </w:t>
      </w:r>
      <w:r w:rsidRPr="006A270A">
        <w:rPr>
          <w:szCs w:val="24"/>
          <w:lang w:val="en-US"/>
        </w:rPr>
        <w:t>mean, vertical line</w:t>
      </w:r>
      <w:r w:rsidR="00DA1910" w:rsidRPr="006A270A">
        <w:rPr>
          <w:szCs w:val="24"/>
          <w:lang w:val="en-US"/>
        </w:rPr>
        <w:t xml:space="preserve"> =</w:t>
      </w:r>
      <w:r w:rsidR="0058280D" w:rsidRPr="006A270A">
        <w:rPr>
          <w:szCs w:val="24"/>
          <w:lang w:val="en-US"/>
        </w:rPr>
        <w:t xml:space="preserve"> </w:t>
      </w:r>
      <w:r w:rsidR="0058280D" w:rsidRPr="006A270A">
        <w:rPr>
          <w:szCs w:val="24"/>
          <w:u w:val="single"/>
          <w:lang w:val="en-US"/>
        </w:rPr>
        <w:t>+</w:t>
      </w:r>
      <w:r w:rsidR="0058280D" w:rsidRPr="006A270A">
        <w:rPr>
          <w:szCs w:val="24"/>
          <w:lang w:val="en-US"/>
        </w:rPr>
        <w:t xml:space="preserve"> 1SD</w:t>
      </w:r>
      <w:r w:rsidRPr="006A270A">
        <w:rPr>
          <w:szCs w:val="24"/>
          <w:lang w:val="en-US"/>
        </w:rPr>
        <w:t>,</w:t>
      </w:r>
      <w:r w:rsidR="00DA1910" w:rsidRPr="006A270A">
        <w:rPr>
          <w:szCs w:val="24"/>
          <w:lang w:val="en-US"/>
        </w:rPr>
        <w:t xml:space="preserve"> violin =</w:t>
      </w:r>
      <w:r w:rsidR="0058280D" w:rsidRPr="006A270A">
        <w:rPr>
          <w:szCs w:val="24"/>
          <w:lang w:val="en-US"/>
        </w:rPr>
        <w:t xml:space="preserve"> frequency of occurrence</w:t>
      </w:r>
      <w:r w:rsidRPr="006A270A">
        <w:rPr>
          <w:szCs w:val="24"/>
          <w:lang w:val="en-US"/>
        </w:rPr>
        <w:t>).</w:t>
      </w:r>
    </w:p>
    <w:p w14:paraId="3D682199" w14:textId="77777777" w:rsidR="00643313" w:rsidRPr="006A270A" w:rsidRDefault="00643313" w:rsidP="00643313">
      <w:pPr>
        <w:rPr>
          <w:szCs w:val="24"/>
          <w:lang w:val="en-US"/>
        </w:rPr>
      </w:pPr>
    </w:p>
    <w:p w14:paraId="156A6F04" w14:textId="77777777" w:rsidR="00643313" w:rsidRPr="006A270A" w:rsidRDefault="00643313" w:rsidP="000B41D8">
      <w:pPr>
        <w:tabs>
          <w:tab w:val="left" w:pos="937"/>
        </w:tabs>
        <w:rPr>
          <w:szCs w:val="24"/>
          <w:lang w:val="en-US"/>
        </w:rPr>
      </w:pPr>
    </w:p>
    <w:p w14:paraId="412AA99B" w14:textId="1CB96DC3" w:rsidR="003156AE" w:rsidRPr="006A270A" w:rsidRDefault="003156AE" w:rsidP="000B41D8">
      <w:pPr>
        <w:tabs>
          <w:tab w:val="left" w:pos="937"/>
        </w:tabs>
        <w:rPr>
          <w:szCs w:val="24"/>
          <w:lang w:val="en-US"/>
        </w:rPr>
      </w:pPr>
    </w:p>
    <w:p w14:paraId="6852E66C" w14:textId="77777777" w:rsidR="003156AE" w:rsidRPr="006A270A" w:rsidRDefault="003156AE" w:rsidP="000B41D8">
      <w:pPr>
        <w:tabs>
          <w:tab w:val="left" w:pos="937"/>
        </w:tabs>
        <w:rPr>
          <w:szCs w:val="24"/>
          <w:lang w:val="en-US"/>
        </w:rPr>
        <w:sectPr w:rsidR="003156AE" w:rsidRPr="006A270A" w:rsidSect="00D6417D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459" w:type="dxa"/>
        <w:tblLayout w:type="fixed"/>
        <w:tblLook w:val="04A0" w:firstRow="1" w:lastRow="0" w:firstColumn="1" w:lastColumn="0" w:noHBand="0" w:noVBand="1"/>
      </w:tblPr>
      <w:tblGrid>
        <w:gridCol w:w="1622"/>
        <w:gridCol w:w="6"/>
        <w:gridCol w:w="642"/>
        <w:gridCol w:w="642"/>
        <w:gridCol w:w="642"/>
        <w:gridCol w:w="642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8"/>
      </w:tblGrid>
      <w:tr w:rsidR="00B47830" w:rsidRPr="00C6370E" w14:paraId="1333A9EE" w14:textId="77777777" w:rsidTr="0008274A">
        <w:trPr>
          <w:gridAfter w:val="1"/>
          <w:wAfter w:w="662" w:type="dxa"/>
          <w:trHeight w:val="330"/>
        </w:trPr>
        <w:tc>
          <w:tcPr>
            <w:tcW w:w="13797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46D59" w14:textId="6185DC54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lastRenderedPageBreak/>
              <w:t xml:space="preserve">Table </w:t>
            </w:r>
            <w:r w:rsidR="00AA636E"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S2</w:t>
            </w:r>
            <w:r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. </w:t>
            </w:r>
            <w:r w:rsidR="00970AE2" w:rsidRPr="00C6370E">
              <w:rPr>
                <w:rFonts w:eastAsia="Times New Roman" w:cs="Times New Roman"/>
                <w:color w:val="000000"/>
                <w:szCs w:val="24"/>
                <w:lang w:val="en-US" w:eastAsia="en-GB"/>
              </w:rPr>
              <w:t>AU relative contribution to emotion recognition performance</w:t>
            </w:r>
            <w:r w:rsidR="00970AE2"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</w:t>
            </w:r>
            <w:r w:rsidR="00805C94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by</w:t>
            </w:r>
            <w:r w:rsidR="00BE2CCC"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</w:t>
            </w:r>
            <w:r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>database.</w:t>
            </w:r>
          </w:p>
        </w:tc>
      </w:tr>
      <w:tr w:rsidR="009D4417" w:rsidRPr="00C6370E" w14:paraId="2EC25D34" w14:textId="5F68ECB3" w:rsidTr="0008274A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496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2454" w:type="dxa"/>
            <w:gridSpan w:val="2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49704" w14:textId="77777777" w:rsidR="00B47830" w:rsidRPr="00C6370E" w:rsidRDefault="00B47830" w:rsidP="00C63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</w:pPr>
            <w:r w:rsidRPr="00C637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  <w:t>Action Unit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D7F7E" w14:textId="77777777" w:rsidR="009D4417" w:rsidRPr="00C6370E" w:rsidRDefault="009D4417" w:rsidP="00C6370E"/>
        </w:tc>
      </w:tr>
      <w:tr w:rsidR="00B47830" w:rsidRPr="00006C51" w14:paraId="24456999" w14:textId="77777777" w:rsidTr="0008274A">
        <w:trPr>
          <w:trHeight w:val="300"/>
        </w:trPr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6B54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tabase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9E874BF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5D3875A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EFC3182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C040957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1E72286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B24594E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C82CB05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0B355CF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AEFBB9D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9FD78F0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C154F40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88E2FB4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C8E3FB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2DEFAFC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F4F777A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6A76CAC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000C4CC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88A966F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7B9EF61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321018E" w14:textId="77777777" w:rsidR="00B47830" w:rsidRPr="00006C51" w:rsidRDefault="00B47830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3</w:t>
            </w:r>
          </w:p>
        </w:tc>
      </w:tr>
      <w:tr w:rsidR="00B47830" w:rsidRPr="00006C51" w14:paraId="5E483ED4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D13A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nger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29762DB" w14:textId="77777777" w:rsidR="00B47830" w:rsidRPr="00006C51" w:rsidRDefault="00B47830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4B83BA9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AD57C89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B17922C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4F8C50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0C682F3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A9A6C5D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13BEC3A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2E228A3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93DDE91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59022FC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59B143C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96410D9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EE72083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3D70699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B250097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5944EA2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5999C61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1111513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7623998" w14:textId="77777777" w:rsidR="00B47830" w:rsidRPr="00006C51" w:rsidRDefault="00B47830" w:rsidP="00C6370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47830" w:rsidRPr="00C6370E" w14:paraId="42D9969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42B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DFE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CF33A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FD915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BCAFB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5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AE9AF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7AA24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B08DB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3A162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709A2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D5B42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6D87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EEDCB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9641D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684AD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0BF87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46D4D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5F917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5C9B4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BF031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E53CE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5D42D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</w:tr>
      <w:tr w:rsidR="00B47830" w:rsidRPr="00C6370E" w14:paraId="23AD538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9F1D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INED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ABD71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67E9C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80F96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ED749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9D6C8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5844D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553E6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492BF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28CED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93F0B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86517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7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EFB91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9C7B0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29777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D7FC1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EF20F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CFEA4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5ADA0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6B996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E91A9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</w:tr>
      <w:tr w:rsidR="00B47830" w:rsidRPr="00C6370E" w14:paraId="4F6B1713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2AD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U-4DFE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BB561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E38CA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9693C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B0990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EBA10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8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8C2F5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016BE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967A4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DED67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D595F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7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E6708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76EDE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91F6C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B6440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5BCE4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7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05538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635FA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59672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D81D9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F2EC9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67</w:t>
            </w:r>
          </w:p>
        </w:tc>
      </w:tr>
      <w:tr w:rsidR="00B47830" w:rsidRPr="00C6370E" w14:paraId="261943A5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12E9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K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1F5AC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EA278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FA8E4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32054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013E7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C58A7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5D8BB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C4A8F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92F74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24453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7F4BB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882F9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97007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FA713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D5E82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3706B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09745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C03F7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4F6B4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D2913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8.10</w:t>
            </w:r>
          </w:p>
        </w:tc>
      </w:tr>
      <w:tr w:rsidR="00B47830" w:rsidRPr="00C6370E" w14:paraId="54B97C00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DCEB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3D-FAC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DC044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9C062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A41BF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D2D0B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9DD67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39993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B7310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E11BA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EFD45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B1669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B8B09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5BDB5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F95DF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966E4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1241D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747B9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B7442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BF3BC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651B6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DA389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4</w:t>
            </w:r>
          </w:p>
        </w:tc>
      </w:tr>
      <w:tr w:rsidR="00B47830" w:rsidRPr="00C6370E" w14:paraId="4ABA8DCA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DF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D9D12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38EE7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21921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EE590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DAC8F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5DBBE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FF2C1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4C5D8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ABF93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84038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7.7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8912E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A6603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C5D7F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FB5BE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025F4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0EDC6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29FD3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E3D76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CABCF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8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C0BA5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</w:tr>
      <w:tr w:rsidR="00B47830" w:rsidRPr="00C6370E" w14:paraId="27474E8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5436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SFA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518B4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5855B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DC44B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45CD8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EB210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5F6AC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902E9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57DF4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C5AE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D8937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9EC10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8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611B1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59158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9AA8A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45617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B8042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84B07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72FD6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70446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FC975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</w:tr>
      <w:tr w:rsidR="00B47830" w:rsidRPr="00C6370E" w14:paraId="5E1400B6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9464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F5AA2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8C79B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27725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5A91C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976A2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CFC1A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4587C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75A74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9FBA3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B7C53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16BFA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C250B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A046E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CD5A3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0A0C2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81F64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D2237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A84B8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65464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46681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81</w:t>
            </w:r>
          </w:p>
        </w:tc>
      </w:tr>
      <w:tr w:rsidR="00B47830" w:rsidRPr="00C6370E" w14:paraId="7CAB2113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3576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G-NET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4BC69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0D3BD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BE2D9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5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E76BA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1886A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F183E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5F270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6859E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4E7AF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D0337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533EF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A432D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3E841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9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5D820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52181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720FA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CE69F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C3A72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F08A7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FDB8E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97</w:t>
            </w:r>
          </w:p>
        </w:tc>
      </w:tr>
      <w:tr w:rsidR="00B47830" w:rsidRPr="00C6370E" w14:paraId="3D394198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C7B8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MEP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9AB46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070BE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61C51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1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D2C11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46A95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DB062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9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87218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1E872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33896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2A408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4.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F96EC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0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1BA0E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2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F9C61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31557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A8B2C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DEB85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2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52786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E129D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0EAF3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658F5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2</w:t>
            </w:r>
          </w:p>
        </w:tc>
      </w:tr>
      <w:tr w:rsidR="00B47830" w:rsidRPr="00C6370E" w14:paraId="12F4FFA1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2C39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MI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2B75E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56E7A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0299A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9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CCC81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26392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6BA2F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5721F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BDCFF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E070D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563C8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5CDF0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E4332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8B60C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0D2EB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C66D6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5F444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CC604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95FB5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D78B4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06DA6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11</w:t>
            </w:r>
          </w:p>
        </w:tc>
      </w:tr>
      <w:tr w:rsidR="00B47830" w:rsidRPr="00C6370E" w14:paraId="4F09407C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7A09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PI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F98E1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CD455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E95EE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9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EA0D4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0CE67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F3270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2BD97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4228A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1E95F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6CE66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5.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CFA89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83013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D297C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16D19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727AB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D9E26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CF0D7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4460E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4558A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65D78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3</w:t>
            </w:r>
          </w:p>
        </w:tc>
      </w:tr>
      <w:tr w:rsidR="00B47830" w:rsidRPr="00C6370E" w14:paraId="1CCBB991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FF9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TOIC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006EA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A1C32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C96C4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4B3B2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2927D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E9AFA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03957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8AF31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9C9DE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62C45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132F7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11F89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79E64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8451E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475E3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F6468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FBE3F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651C1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F2D83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5DDBF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</w:tr>
      <w:tr w:rsidR="00B47830" w:rsidRPr="00C6370E" w14:paraId="57D741FC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C3AB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T Dalla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5168B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2AF60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2DDB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4550A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35118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ED6A1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0BC13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00DC5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128CC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AFF34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14D91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D9093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43763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1B2A1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2BB0C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3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29305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2F301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5604E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07047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43D88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32</w:t>
            </w:r>
          </w:p>
        </w:tc>
      </w:tr>
      <w:tr w:rsidR="00B47830" w:rsidRPr="00C6370E" w14:paraId="0D87FCAA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3331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disgust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B7C60D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35C641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0363CE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18DEE1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2B401E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47ABB2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929B9E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68A89C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19229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50E45A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55474E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9D69DA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F2CD6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BEAFE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6EEF54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E0757B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07D53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8B572D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9C3C0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B7BAD9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B47830" w:rsidRPr="00C6370E" w14:paraId="4593861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38A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DFE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988E4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97D94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77EA5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66BCA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5FA4A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3CD3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858D2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85AA8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6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EBB2D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38CBF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F628F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8F2C5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A56C9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44767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80716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8AE6D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C693F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26ED4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699D6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C74AF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</w:tr>
      <w:tr w:rsidR="00B47830" w:rsidRPr="00C6370E" w14:paraId="6AAE65A4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8E7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INED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3B7E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6BBDE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622EF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AFF1E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DEF0E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CB745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3A81C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9158C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1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08A27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4C871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E7667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53508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452EB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1D52D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FF8BF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AA8E9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2C8E9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682EE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DCE05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9628F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9</w:t>
            </w:r>
          </w:p>
        </w:tc>
      </w:tr>
      <w:tr w:rsidR="00B47830" w:rsidRPr="00C6370E" w14:paraId="7927BE5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4395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U-4DFE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F3806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9197A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73D04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09781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5053A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A63D4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8ABB0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2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36697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4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77E2B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41C8C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C01E2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52CB2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47E44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0DDE4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14F2C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B2A3D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44705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97399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880F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C282F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10</w:t>
            </w:r>
          </w:p>
        </w:tc>
      </w:tr>
      <w:tr w:rsidR="00B47830" w:rsidRPr="00C6370E" w14:paraId="75486147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DD6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K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1F992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4224D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8AFE4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49C4E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13CD5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B8C93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0BF13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9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31813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377B6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8585B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66B36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FCBFD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599ED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30377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CC860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3EA46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3669A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80CC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2D06A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65A3C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4</w:t>
            </w:r>
          </w:p>
        </w:tc>
      </w:tr>
      <w:tr w:rsidR="00B47830" w:rsidRPr="00C6370E" w14:paraId="00A5F91A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124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3D-FACS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72282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7A2BD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EFC2B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0F00B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9B327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EBCBB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F3B03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BCA57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24C4D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A104D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445D1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B3134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F7EDF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715F7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685BA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91067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B0B86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9F065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C3C11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D2E4F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23</w:t>
            </w:r>
          </w:p>
        </w:tc>
      </w:tr>
      <w:tr w:rsidR="00B47830" w:rsidRPr="00C6370E" w14:paraId="74B8D5C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FE1C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8E63B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937BD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03526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7C3A9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DF92A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1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0A29E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8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F6217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5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6F967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7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EB6BC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6.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91AAF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6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57EBF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044BB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D924A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60534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682D4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9EC0A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9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50E2A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4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13749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8.1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6D660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EF0C5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4</w:t>
            </w:r>
          </w:p>
        </w:tc>
      </w:tr>
      <w:tr w:rsidR="00B47830" w:rsidRPr="00C6370E" w14:paraId="7DABC8BC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C06F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SFA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594D8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00CB0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78A26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FC313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F93AA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4D49C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3.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13467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5.7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82CC1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DBB90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55863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0A31C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23DA9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8570A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4081E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7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C53C3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A3CFA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6283C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65322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42782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087CE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03</w:t>
            </w:r>
          </w:p>
        </w:tc>
      </w:tr>
      <w:tr w:rsidR="00B47830" w:rsidRPr="00C6370E" w14:paraId="130C7F1E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BDF2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C3CB4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59240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C7E8D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3CB18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73B36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B6601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904A5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8191A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BC77A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47E57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39DF5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3ADF5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97877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34BF2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968D6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BC0F9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AE3BD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398A6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807F2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9A787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2</w:t>
            </w:r>
          </w:p>
        </w:tc>
      </w:tr>
      <w:tr w:rsidR="00B47830" w:rsidRPr="00C6370E" w14:paraId="5E3F72F8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6E8C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G-NET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1EEA1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07708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742AA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962DEC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3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6CB95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0EE2C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4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1F7BA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9.85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D8BED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72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1D3464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6F995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5ACDF0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9B4B8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AD3DA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0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221D2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3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C669C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4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D562CB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3BDBB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1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67D5E3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85555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277EF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5</w:t>
            </w:r>
          </w:p>
        </w:tc>
      </w:tr>
      <w:tr w:rsidR="00B47830" w:rsidRPr="00C6370E" w14:paraId="1862C17E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83BD" w14:textId="77777777" w:rsidR="00B47830" w:rsidRPr="00C6370E" w:rsidRDefault="00B47830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MEP</w:t>
            </w:r>
          </w:p>
        </w:tc>
        <w:tc>
          <w:tcPr>
            <w:tcW w:w="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0CB5D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5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A9AEB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8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A0444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680846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122CE9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51CB6D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F5D3D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CC9E4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E09BA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BF2BCE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00602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752AE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FBDA5A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F480E5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018EA2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C9B497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21F99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7115E8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624F61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8C1DDF" w14:textId="77777777" w:rsidR="00B47830" w:rsidRPr="00C6370E" w:rsidRDefault="00B47830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</w:tr>
      <w:tr w:rsidR="00C70023" w:rsidRPr="00C6370E" w14:paraId="7623CF90" w14:textId="77777777" w:rsidTr="0008274A">
        <w:trPr>
          <w:trHeight w:val="330"/>
        </w:trPr>
        <w:tc>
          <w:tcPr>
            <w:tcW w:w="14459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1F9AA" w14:textId="5F19AECE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lastRenderedPageBreak/>
              <w:t xml:space="preserve">Table </w:t>
            </w:r>
            <w:r w:rsidR="00AA636E"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S2</w:t>
            </w: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.</w:t>
            </w:r>
            <w:r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(Continued)</w:t>
            </w:r>
          </w:p>
        </w:tc>
      </w:tr>
      <w:tr w:rsidR="00FF0505" w:rsidRPr="00C6370E" w14:paraId="4E6EB151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BB3A" w14:textId="77777777" w:rsidR="00FF0505" w:rsidRPr="00C6370E" w:rsidRDefault="00FF0505" w:rsidP="00C6370E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2790" w:type="dxa"/>
            <w:gridSpan w:val="2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C179E9" w14:textId="077DB192" w:rsidR="00FF0505" w:rsidRPr="00C6370E" w:rsidRDefault="00FF0505" w:rsidP="00C637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</w:pPr>
            <w:r w:rsidRPr="00C637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  <w:t>Action Unit</w:t>
            </w:r>
          </w:p>
        </w:tc>
      </w:tr>
      <w:tr w:rsidR="00C6370E" w:rsidRPr="00C6370E" w14:paraId="657026E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9549D2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tabas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53DA528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8F594EC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05EEDB6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4D24001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0EE1499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898E7D5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D029D56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85AC69C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D820465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FEF7999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118B36E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BA85C6E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4EE96CA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01BB160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170A298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91A5837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2B71C43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5C3E791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7978C7C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BF51D41" w14:textId="77777777" w:rsidR="00C70023" w:rsidRPr="00006C51" w:rsidRDefault="00C70023" w:rsidP="00C6370E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3</w:t>
            </w:r>
          </w:p>
        </w:tc>
      </w:tr>
      <w:tr w:rsidR="00C6370E" w:rsidRPr="00C6370E" w14:paraId="428C3E9F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9108B1" w14:textId="77777777" w:rsidR="00C70023" w:rsidRPr="00C6370E" w:rsidRDefault="00C70023" w:rsidP="00C6370E">
            <w:pPr>
              <w:spacing w:before="4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M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073E8C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F76F4E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75D322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31AA59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6100DB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6ABA62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7D1FDC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3C2817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DAED25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C888C4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33CFB8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B4C440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D98F36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57DACB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715EDB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50F1D7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5AAFBB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145EB2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8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818A44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A1FDA3" w14:textId="77777777" w:rsidR="00C70023" w:rsidRPr="00C6370E" w:rsidRDefault="00C70023" w:rsidP="00C6370E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79</w:t>
            </w:r>
          </w:p>
        </w:tc>
      </w:tr>
      <w:tr w:rsidR="00C6370E" w:rsidRPr="00C6370E" w14:paraId="74FC9E37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B43A3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P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6E90F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BB476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AE991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9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334E4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4E2A7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BF238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C353F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8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7883E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3.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69A4C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E2B73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9C764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734B5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1DA9F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0E110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B0A23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4B31C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C1826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B54EF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A41B6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BBE99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6</w:t>
            </w:r>
          </w:p>
        </w:tc>
      </w:tr>
      <w:tr w:rsidR="00C6370E" w:rsidRPr="00C6370E" w14:paraId="067DABD2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4EA0D0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TOI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7C16B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804B7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DAE32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4A06D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F6647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78FFB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F6410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29A2E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5C41D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5632C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E741E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D72E0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0E965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AA7DD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AA931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D8FDF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92EFA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0193B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8BD0F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DC10C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</w:tr>
      <w:tr w:rsidR="00C6370E" w:rsidRPr="00C6370E" w14:paraId="116F0BD9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3549DE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T Dalla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5F946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CDFE1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990F1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E3FC2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4D637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EDE3B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4687C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9.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D3A70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5.9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BB60D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7E821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5103A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069F1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13469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88296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AA569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C9232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56FE9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70C14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B317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8E2D5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91</w:t>
            </w:r>
          </w:p>
        </w:tc>
      </w:tr>
      <w:tr w:rsidR="00C6370E" w:rsidRPr="00C6370E" w14:paraId="59E4B3A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264D1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fea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691DBD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A6AB29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011305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437976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978B1F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C0E346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DBEB6A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E32C6F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2C5998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75E9B1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932476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EA91C4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E6F04F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9DD3F4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D8F589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503D99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57CC3B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42CF60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1A447B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C1FBC7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C6370E" w:rsidRPr="00C6370E" w14:paraId="377AF349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CC9D2E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DF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B6B83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C4F86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7A87F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C00FC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2A7D2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10AAB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72356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78759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44A17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F20F5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436BA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85A0A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70652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E678F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BC759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F859C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9A0AE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A11C4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C7B4C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6E107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</w:tr>
      <w:tr w:rsidR="00C6370E" w:rsidRPr="00C6370E" w14:paraId="795F5B3C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D3FEA1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INE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DC286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07B17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2F36B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52A4D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8B3CF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B001D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44659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FAE1D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B702F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F8D1D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96C30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C3C30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1E7A5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48A41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9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CCC91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4A9DF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9AF24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4CAC8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83E69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326BD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4</w:t>
            </w:r>
          </w:p>
        </w:tc>
      </w:tr>
      <w:tr w:rsidR="00C6370E" w:rsidRPr="00C6370E" w14:paraId="16F4984A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C07FA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U-4DF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0AF35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260B3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887F0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7D8DF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BC7B4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D202E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C5FC8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76CCF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A229D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2B548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558BF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E757E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24E6C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B7402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2517C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0DC73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A0835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DB6BD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C4B24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F931B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</w:tr>
      <w:tr w:rsidR="00C6370E" w:rsidRPr="00C6370E" w14:paraId="3C5C8B3C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8316E4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11F1A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70A92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15FEF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E2D08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67790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99F5A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71DCC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2FF20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6586D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F2765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B3B79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96BB4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9A64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033CE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44B9E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9D4F3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F447D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750E1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AAACD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B4E90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</w:tr>
      <w:tr w:rsidR="00C6370E" w:rsidRPr="00C6370E" w14:paraId="21BC3F56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564088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3D-FAC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F6830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0DE41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F4D8F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3470E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DCC48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6B809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31517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0EFA9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AFCA0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E5FBE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FCCD7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63293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302A4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D2815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B9C6F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13E1E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CF316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A7941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E7FA8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823F1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</w:tr>
      <w:tr w:rsidR="00C6370E" w:rsidRPr="00C6370E" w14:paraId="3F20814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D68D20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F0D80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9C180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5280B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209A7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D3751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40D34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F6C47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DB78A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B132D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F8C34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67DB0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4A4E6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AF459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0DD98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5F96F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2F6A0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03966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AD39D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91D4B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99320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</w:tr>
      <w:tr w:rsidR="00C6370E" w:rsidRPr="00C6370E" w14:paraId="264B11B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0C085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SF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A9988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4D241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6F922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45BFC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DBDDC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D8386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F936E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BB906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9EEB5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B796F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274F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16770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E1FC8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A263F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E2FF0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5DD39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8BC00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524A1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F06E9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CFF08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</w:tr>
      <w:tr w:rsidR="00C6370E" w:rsidRPr="00C6370E" w14:paraId="0545860E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F31C1B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89F90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22298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9FE02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68312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31B8D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8C377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38AEA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909E5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169A5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2BBA5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97B6E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5090F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D60D6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CDE33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8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91AB6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69C87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3C579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F93E4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D8193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4D305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</w:tr>
      <w:tr w:rsidR="00C6370E" w:rsidRPr="00C6370E" w14:paraId="23DEC1F4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347CE2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G-NE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A7D3F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7BEA8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E1D6B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F662B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35466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DB451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F69BD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C52CB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516FB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38071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74D30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CF891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CABB8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89F0A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E22E1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0F89D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26DFC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62DE3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F4659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E9F16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5</w:t>
            </w:r>
          </w:p>
        </w:tc>
      </w:tr>
      <w:tr w:rsidR="00C6370E" w:rsidRPr="00C6370E" w14:paraId="7131B7DF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C376B2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MEP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AD685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8813F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71CBA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9ED45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4494B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0A60F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35A7F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795AD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9FA99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3A40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BDDAD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813CA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01992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5C707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543BA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818A7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AA3A1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847BE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91E8B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999D3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</w:tr>
      <w:tr w:rsidR="00C6370E" w:rsidRPr="00C6370E" w14:paraId="36E68CDA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67E53E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M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D23F7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DA483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1173F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9AD2F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9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9B96A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EF97D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A06FF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F4294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E14F4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AA5A3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52BAA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CF82F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E11A8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C34EC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3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B15EC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8E3DF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EB99E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7CDC3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19BA0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03267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</w:tr>
      <w:tr w:rsidR="00C6370E" w:rsidRPr="00C6370E" w14:paraId="4B246A9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B64BE8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PI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8ACC6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D0BCC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E6CFA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B9C7D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351CC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9D368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4118F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68236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233EE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30E08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22BFA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1F92B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4BFB3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F0BE7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C7235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A360C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C37CA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927A9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7513B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8179A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2</w:t>
            </w:r>
          </w:p>
        </w:tc>
      </w:tr>
      <w:tr w:rsidR="00C6370E" w:rsidRPr="00C6370E" w14:paraId="52F37EF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19C672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TOI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DEE7F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75E5C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FD684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9622D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C4659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7AC5A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FE339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0D4AF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00F6C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07704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6C358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4E6A0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46CDF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5919E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43BFB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1E68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9090F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17550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252DC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5A156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</w:tr>
      <w:tr w:rsidR="00C6370E" w:rsidRPr="00C6370E" w14:paraId="5A4032A6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5A70D7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T Dalla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A7E14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79BC8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42642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0A0A1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4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31AB8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8D8FF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D7D1B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961A8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85535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DBDCD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B41DF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ED675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A3503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4880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8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6B364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0D8D5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F43D1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D95AB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7964B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19723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</w:tr>
      <w:tr w:rsidR="00C6370E" w:rsidRPr="00C6370E" w14:paraId="17B94C10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E3F5C0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ppines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57B2B9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70334D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6D17D8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389182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33127A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589BA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590F05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A1FE1F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9EB3C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6445FD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DDF38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D5066B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64186E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09FA79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DAA483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E6040B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35D44A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1E00D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13D9ED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9C496A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C6370E" w:rsidRPr="00C6370E" w14:paraId="769E5946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A7D283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DFE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43B71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D4D75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55C51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78300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D7101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91789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CBBC6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069D5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CE229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3.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11BF9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EEE6C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19517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5719F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8C33D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AD4C1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4C124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65E91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AAD84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3861A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081F1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</w:tr>
      <w:tr w:rsidR="00C6370E" w:rsidRPr="00C6370E" w14:paraId="008F034D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D3C60C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INE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61785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51EA4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96B09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9.8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016D2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C5DC1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98630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1BB7C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9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65CB3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3113B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2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CDD8B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4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00267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6.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D0ADC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A7592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2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13E6F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8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8F60C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4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7F7E3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1AD7D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D7C36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0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700DE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D2157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6</w:t>
            </w:r>
          </w:p>
        </w:tc>
      </w:tr>
      <w:tr w:rsidR="00C6370E" w:rsidRPr="00C6370E" w14:paraId="5FBD44B5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7E5EF1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U-4DF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0CFF5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ACB65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DCD26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813B6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D07A7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F6185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10B2E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ABED9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C73B2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4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35644A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8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55674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676EC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1272E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CE1BB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3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0A56F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B6CB2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9D2C7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2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C027D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1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C4ABE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02DBF6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</w:tr>
      <w:tr w:rsidR="00C6370E" w:rsidRPr="00C6370E" w14:paraId="389C220F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01B382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K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5087A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71BEA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ABFF7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740FD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90408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5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089FC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E7B27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B5AEF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06BEC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2.8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D1D23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1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79DCAB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138CC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0C5D1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5D5C4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A91C5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B09FE0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F23AA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C0F04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CDFAC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1A863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</w:tr>
      <w:tr w:rsidR="00C6370E" w:rsidRPr="00C6370E" w14:paraId="229115DA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D35BE9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3D-FACS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79D7E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5CA61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5C8CC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8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91B8F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727DB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1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4D3A4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C1B87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0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CEA50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9E727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4.47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9AD09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5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403C7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2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5D843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1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A7098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25530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52.14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F0708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9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1A555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9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48EA6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567984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80AAF3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83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2AF8A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</w:tr>
      <w:tr w:rsidR="00C6370E" w:rsidRPr="00FF3366" w14:paraId="76C42326" w14:textId="77777777" w:rsidTr="0008274A">
        <w:trPr>
          <w:trHeight w:val="300"/>
        </w:trPr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000C1D" w14:textId="77777777" w:rsidR="00C70023" w:rsidRPr="00C6370E" w:rsidRDefault="00C70023" w:rsidP="00C6370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DD7CB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0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056912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9C980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2.3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2139F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37B6F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3.9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73D4D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9.6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B9EABD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8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6F474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6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0F2B5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6.0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FF792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45.4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D8D737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C53C6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8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AB636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116FE9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2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FF236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2.9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FDCD28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4.5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B44DEC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6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1E4121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9.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B58C7E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5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DBA135" w14:textId="77777777" w:rsidR="00C70023" w:rsidRPr="00C6370E" w:rsidRDefault="00C70023" w:rsidP="00C6370E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9</w:t>
            </w:r>
          </w:p>
        </w:tc>
      </w:tr>
      <w:tr w:rsidR="00943A3F" w:rsidRPr="00FF3366" w14:paraId="503A5CFF" w14:textId="77777777" w:rsidTr="0008274A">
        <w:trPr>
          <w:trHeight w:val="330"/>
        </w:trPr>
        <w:tc>
          <w:tcPr>
            <w:tcW w:w="14459" w:type="dxa"/>
            <w:gridSpan w:val="2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7A37" w14:textId="386D8FDE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lastRenderedPageBreak/>
              <w:t xml:space="preserve">Table </w:t>
            </w:r>
            <w:r w:rsidR="00AA636E"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S2</w:t>
            </w: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.</w:t>
            </w:r>
            <w:r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(Continued)</w:t>
            </w:r>
          </w:p>
        </w:tc>
      </w:tr>
      <w:tr w:rsidR="00943A3F" w:rsidRPr="00FF3366" w14:paraId="23779D4E" w14:textId="77777777" w:rsidTr="0008274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91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13000" w:type="dxa"/>
            <w:gridSpan w:val="2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E802A" w14:textId="77777777" w:rsidR="00943A3F" w:rsidRPr="00C6370E" w:rsidRDefault="00943A3F" w:rsidP="00943A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</w:pPr>
            <w:r w:rsidRPr="00C637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  <w:t>Action Unit</w:t>
            </w:r>
          </w:p>
        </w:tc>
      </w:tr>
      <w:tr w:rsidR="00943A3F" w:rsidRPr="00FF3366" w14:paraId="3C2C348C" w14:textId="77777777" w:rsidTr="0008274A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8F3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tabase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1B49DDF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9196800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EB7A8BC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6D0FAE1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A3567A1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DD52F74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68A562C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418B870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3689473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E13F20C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E3969FD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BA3C827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54277AF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1F61D42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9CD5F05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6C307D4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3100EA8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A0F172D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FF8F284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C7C6B46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3</w:t>
            </w:r>
          </w:p>
        </w:tc>
      </w:tr>
      <w:tr w:rsidR="00943A3F" w:rsidRPr="00FF3366" w14:paraId="6663AEF5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9B7" w14:textId="77777777" w:rsidR="00943A3F" w:rsidRPr="00C6370E" w:rsidRDefault="00943A3F" w:rsidP="003279F5">
            <w:pPr>
              <w:spacing w:before="4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SFA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C39691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.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73FE49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6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EF068B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7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DADC08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38216F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6762FC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4D3836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724136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6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3CAD68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9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D51AC4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709C94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33CFA1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B122B1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6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8C938D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056B5B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F44172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7FA5E1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0B7F0E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161F85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C3E638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59</w:t>
            </w:r>
          </w:p>
        </w:tc>
      </w:tr>
      <w:tr w:rsidR="00943A3F" w:rsidRPr="00FF3366" w14:paraId="37F31D40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EB30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BA3F6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FC17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4CD02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DA930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466C9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C0FE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E6C0D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806E3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110EB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2.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6E816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67677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F853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9A2D9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D31B4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CB039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5638B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CA6B1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7A59E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D8780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82188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2</w:t>
            </w:r>
          </w:p>
        </w:tc>
      </w:tr>
      <w:tr w:rsidR="00943A3F" w:rsidRPr="00FF3366" w14:paraId="0E685CE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FAEB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G-NET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67B49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8870B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59884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CDFD8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84406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A8260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C6EC1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5C5EF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B3E21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3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F4E38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C93F6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9152D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22E8F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4FA7F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EC7C7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6F95C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D0F3B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219A6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2D37B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C00AB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6</w:t>
            </w:r>
          </w:p>
        </w:tc>
      </w:tr>
      <w:tr w:rsidR="00943A3F" w:rsidRPr="00FF3366" w14:paraId="2E513121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1A3B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MEP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181D2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2250B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7F01C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74EB5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75489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6E967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8FCD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C8487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90682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F95E9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AF85D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ADD2E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81E82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B3E50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66149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31810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30F4D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2EB47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CE7F4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F5307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5</w:t>
            </w:r>
          </w:p>
        </w:tc>
      </w:tr>
      <w:tr w:rsidR="00943A3F" w:rsidRPr="00FF3366" w14:paraId="391448D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80A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MI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2DEBA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B667F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BF6A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57A0C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BFA0A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83D10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F704F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8712A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E3B27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1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4152B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103DF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26A2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40331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F3ED8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ECA33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3E7E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7E2E1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BB4E8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C1263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E36E8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7</w:t>
            </w:r>
          </w:p>
        </w:tc>
      </w:tr>
      <w:tr w:rsidR="00943A3F" w:rsidRPr="00FF3366" w14:paraId="73D58D7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86D2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PI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B005E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DF19B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E9DD5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DE23D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12780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946F5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80A75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A1623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40CF9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6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697D6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FC70E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84D06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3C8C0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D5162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BFAAB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03F79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3DDA3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E8FD3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48132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12D08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3</w:t>
            </w:r>
          </w:p>
        </w:tc>
      </w:tr>
      <w:tr w:rsidR="00943A3F" w:rsidRPr="00FF3366" w14:paraId="582FCE1D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607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TOIC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086A1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DB9FC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8D1C1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7C4C5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8899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7DD69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9E929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6B3B2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C8D76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FD5A6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881C0D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CEC98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15EAF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E455B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B9C9C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7E2E1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BAB93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6047C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AF4EA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68311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</w:tr>
      <w:tr w:rsidR="00943A3F" w:rsidRPr="00FF3366" w14:paraId="398621DE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266C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T Dalla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E5C8B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50DE6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7106C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E200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C0035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4DD78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535B7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E7FDB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FDB63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7.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4345A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D4C99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46E4E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C9129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DC0BF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C4EBE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9A2A6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5A4B9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1308A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406B0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56BC6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4</w:t>
            </w:r>
          </w:p>
        </w:tc>
      </w:tr>
      <w:tr w:rsidR="00943A3F" w:rsidRPr="00FF3366" w14:paraId="649859E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1DC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adnes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5A7813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BD3DA1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F2235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21F31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B34DD3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BD8C3E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B9F246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9059C6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D0BB9A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B9BF0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E2B00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88151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9E3306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8704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993561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A1AA4C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0F07D8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ACA1F8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CE58EC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36278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943A3F" w:rsidRPr="00FF3366" w14:paraId="17F56366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BFE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DFE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AA7BC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5B463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A1FD1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D77CD1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032AB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89AB8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85609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D7237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78AFA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F7533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402BA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D6F11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EB05B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4851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76B7A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716D5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7DA33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EB365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8FAA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83378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</w:tr>
      <w:tr w:rsidR="00943A3F" w:rsidRPr="00FF3366" w14:paraId="35FF0F28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C8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INED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358EE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B7522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D6E10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84B5E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43DE6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B8BE5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6BA33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606B7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6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08685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97817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4F4E8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83B09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1B334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8B062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7709F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C50FE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FF26D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81185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8F711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F31F2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0</w:t>
            </w:r>
          </w:p>
        </w:tc>
      </w:tr>
      <w:tr w:rsidR="00943A3F" w:rsidRPr="00FF3366" w14:paraId="24D27E58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24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U-4DFE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61C14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40EB6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93BF1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17763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E8B5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D4A2B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73D22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50E89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F705C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A65E5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7F0E4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5349E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46FEC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1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A90CA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57663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FA30D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316E1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5A5AF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6005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B6547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24</w:t>
            </w:r>
          </w:p>
        </w:tc>
      </w:tr>
      <w:tr w:rsidR="00943A3F" w:rsidRPr="00FF3366" w14:paraId="0F44BB9C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325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K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5C3FB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05A1E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20106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21126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CC105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9B13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3E429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8D412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08FB5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9E01D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BA079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C1642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8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2BE62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29A35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96CF2E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AFC37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EA788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1DE99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983CC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6135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07</w:t>
            </w:r>
          </w:p>
        </w:tc>
      </w:tr>
      <w:tr w:rsidR="00943A3F" w:rsidRPr="00FF3366" w14:paraId="6C4584D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FD9A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3D-FAC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56E40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5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7777C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8.8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3BCC5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1AE9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79702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D18B6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DD971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FAB27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9E2A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CE2FE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0F788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8F5F7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4ED15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4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C2DB5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656A6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B0BEE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99501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A2022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38974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6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10A98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7</w:t>
            </w:r>
          </w:p>
        </w:tc>
      </w:tr>
      <w:tr w:rsidR="00943A3F" w:rsidRPr="00FF3366" w14:paraId="285BA08E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7823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3BA19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B2232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FA483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3B1F5D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3052D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E66B2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AA875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C1822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E6C9D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D9253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75F4C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3CD79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28103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026C0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F78A9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8D478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FE037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D8155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B7A96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E9FB5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4</w:t>
            </w:r>
          </w:p>
        </w:tc>
      </w:tr>
      <w:tr w:rsidR="00943A3F" w:rsidRPr="00FF3366" w14:paraId="105F8FAD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35A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SFA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B6789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3C73A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2C7AE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737EC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D28AC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21E37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1FD51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3DFE0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46974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263EA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3D9D6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1.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CC360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40D06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87EBE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724A7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9EDA7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300C6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57B67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FFA2D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15C62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36</w:t>
            </w:r>
          </w:p>
        </w:tc>
      </w:tr>
      <w:tr w:rsidR="00943A3F" w:rsidRPr="00FF3366" w14:paraId="61818D5E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9A98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927C4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B69F7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0F57E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AB95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89A6C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CFAA5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C665C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3A860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34065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E33A7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47271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2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B4B12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6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FCACF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842F0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0C512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8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92B89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C1184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CD611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128E8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F22BA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6</w:t>
            </w:r>
          </w:p>
        </w:tc>
      </w:tr>
      <w:tr w:rsidR="00943A3F" w:rsidRPr="00FF3366" w14:paraId="43D3C347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37F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G-NET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8529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7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9E3EA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D6591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24D20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9AF88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3CC34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1D81F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10D46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B03E5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53824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BA3B0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7870B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31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87D94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A7E5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19055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2.9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EE17A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0CF9C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D6A73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DA306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80F8C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14</w:t>
            </w:r>
          </w:p>
        </w:tc>
      </w:tr>
      <w:tr w:rsidR="00943A3F" w:rsidRPr="00FF3366" w14:paraId="6A44149A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595B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MEP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2BB46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B3A92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6E2F8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22954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C59DF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499FA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17FFB0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CF12F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166CA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526ED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7264A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8D1A6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3A242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3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88C97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A7003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C08AE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9DDE5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66A2D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80FA3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0C55C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</w:tr>
      <w:tr w:rsidR="00943A3F" w:rsidRPr="00FF3366" w14:paraId="77CA5541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3947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MI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BD30C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0465C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C090E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82D39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FB349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1E948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34AD9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F3B28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149B8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9EF2D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D609E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2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47A65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C3FD0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CF486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19036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A4C03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6FCFF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8AB8A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DA00A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57224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3</w:t>
            </w:r>
          </w:p>
        </w:tc>
      </w:tr>
      <w:tr w:rsidR="00943A3F" w:rsidRPr="00FF3366" w14:paraId="666EB3F6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948D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PI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90BB7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74A0B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E4585A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266D2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37590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600B4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9EA96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D55D7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70371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FD329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89784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D938C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6502F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2F862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3BABB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3761E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B2926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AA79D4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B49DCE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AB51D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6</w:t>
            </w:r>
          </w:p>
        </w:tc>
      </w:tr>
      <w:tr w:rsidR="00943A3F" w:rsidRPr="00FF3366" w14:paraId="5D876C4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9EE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TOIC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87591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5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71110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A745A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28317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FFAB7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761701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0154C7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22BB2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B734B9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2764F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5A15A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FD760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A65DA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64ECA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D8641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85A06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6655A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F1764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5491D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6B903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</w:tr>
      <w:tr w:rsidR="00943A3F" w:rsidRPr="00FF3366" w14:paraId="4575E376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0742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T Dalla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ED478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DE6D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26FDE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E77C1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90F4F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11B94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FE096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BB6CC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48657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691F1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D9C46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5070E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07D3F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9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5C5FB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D18C6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054FB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CF438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5F0A3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175D8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6B1E4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3</w:t>
            </w:r>
          </w:p>
        </w:tc>
      </w:tr>
      <w:tr w:rsidR="00943A3F" w:rsidRPr="00FF3366" w14:paraId="000FD4C0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F2E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urprise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AA0A8A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6337B0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5C0F77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CA085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AFEA91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C6B682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548067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CECDD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BB12C2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CB8707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07D668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B93CD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5F842E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5EB99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02D0BD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0EB84E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C1536A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A9E37E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895EB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04968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943A3F" w:rsidRPr="00FF3366" w14:paraId="0F554B8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818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ADFES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E3503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9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891A0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29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B88CC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FCBF0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392D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85572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6E53C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90F1D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9B1C0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4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8E03B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3325E6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5C48B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7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55F8B2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D6905E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13EFA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DE45E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2D173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7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DFB64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98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61795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7908D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9</w:t>
            </w:r>
          </w:p>
        </w:tc>
      </w:tr>
      <w:tr w:rsidR="00943A3F" w:rsidRPr="00FF3366" w14:paraId="113AC477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FDDC0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INED</w:t>
            </w:r>
          </w:p>
        </w:tc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2AE8D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325A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B8E42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168F0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79E2F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0545B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5086D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51247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F0E4E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18BA0C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A2F6B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E0765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28E4F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E486C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24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913A98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5C92F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7DDFD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0064F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05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2D406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0B800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11</w:t>
            </w:r>
          </w:p>
        </w:tc>
      </w:tr>
    </w:tbl>
    <w:p w14:paraId="06D2987A" w14:textId="37E7C556" w:rsidR="00943A3F" w:rsidRPr="006A270A" w:rsidRDefault="00943A3F" w:rsidP="002A4B20">
      <w:pPr>
        <w:rPr>
          <w:szCs w:val="24"/>
          <w:highlight w:val="yellow"/>
          <w:lang w:val="en-US"/>
        </w:rPr>
      </w:pPr>
    </w:p>
    <w:tbl>
      <w:tblPr>
        <w:tblW w:w="14459" w:type="dxa"/>
        <w:tblLook w:val="04A0" w:firstRow="1" w:lastRow="0" w:firstColumn="1" w:lastColumn="0" w:noHBand="0" w:noVBand="1"/>
      </w:tblPr>
      <w:tblGrid>
        <w:gridCol w:w="1703"/>
        <w:gridCol w:w="637"/>
        <w:gridCol w:w="637"/>
        <w:gridCol w:w="637"/>
        <w:gridCol w:w="637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  <w:gridCol w:w="638"/>
      </w:tblGrid>
      <w:tr w:rsidR="00943A3F" w:rsidRPr="00FF3366" w14:paraId="63FF776A" w14:textId="77777777" w:rsidTr="0008274A">
        <w:trPr>
          <w:trHeight w:val="330"/>
        </w:trPr>
        <w:tc>
          <w:tcPr>
            <w:tcW w:w="624" w:type="dxa"/>
            <w:gridSpan w:val="2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652E" w14:textId="7B0EE982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lastRenderedPageBreak/>
              <w:t xml:space="preserve">Table </w:t>
            </w:r>
            <w:r w:rsidR="00AA636E"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S2</w:t>
            </w:r>
            <w:r w:rsidRPr="00C6370E">
              <w:rPr>
                <w:rFonts w:eastAsia="Times New Roman" w:cs="Times New Roman"/>
                <w:i/>
                <w:iCs/>
                <w:color w:val="000000"/>
                <w:szCs w:val="24"/>
                <w:lang w:val="en-US" w:eastAsia="ja-JP"/>
              </w:rPr>
              <w:t>.</w:t>
            </w:r>
            <w:r w:rsidRPr="00C6370E">
              <w:rPr>
                <w:rFonts w:eastAsia="Times New Roman" w:cs="Times New Roman"/>
                <w:color w:val="000000"/>
                <w:szCs w:val="24"/>
                <w:lang w:val="en-US" w:eastAsia="ja-JP"/>
              </w:rPr>
              <w:t xml:space="preserve"> (Continued)</w:t>
            </w:r>
          </w:p>
        </w:tc>
      </w:tr>
      <w:tr w:rsidR="00943A3F" w:rsidRPr="00FF3366" w14:paraId="40D476A5" w14:textId="77777777" w:rsidTr="0008274A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850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 w:eastAsia="en-GB"/>
              </w:rPr>
            </w:pPr>
          </w:p>
        </w:tc>
        <w:tc>
          <w:tcPr>
            <w:tcW w:w="624" w:type="dxa"/>
            <w:gridSpan w:val="2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2AA1A" w14:textId="77777777" w:rsidR="00943A3F" w:rsidRPr="00C6370E" w:rsidRDefault="00943A3F" w:rsidP="00943A3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</w:pPr>
            <w:r w:rsidRPr="00C6370E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en-US" w:eastAsia="en-GB"/>
              </w:rPr>
              <w:t>Action Unit</w:t>
            </w:r>
          </w:p>
        </w:tc>
      </w:tr>
      <w:tr w:rsidR="00943A3F" w:rsidRPr="00FF3366" w14:paraId="4955E674" w14:textId="77777777" w:rsidTr="0008274A">
        <w:trPr>
          <w:trHeight w:val="30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8718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tabas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78937B7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2B4D3C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063EC3E7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0EE24E0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B096271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2126450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69F340B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49C61E3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E641DC6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1D72CBE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6DC3981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9970AD0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3286BEA1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764C0412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5D4521B8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402B815C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00E8761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286C6FBA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63070417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hideMark/>
          </w:tcPr>
          <w:p w14:paraId="1F34D82D" w14:textId="77777777" w:rsidR="00943A3F" w:rsidRPr="00006C51" w:rsidRDefault="00943A3F" w:rsidP="003279F5">
            <w:pPr>
              <w:spacing w:before="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006C51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3</w:t>
            </w:r>
          </w:p>
        </w:tc>
      </w:tr>
      <w:tr w:rsidR="00943A3F" w:rsidRPr="00FF3366" w14:paraId="1193608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BB24" w14:textId="77777777" w:rsidR="00943A3F" w:rsidRPr="00C6370E" w:rsidRDefault="00943A3F" w:rsidP="003279F5">
            <w:pPr>
              <w:spacing w:before="4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BU-4DFE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F64D77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9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068B98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263D5B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0C9EB5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3146A5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6FE6F5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FC15A1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4D6860D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E15BEA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900CE0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8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4AEAA9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18FD7C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C13858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9B4795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160122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3665AB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EE735C0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05DE6A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3.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7327647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F05FAE" w14:textId="77777777" w:rsidR="00943A3F" w:rsidRPr="00C6370E" w:rsidRDefault="00943A3F" w:rsidP="003279F5">
            <w:pPr>
              <w:spacing w:before="40"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5</w:t>
            </w:r>
          </w:p>
        </w:tc>
      </w:tr>
      <w:tr w:rsidR="00943A3F" w:rsidRPr="00FF3366" w14:paraId="377CD3D2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F2A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CK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1480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99AB9E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6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D9DEE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4A236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B3D298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6F8E6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B6647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386C9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5AB9EE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FBAB8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F143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AC2C17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84388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79BED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9B9E4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1468B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01A9D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8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DD7EE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0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D59A5E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3D734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</w:tr>
      <w:tr w:rsidR="00943A3F" w:rsidRPr="00FF3366" w14:paraId="522424C8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F562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3D-FAC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907F2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69D64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9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4D371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47E93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C9C35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56849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2A6FD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11B87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8DF798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466CB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C56A3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87BF1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ABB387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71F5F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F6ACB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4C14F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CC00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D47622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8C8BE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DF85F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4</w:t>
            </w:r>
          </w:p>
        </w:tc>
      </w:tr>
      <w:tr w:rsidR="00943A3F" w:rsidRPr="00FF3366" w14:paraId="4D0BAB3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FFBF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aFEx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1971C3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D22AEB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2.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9688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FC18C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D508FE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6AE189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3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FF23A1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AC3B8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C74B7C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BC4D2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4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E8999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5A5B6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7154D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BCF739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928BB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071B9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B9379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3.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4971C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25.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429BF9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0A7B65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05</w:t>
            </w:r>
          </w:p>
        </w:tc>
      </w:tr>
      <w:tr w:rsidR="00943A3F" w:rsidRPr="00FF3366" w14:paraId="3EE58A4F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DF08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DISFA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DD259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F93E4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D7B4E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443D8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4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0F9AA6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0A1D8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5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01AEF0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4FA6B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BAD06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FD911A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86E32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C5EEF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E6D6D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170C9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4A675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36BBC8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72BDF1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1AEFD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96FED8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F97A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</w:tr>
      <w:tr w:rsidR="00943A3F" w:rsidRPr="00FF3366" w14:paraId="74E2C763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CBA6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</w:t>
            </w:r>
            <w:proofErr w:type="spellStart"/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DynEmo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4C55B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A80AF4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D155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D2314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CB9954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9FF9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3BBB2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8884AB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A7567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1AD53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1748C0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2DD1D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D846B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1E2B4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70321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3E85A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99534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1C597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9.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A18E3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DA89B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3</w:t>
            </w:r>
          </w:p>
        </w:tc>
      </w:tr>
      <w:tr w:rsidR="00943A3F" w:rsidRPr="00FF3366" w14:paraId="08BF4019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15DB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FG-NET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3B33D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A3FE12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AD2AD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50A71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6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26C6F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AADE3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1B0B6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691C70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18D82D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E0E1B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A3F4BF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524EE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AA87C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28BC0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C262C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5497B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34DAB3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3.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AD2A9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4736F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13E83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94</w:t>
            </w:r>
          </w:p>
        </w:tc>
      </w:tr>
      <w:tr w:rsidR="00943A3F" w:rsidRPr="00FF3366" w14:paraId="7389B901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BD93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GEME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317769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62E201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4.3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2917E3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2A349B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D4EB2A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F27FEE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C6B3FD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97CACA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EF7D66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E8606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1C6C0A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0D9CF2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EE3C7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492FEA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2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63FD03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22AFE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2C240E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40A28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7.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A8E3B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535FF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7</w:t>
            </w:r>
          </w:p>
        </w:tc>
      </w:tr>
      <w:tr w:rsidR="00943A3F" w:rsidRPr="00FF3366" w14:paraId="7ACCFB82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4CA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M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08951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7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4C2E7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8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59FF51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89FCA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CAE423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2FC7E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147CB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500B71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7BF16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8E9ABC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770C31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BF85D1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17DCC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87D723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93A37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DF2CCE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6AB3DA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2.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697FE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1.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45C459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2E5893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2</w:t>
            </w:r>
          </w:p>
        </w:tc>
      </w:tr>
      <w:tr w:rsidR="00943A3F" w:rsidRPr="00FF3366" w14:paraId="179ACBFB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AD9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MPI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B162A9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6D69D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4.8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C82BF7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EF807F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7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C55FFA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3E2FC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EBB5A9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8EBA9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2989F4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424172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799064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923A0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C97B9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496D6F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C1F21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720C5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2503C3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B232FA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11.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E7BE14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874101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0</w:t>
            </w:r>
          </w:p>
        </w:tc>
      </w:tr>
      <w:tr w:rsidR="00943A3F" w:rsidRPr="00FF3366" w14:paraId="1CDE6E61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C8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STOIC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93CDD8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F0A3E2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2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6FF696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3F7AC15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357563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37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930CE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1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C6348C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EC81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70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723236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A124B3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ADB345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4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6731D5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9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93A17A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4AA5B9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6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688048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B23494C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3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BFCBA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5.78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FF517B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02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9AC07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3D63C9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</w:tr>
      <w:tr w:rsidR="00943A3F" w:rsidRPr="00FF3366" w14:paraId="21596586" w14:textId="77777777" w:rsidTr="0008274A">
        <w:trPr>
          <w:trHeight w:val="300"/>
        </w:trPr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D41B4" w14:textId="77777777" w:rsidR="00943A3F" w:rsidRPr="00C6370E" w:rsidRDefault="00943A3F" w:rsidP="00943A3F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C6370E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 UT Dalla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50E4E49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0DE33B1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6.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771D9CE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BD78C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0CEFB9A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F971B35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2FBBF68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EEADC0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3091F2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FFC6CF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1EC0A42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77523BF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8D4A46B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00B45D3D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1.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2269A1C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96F7CF3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551943B7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0.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4547A5F0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en-GB"/>
              </w:rPr>
              <w:t>8.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68B5B596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-0.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14:paraId="1E042DAF" w14:textId="77777777" w:rsidR="00943A3F" w:rsidRPr="00C6370E" w:rsidRDefault="00943A3F" w:rsidP="00943A3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  <w:r w:rsidRPr="00C6370E"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  <w:t>1.04</w:t>
            </w:r>
          </w:p>
        </w:tc>
      </w:tr>
    </w:tbl>
    <w:p w14:paraId="18EFA24D" w14:textId="6BD84381" w:rsidR="00325FBE" w:rsidRPr="006A270A" w:rsidRDefault="00325FBE" w:rsidP="00325FBE">
      <w:pPr>
        <w:spacing w:before="120"/>
        <w:rPr>
          <w:szCs w:val="24"/>
          <w:lang w:val="en-US"/>
        </w:rPr>
      </w:pPr>
      <w:r w:rsidRPr="006A270A">
        <w:rPr>
          <w:rFonts w:eastAsia="Times New Roman" w:cs="Times New Roman"/>
          <w:i/>
          <w:iCs/>
          <w:color w:val="000000"/>
          <w:sz w:val="20"/>
          <w:szCs w:val="20"/>
          <w:lang w:val="en-US" w:eastAsia="en-GB"/>
        </w:rPr>
        <w:t>Note.</w:t>
      </w:r>
      <w:r w:rsidRPr="006A270A">
        <w:rPr>
          <w:rFonts w:eastAsia="Times New Roman" w:cs="Times New Roman"/>
          <w:color w:val="000000"/>
          <w:sz w:val="20"/>
          <w:szCs w:val="20"/>
          <w:lang w:val="en-US" w:eastAsia="en-GB"/>
        </w:rPr>
        <w:t xml:space="preserve"> Regression coefficients (</w:t>
      </w:r>
      <w:r w:rsidRPr="006A270A">
        <w:rPr>
          <w:rFonts w:cs="Times New Roman"/>
          <w:sz w:val="20"/>
          <w:szCs w:val="20"/>
          <w:lang w:val="en-US" w:eastAsia="ja-JP"/>
        </w:rPr>
        <w:t xml:space="preserve">β) &gt; 6.0 are printed in bold. The prior of </w:t>
      </w:r>
      <w:r w:rsidRPr="006A270A">
        <w:rPr>
          <w:rFonts w:eastAsia="Times New Roman" w:cs="Times New Roman"/>
          <w:color w:val="000000"/>
          <w:sz w:val="20"/>
          <w:szCs w:val="20"/>
          <w:lang w:val="en-US" w:eastAsia="en-GB"/>
        </w:rPr>
        <w:t>p</w:t>
      </w:r>
      <w:r w:rsidRPr="006A270A">
        <w:rPr>
          <w:rFonts w:eastAsia="Times New Roman" w:cs="Times New Roman"/>
          <w:color w:val="000000"/>
          <w:sz w:val="20"/>
          <w:szCs w:val="20"/>
          <w:vertAlign w:val="subscript"/>
          <w:lang w:val="en-US" w:eastAsia="en-GB"/>
        </w:rPr>
        <w:t xml:space="preserve">0 </w:t>
      </w:r>
      <w:r w:rsidRPr="006A270A">
        <w:rPr>
          <w:rFonts w:eastAsia="Times New Roman" w:cs="Times New Roman"/>
          <w:color w:val="000000"/>
          <w:sz w:val="20"/>
          <w:szCs w:val="20"/>
          <w:lang w:val="en-US" w:eastAsia="en-GB"/>
        </w:rPr>
        <w:t xml:space="preserve">were happiness = </w:t>
      </w:r>
      <w:proofErr w:type="gramStart"/>
      <w:r w:rsidRPr="006A270A">
        <w:rPr>
          <w:rFonts w:eastAsia="Times New Roman" w:cs="Times New Roman"/>
          <w:color w:val="000000"/>
          <w:sz w:val="20"/>
          <w:szCs w:val="20"/>
          <w:lang w:val="en-US" w:eastAsia="en-GB"/>
        </w:rPr>
        <w:t>1</w:t>
      </w:r>
      <w:proofErr w:type="gramEnd"/>
      <w:r w:rsidRPr="006A270A">
        <w:rPr>
          <w:rFonts w:eastAsia="Times New Roman" w:cs="Times New Roman"/>
          <w:color w:val="000000"/>
          <w:sz w:val="20"/>
          <w:szCs w:val="20"/>
          <w:lang w:val="en-US" w:eastAsia="en-GB"/>
        </w:rPr>
        <w:t>, surprise = 3, anger = 4, sadness = 2, disgust = 1, fear = 5. See Table S2 for results per database</w:t>
      </w:r>
      <w:r w:rsidR="00006C51">
        <w:rPr>
          <w:rFonts w:eastAsia="Times New Roman" w:cs="Times New Roman"/>
          <w:color w:val="000000"/>
          <w:sz w:val="20"/>
          <w:szCs w:val="20"/>
          <w:lang w:val="en-US" w:eastAsia="en-GB"/>
        </w:rPr>
        <w:t>.</w:t>
      </w:r>
    </w:p>
    <w:sectPr w:rsidR="00325FBE" w:rsidRPr="006A270A" w:rsidSect="00AB494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5F884" w14:textId="77777777" w:rsidR="00812693" w:rsidRDefault="00812693" w:rsidP="002B7BDD">
      <w:pPr>
        <w:spacing w:after="0" w:line="240" w:lineRule="auto"/>
      </w:pPr>
      <w:r>
        <w:separator/>
      </w:r>
    </w:p>
  </w:endnote>
  <w:endnote w:type="continuationSeparator" w:id="0">
    <w:p w14:paraId="31D0BC29" w14:textId="77777777" w:rsidR="00812693" w:rsidRDefault="00812693" w:rsidP="002B7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38DC2" w14:textId="7ED1E92A" w:rsidR="006D78C8" w:rsidRDefault="006D78C8" w:rsidP="00207E8C">
    <w:pPr>
      <w:pStyle w:val="Footer"/>
      <w:jc w:val="right"/>
    </w:pPr>
  </w:p>
  <w:p w14:paraId="1801F789" w14:textId="77777777" w:rsidR="006D78C8" w:rsidRDefault="006D78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E67D50" w14:textId="77777777" w:rsidR="00812693" w:rsidRDefault="00812693" w:rsidP="002B7BDD">
      <w:pPr>
        <w:spacing w:after="0" w:line="240" w:lineRule="auto"/>
      </w:pPr>
      <w:r>
        <w:separator/>
      </w:r>
    </w:p>
  </w:footnote>
  <w:footnote w:type="continuationSeparator" w:id="0">
    <w:p w14:paraId="511296EE" w14:textId="77777777" w:rsidR="00812693" w:rsidRDefault="00812693" w:rsidP="002B7B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10418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5050F5" w14:textId="1E12C52B" w:rsidR="006D78C8" w:rsidRDefault="006D78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C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3FA6C9E" w14:textId="57739CB9" w:rsidR="006D78C8" w:rsidRDefault="006D78C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7D4E"/>
    <w:multiLevelType w:val="hybridMultilevel"/>
    <w:tmpl w:val="0FFC9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002081"/>
    <w:multiLevelType w:val="multilevel"/>
    <w:tmpl w:val="7792BE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de-DE" w:vendorID="64" w:dllVersion="0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7"/>
  </w:docVars>
  <w:rsids>
    <w:rsidRoot w:val="00A00C1E"/>
    <w:rsid w:val="00000BA3"/>
    <w:rsid w:val="00000BFB"/>
    <w:rsid w:val="00000DC8"/>
    <w:rsid w:val="000024FE"/>
    <w:rsid w:val="000041EA"/>
    <w:rsid w:val="0000579B"/>
    <w:rsid w:val="00005EA1"/>
    <w:rsid w:val="00006C51"/>
    <w:rsid w:val="000106C7"/>
    <w:rsid w:val="000127F1"/>
    <w:rsid w:val="000139C5"/>
    <w:rsid w:val="000141FB"/>
    <w:rsid w:val="0001708C"/>
    <w:rsid w:val="00017574"/>
    <w:rsid w:val="0002322E"/>
    <w:rsid w:val="000239FD"/>
    <w:rsid w:val="000252C4"/>
    <w:rsid w:val="000254EA"/>
    <w:rsid w:val="00025BC3"/>
    <w:rsid w:val="000264E6"/>
    <w:rsid w:val="00026BD5"/>
    <w:rsid w:val="00027260"/>
    <w:rsid w:val="00027B61"/>
    <w:rsid w:val="00027D13"/>
    <w:rsid w:val="00030549"/>
    <w:rsid w:val="000305A8"/>
    <w:rsid w:val="0003199F"/>
    <w:rsid w:val="0003599C"/>
    <w:rsid w:val="00035DFA"/>
    <w:rsid w:val="000369BC"/>
    <w:rsid w:val="000407A1"/>
    <w:rsid w:val="00040AD1"/>
    <w:rsid w:val="0004162C"/>
    <w:rsid w:val="00041881"/>
    <w:rsid w:val="00043272"/>
    <w:rsid w:val="000444BE"/>
    <w:rsid w:val="000446F2"/>
    <w:rsid w:val="00044D16"/>
    <w:rsid w:val="00045D6C"/>
    <w:rsid w:val="00046F98"/>
    <w:rsid w:val="00052813"/>
    <w:rsid w:val="00053256"/>
    <w:rsid w:val="000534F7"/>
    <w:rsid w:val="00062202"/>
    <w:rsid w:val="0006268A"/>
    <w:rsid w:val="0006315C"/>
    <w:rsid w:val="00063794"/>
    <w:rsid w:val="00063D7C"/>
    <w:rsid w:val="00070854"/>
    <w:rsid w:val="00072102"/>
    <w:rsid w:val="00073141"/>
    <w:rsid w:val="00073C72"/>
    <w:rsid w:val="0007412A"/>
    <w:rsid w:val="000746DB"/>
    <w:rsid w:val="00076435"/>
    <w:rsid w:val="00077D34"/>
    <w:rsid w:val="00080FC6"/>
    <w:rsid w:val="0008274A"/>
    <w:rsid w:val="00083C8D"/>
    <w:rsid w:val="000860FC"/>
    <w:rsid w:val="0009092D"/>
    <w:rsid w:val="0009206F"/>
    <w:rsid w:val="0009213C"/>
    <w:rsid w:val="00093DD6"/>
    <w:rsid w:val="00093EA1"/>
    <w:rsid w:val="00094608"/>
    <w:rsid w:val="0009499F"/>
    <w:rsid w:val="000967D9"/>
    <w:rsid w:val="000A0596"/>
    <w:rsid w:val="000A0666"/>
    <w:rsid w:val="000A0770"/>
    <w:rsid w:val="000A2664"/>
    <w:rsid w:val="000A3919"/>
    <w:rsid w:val="000A42CA"/>
    <w:rsid w:val="000A527A"/>
    <w:rsid w:val="000A6633"/>
    <w:rsid w:val="000A6F2C"/>
    <w:rsid w:val="000A7EF1"/>
    <w:rsid w:val="000B105E"/>
    <w:rsid w:val="000B300F"/>
    <w:rsid w:val="000B3811"/>
    <w:rsid w:val="000B39C7"/>
    <w:rsid w:val="000B41D8"/>
    <w:rsid w:val="000B453D"/>
    <w:rsid w:val="000B4B8B"/>
    <w:rsid w:val="000B570E"/>
    <w:rsid w:val="000B7BC3"/>
    <w:rsid w:val="000C05A5"/>
    <w:rsid w:val="000C0ADE"/>
    <w:rsid w:val="000C1220"/>
    <w:rsid w:val="000C142C"/>
    <w:rsid w:val="000C30D5"/>
    <w:rsid w:val="000C461F"/>
    <w:rsid w:val="000C5C73"/>
    <w:rsid w:val="000C620B"/>
    <w:rsid w:val="000C66C7"/>
    <w:rsid w:val="000C674A"/>
    <w:rsid w:val="000C78B1"/>
    <w:rsid w:val="000D120E"/>
    <w:rsid w:val="000D20FF"/>
    <w:rsid w:val="000D30D6"/>
    <w:rsid w:val="000D32C8"/>
    <w:rsid w:val="000D460F"/>
    <w:rsid w:val="000D466C"/>
    <w:rsid w:val="000D4942"/>
    <w:rsid w:val="000D4C2C"/>
    <w:rsid w:val="000D4C41"/>
    <w:rsid w:val="000D52AE"/>
    <w:rsid w:val="000D5681"/>
    <w:rsid w:val="000E48DA"/>
    <w:rsid w:val="000E5425"/>
    <w:rsid w:val="000E66A8"/>
    <w:rsid w:val="000F1C70"/>
    <w:rsid w:val="000F231A"/>
    <w:rsid w:val="000F32BF"/>
    <w:rsid w:val="000F5C86"/>
    <w:rsid w:val="00100052"/>
    <w:rsid w:val="00101285"/>
    <w:rsid w:val="00101568"/>
    <w:rsid w:val="00101E39"/>
    <w:rsid w:val="00101F68"/>
    <w:rsid w:val="00102840"/>
    <w:rsid w:val="0010393D"/>
    <w:rsid w:val="00103A43"/>
    <w:rsid w:val="00104BFA"/>
    <w:rsid w:val="00105591"/>
    <w:rsid w:val="00105F7F"/>
    <w:rsid w:val="001061A4"/>
    <w:rsid w:val="00106A98"/>
    <w:rsid w:val="001104A2"/>
    <w:rsid w:val="00111C95"/>
    <w:rsid w:val="00112448"/>
    <w:rsid w:val="00112C77"/>
    <w:rsid w:val="00112CD8"/>
    <w:rsid w:val="00112DC7"/>
    <w:rsid w:val="00113927"/>
    <w:rsid w:val="0011507A"/>
    <w:rsid w:val="0011576D"/>
    <w:rsid w:val="00117CF1"/>
    <w:rsid w:val="00120EA0"/>
    <w:rsid w:val="00121D02"/>
    <w:rsid w:val="00121D36"/>
    <w:rsid w:val="00121D9B"/>
    <w:rsid w:val="00121E5B"/>
    <w:rsid w:val="00122D7F"/>
    <w:rsid w:val="0012361E"/>
    <w:rsid w:val="00125B7D"/>
    <w:rsid w:val="00125DE2"/>
    <w:rsid w:val="00125ED3"/>
    <w:rsid w:val="00126034"/>
    <w:rsid w:val="00126BDE"/>
    <w:rsid w:val="001273AA"/>
    <w:rsid w:val="0013097E"/>
    <w:rsid w:val="001313D5"/>
    <w:rsid w:val="001329BC"/>
    <w:rsid w:val="00133121"/>
    <w:rsid w:val="00133E19"/>
    <w:rsid w:val="00133F9C"/>
    <w:rsid w:val="0013465D"/>
    <w:rsid w:val="00134E0E"/>
    <w:rsid w:val="00136C53"/>
    <w:rsid w:val="001372C0"/>
    <w:rsid w:val="00140B24"/>
    <w:rsid w:val="00141FD1"/>
    <w:rsid w:val="0014211D"/>
    <w:rsid w:val="00142D0F"/>
    <w:rsid w:val="001443F1"/>
    <w:rsid w:val="0014653E"/>
    <w:rsid w:val="00150A8C"/>
    <w:rsid w:val="00150C95"/>
    <w:rsid w:val="00151893"/>
    <w:rsid w:val="00151909"/>
    <w:rsid w:val="0015440B"/>
    <w:rsid w:val="00154D37"/>
    <w:rsid w:val="0015538A"/>
    <w:rsid w:val="00156CE3"/>
    <w:rsid w:val="001574B0"/>
    <w:rsid w:val="0015777C"/>
    <w:rsid w:val="00157F2E"/>
    <w:rsid w:val="00161E02"/>
    <w:rsid w:val="00162005"/>
    <w:rsid w:val="00162734"/>
    <w:rsid w:val="00163D94"/>
    <w:rsid w:val="00163FD5"/>
    <w:rsid w:val="00165804"/>
    <w:rsid w:val="00166AEC"/>
    <w:rsid w:val="00167AD3"/>
    <w:rsid w:val="001754A2"/>
    <w:rsid w:val="00175615"/>
    <w:rsid w:val="00177318"/>
    <w:rsid w:val="00177AB7"/>
    <w:rsid w:val="00180673"/>
    <w:rsid w:val="001820E9"/>
    <w:rsid w:val="00184E04"/>
    <w:rsid w:val="001850AE"/>
    <w:rsid w:val="00186E0D"/>
    <w:rsid w:val="00186E64"/>
    <w:rsid w:val="00190AED"/>
    <w:rsid w:val="00191169"/>
    <w:rsid w:val="00193408"/>
    <w:rsid w:val="00193A23"/>
    <w:rsid w:val="00194616"/>
    <w:rsid w:val="00195D50"/>
    <w:rsid w:val="0019696A"/>
    <w:rsid w:val="001969A1"/>
    <w:rsid w:val="00197BC4"/>
    <w:rsid w:val="001A194A"/>
    <w:rsid w:val="001A2277"/>
    <w:rsid w:val="001A2BED"/>
    <w:rsid w:val="001A3E98"/>
    <w:rsid w:val="001A43F2"/>
    <w:rsid w:val="001A5C38"/>
    <w:rsid w:val="001A62E5"/>
    <w:rsid w:val="001B0D0A"/>
    <w:rsid w:val="001B13A4"/>
    <w:rsid w:val="001B1CB0"/>
    <w:rsid w:val="001B214F"/>
    <w:rsid w:val="001B2912"/>
    <w:rsid w:val="001B2E07"/>
    <w:rsid w:val="001B4387"/>
    <w:rsid w:val="001B490A"/>
    <w:rsid w:val="001B60E5"/>
    <w:rsid w:val="001B68CA"/>
    <w:rsid w:val="001B6AB7"/>
    <w:rsid w:val="001B7E06"/>
    <w:rsid w:val="001C0836"/>
    <w:rsid w:val="001C0885"/>
    <w:rsid w:val="001C249A"/>
    <w:rsid w:val="001C5EDE"/>
    <w:rsid w:val="001C69D0"/>
    <w:rsid w:val="001D04AF"/>
    <w:rsid w:val="001D09F6"/>
    <w:rsid w:val="001D140D"/>
    <w:rsid w:val="001D44A2"/>
    <w:rsid w:val="001D44D4"/>
    <w:rsid w:val="001D4767"/>
    <w:rsid w:val="001D4E9D"/>
    <w:rsid w:val="001D5908"/>
    <w:rsid w:val="001D5DB3"/>
    <w:rsid w:val="001D6BFC"/>
    <w:rsid w:val="001D7419"/>
    <w:rsid w:val="001D7AED"/>
    <w:rsid w:val="001E1045"/>
    <w:rsid w:val="001E205C"/>
    <w:rsid w:val="001E50EB"/>
    <w:rsid w:val="001E5450"/>
    <w:rsid w:val="001E6113"/>
    <w:rsid w:val="001E7162"/>
    <w:rsid w:val="001E7E46"/>
    <w:rsid w:val="001F0CB1"/>
    <w:rsid w:val="001F1080"/>
    <w:rsid w:val="001F2792"/>
    <w:rsid w:val="001F2CBF"/>
    <w:rsid w:val="001F3D44"/>
    <w:rsid w:val="001F4C90"/>
    <w:rsid w:val="001F5691"/>
    <w:rsid w:val="001F5A41"/>
    <w:rsid w:val="001F5C29"/>
    <w:rsid w:val="00201105"/>
    <w:rsid w:val="002017E0"/>
    <w:rsid w:val="002021C4"/>
    <w:rsid w:val="00203C97"/>
    <w:rsid w:val="002040A1"/>
    <w:rsid w:val="00205979"/>
    <w:rsid w:val="00207E8C"/>
    <w:rsid w:val="00210261"/>
    <w:rsid w:val="002112D3"/>
    <w:rsid w:val="002118B4"/>
    <w:rsid w:val="0021281F"/>
    <w:rsid w:val="00212EF4"/>
    <w:rsid w:val="00216790"/>
    <w:rsid w:val="0021686D"/>
    <w:rsid w:val="00221054"/>
    <w:rsid w:val="0022196F"/>
    <w:rsid w:val="00222417"/>
    <w:rsid w:val="00223902"/>
    <w:rsid w:val="002274A4"/>
    <w:rsid w:val="00232267"/>
    <w:rsid w:val="002348B8"/>
    <w:rsid w:val="002354FD"/>
    <w:rsid w:val="002358EF"/>
    <w:rsid w:val="00242C90"/>
    <w:rsid w:val="002435D7"/>
    <w:rsid w:val="0024419D"/>
    <w:rsid w:val="00244A7A"/>
    <w:rsid w:val="002450C5"/>
    <w:rsid w:val="00246294"/>
    <w:rsid w:val="002471E7"/>
    <w:rsid w:val="00250BD7"/>
    <w:rsid w:val="002543D7"/>
    <w:rsid w:val="00254A94"/>
    <w:rsid w:val="00255337"/>
    <w:rsid w:val="002554CC"/>
    <w:rsid w:val="002560DB"/>
    <w:rsid w:val="00256131"/>
    <w:rsid w:val="00256BEC"/>
    <w:rsid w:val="002605DE"/>
    <w:rsid w:val="00261BFC"/>
    <w:rsid w:val="00263136"/>
    <w:rsid w:val="002631A0"/>
    <w:rsid w:val="0026368D"/>
    <w:rsid w:val="00264982"/>
    <w:rsid w:val="00264E31"/>
    <w:rsid w:val="00264E6F"/>
    <w:rsid w:val="002653D2"/>
    <w:rsid w:val="00266416"/>
    <w:rsid w:val="0026682B"/>
    <w:rsid w:val="00267C44"/>
    <w:rsid w:val="00267DF8"/>
    <w:rsid w:val="002736E9"/>
    <w:rsid w:val="00273ADB"/>
    <w:rsid w:val="00275ABC"/>
    <w:rsid w:val="00280BB5"/>
    <w:rsid w:val="00281156"/>
    <w:rsid w:val="00282344"/>
    <w:rsid w:val="00282444"/>
    <w:rsid w:val="002847FB"/>
    <w:rsid w:val="00286006"/>
    <w:rsid w:val="002874AA"/>
    <w:rsid w:val="00290609"/>
    <w:rsid w:val="002915BB"/>
    <w:rsid w:val="00292221"/>
    <w:rsid w:val="00292E2F"/>
    <w:rsid w:val="00293431"/>
    <w:rsid w:val="00293754"/>
    <w:rsid w:val="002939F4"/>
    <w:rsid w:val="00294B44"/>
    <w:rsid w:val="00295341"/>
    <w:rsid w:val="00296029"/>
    <w:rsid w:val="00296410"/>
    <w:rsid w:val="00296522"/>
    <w:rsid w:val="00297FA2"/>
    <w:rsid w:val="002A0987"/>
    <w:rsid w:val="002A1664"/>
    <w:rsid w:val="002A1FB2"/>
    <w:rsid w:val="002A454F"/>
    <w:rsid w:val="002A4B20"/>
    <w:rsid w:val="002A59EF"/>
    <w:rsid w:val="002A687E"/>
    <w:rsid w:val="002B0345"/>
    <w:rsid w:val="002B0DAF"/>
    <w:rsid w:val="002B0F20"/>
    <w:rsid w:val="002B1A8B"/>
    <w:rsid w:val="002B2395"/>
    <w:rsid w:val="002B4287"/>
    <w:rsid w:val="002B7342"/>
    <w:rsid w:val="002B7BDD"/>
    <w:rsid w:val="002C2418"/>
    <w:rsid w:val="002C3F3D"/>
    <w:rsid w:val="002C481F"/>
    <w:rsid w:val="002C4D55"/>
    <w:rsid w:val="002C58BD"/>
    <w:rsid w:val="002D4019"/>
    <w:rsid w:val="002D4581"/>
    <w:rsid w:val="002D4B3B"/>
    <w:rsid w:val="002E0AF8"/>
    <w:rsid w:val="002E21A9"/>
    <w:rsid w:val="002E2633"/>
    <w:rsid w:val="002E2E55"/>
    <w:rsid w:val="002E518C"/>
    <w:rsid w:val="002E5CDB"/>
    <w:rsid w:val="002E65E4"/>
    <w:rsid w:val="002E6D49"/>
    <w:rsid w:val="002E70A4"/>
    <w:rsid w:val="002E73D6"/>
    <w:rsid w:val="002E7699"/>
    <w:rsid w:val="002E7A37"/>
    <w:rsid w:val="002F18C1"/>
    <w:rsid w:val="002F1B9C"/>
    <w:rsid w:val="002F364E"/>
    <w:rsid w:val="002F4765"/>
    <w:rsid w:val="002F5C50"/>
    <w:rsid w:val="002F5FF3"/>
    <w:rsid w:val="002F755C"/>
    <w:rsid w:val="00303C64"/>
    <w:rsid w:val="0030414B"/>
    <w:rsid w:val="003070E0"/>
    <w:rsid w:val="0031485D"/>
    <w:rsid w:val="003156AE"/>
    <w:rsid w:val="0031686A"/>
    <w:rsid w:val="00317FAA"/>
    <w:rsid w:val="00320447"/>
    <w:rsid w:val="00321A0D"/>
    <w:rsid w:val="003220F2"/>
    <w:rsid w:val="00322DD2"/>
    <w:rsid w:val="00323616"/>
    <w:rsid w:val="00323D22"/>
    <w:rsid w:val="00324998"/>
    <w:rsid w:val="00324BDB"/>
    <w:rsid w:val="00325FBE"/>
    <w:rsid w:val="003264F4"/>
    <w:rsid w:val="003274E8"/>
    <w:rsid w:val="003279F5"/>
    <w:rsid w:val="003307A9"/>
    <w:rsid w:val="00330905"/>
    <w:rsid w:val="00332021"/>
    <w:rsid w:val="00332048"/>
    <w:rsid w:val="00333209"/>
    <w:rsid w:val="0033352A"/>
    <w:rsid w:val="00340DB9"/>
    <w:rsid w:val="003413C0"/>
    <w:rsid w:val="00341FDE"/>
    <w:rsid w:val="003438CE"/>
    <w:rsid w:val="00343AEA"/>
    <w:rsid w:val="0034420A"/>
    <w:rsid w:val="00344947"/>
    <w:rsid w:val="00344AC8"/>
    <w:rsid w:val="00344DF6"/>
    <w:rsid w:val="00351856"/>
    <w:rsid w:val="00351BBF"/>
    <w:rsid w:val="0035248C"/>
    <w:rsid w:val="0035478B"/>
    <w:rsid w:val="0035487A"/>
    <w:rsid w:val="00357463"/>
    <w:rsid w:val="00357A10"/>
    <w:rsid w:val="003607BE"/>
    <w:rsid w:val="00360B8D"/>
    <w:rsid w:val="00361CAF"/>
    <w:rsid w:val="00362573"/>
    <w:rsid w:val="003632AB"/>
    <w:rsid w:val="00366606"/>
    <w:rsid w:val="00366E7E"/>
    <w:rsid w:val="0036738B"/>
    <w:rsid w:val="0037123F"/>
    <w:rsid w:val="0037291E"/>
    <w:rsid w:val="003730F3"/>
    <w:rsid w:val="003735EA"/>
    <w:rsid w:val="00373E21"/>
    <w:rsid w:val="00374A76"/>
    <w:rsid w:val="00374B5A"/>
    <w:rsid w:val="00376C95"/>
    <w:rsid w:val="0037768D"/>
    <w:rsid w:val="003777D4"/>
    <w:rsid w:val="00377D57"/>
    <w:rsid w:val="00380239"/>
    <w:rsid w:val="00380494"/>
    <w:rsid w:val="0038166F"/>
    <w:rsid w:val="00382D98"/>
    <w:rsid w:val="003904C0"/>
    <w:rsid w:val="0039068A"/>
    <w:rsid w:val="00392F28"/>
    <w:rsid w:val="0039399A"/>
    <w:rsid w:val="0039621A"/>
    <w:rsid w:val="00396FE8"/>
    <w:rsid w:val="003A01D0"/>
    <w:rsid w:val="003A04D1"/>
    <w:rsid w:val="003A158B"/>
    <w:rsid w:val="003A43D7"/>
    <w:rsid w:val="003A4420"/>
    <w:rsid w:val="003A4CB2"/>
    <w:rsid w:val="003A528A"/>
    <w:rsid w:val="003A6A93"/>
    <w:rsid w:val="003A7020"/>
    <w:rsid w:val="003A751A"/>
    <w:rsid w:val="003A7BC2"/>
    <w:rsid w:val="003A7D5F"/>
    <w:rsid w:val="003B0264"/>
    <w:rsid w:val="003B25C1"/>
    <w:rsid w:val="003B2C3B"/>
    <w:rsid w:val="003B3E7F"/>
    <w:rsid w:val="003B3F3E"/>
    <w:rsid w:val="003B5133"/>
    <w:rsid w:val="003B58E1"/>
    <w:rsid w:val="003B7252"/>
    <w:rsid w:val="003B7A62"/>
    <w:rsid w:val="003C18AB"/>
    <w:rsid w:val="003C69F8"/>
    <w:rsid w:val="003C7779"/>
    <w:rsid w:val="003D10F0"/>
    <w:rsid w:val="003D3B6E"/>
    <w:rsid w:val="003D530D"/>
    <w:rsid w:val="003D6B6F"/>
    <w:rsid w:val="003D7D4C"/>
    <w:rsid w:val="003E1505"/>
    <w:rsid w:val="003E1CDA"/>
    <w:rsid w:val="003E3906"/>
    <w:rsid w:val="003E3B87"/>
    <w:rsid w:val="003E6C0E"/>
    <w:rsid w:val="003F035C"/>
    <w:rsid w:val="003F1F2B"/>
    <w:rsid w:val="003F2048"/>
    <w:rsid w:val="003F47F5"/>
    <w:rsid w:val="003F4EF3"/>
    <w:rsid w:val="003F5081"/>
    <w:rsid w:val="003F5FC4"/>
    <w:rsid w:val="003F7984"/>
    <w:rsid w:val="003F7CE3"/>
    <w:rsid w:val="004002FF"/>
    <w:rsid w:val="0040142F"/>
    <w:rsid w:val="004017FD"/>
    <w:rsid w:val="00402599"/>
    <w:rsid w:val="00404F47"/>
    <w:rsid w:val="004052BF"/>
    <w:rsid w:val="00405565"/>
    <w:rsid w:val="00405C9D"/>
    <w:rsid w:val="00406BE7"/>
    <w:rsid w:val="00406C78"/>
    <w:rsid w:val="004071AE"/>
    <w:rsid w:val="004079BC"/>
    <w:rsid w:val="00407B0E"/>
    <w:rsid w:val="00410DA9"/>
    <w:rsid w:val="00410EB8"/>
    <w:rsid w:val="0041158C"/>
    <w:rsid w:val="00411CB8"/>
    <w:rsid w:val="00411DF1"/>
    <w:rsid w:val="004122AB"/>
    <w:rsid w:val="00412F54"/>
    <w:rsid w:val="004163B9"/>
    <w:rsid w:val="00416969"/>
    <w:rsid w:val="0041704A"/>
    <w:rsid w:val="00422E1B"/>
    <w:rsid w:val="00423822"/>
    <w:rsid w:val="00424B34"/>
    <w:rsid w:val="00425DD8"/>
    <w:rsid w:val="00427198"/>
    <w:rsid w:val="00430520"/>
    <w:rsid w:val="0043052B"/>
    <w:rsid w:val="0043107A"/>
    <w:rsid w:val="0043192E"/>
    <w:rsid w:val="00432696"/>
    <w:rsid w:val="00432A9C"/>
    <w:rsid w:val="00434803"/>
    <w:rsid w:val="0044099D"/>
    <w:rsid w:val="00441047"/>
    <w:rsid w:val="004413B6"/>
    <w:rsid w:val="0044279D"/>
    <w:rsid w:val="00442E4F"/>
    <w:rsid w:val="00447457"/>
    <w:rsid w:val="00450589"/>
    <w:rsid w:val="00451DF3"/>
    <w:rsid w:val="0045211E"/>
    <w:rsid w:val="00452204"/>
    <w:rsid w:val="00453EE1"/>
    <w:rsid w:val="00454A05"/>
    <w:rsid w:val="00456AD3"/>
    <w:rsid w:val="004570F8"/>
    <w:rsid w:val="0045741F"/>
    <w:rsid w:val="00460CC4"/>
    <w:rsid w:val="004619DB"/>
    <w:rsid w:val="00461BB7"/>
    <w:rsid w:val="004639E2"/>
    <w:rsid w:val="0046447E"/>
    <w:rsid w:val="00466036"/>
    <w:rsid w:val="00467C90"/>
    <w:rsid w:val="00467D3C"/>
    <w:rsid w:val="00471585"/>
    <w:rsid w:val="004717DD"/>
    <w:rsid w:val="004731E0"/>
    <w:rsid w:val="0047358D"/>
    <w:rsid w:val="00473826"/>
    <w:rsid w:val="004749B6"/>
    <w:rsid w:val="00475FA5"/>
    <w:rsid w:val="004764B1"/>
    <w:rsid w:val="00476DEF"/>
    <w:rsid w:val="004772B9"/>
    <w:rsid w:val="004773EE"/>
    <w:rsid w:val="004814FD"/>
    <w:rsid w:val="0048163A"/>
    <w:rsid w:val="00481BE6"/>
    <w:rsid w:val="00484498"/>
    <w:rsid w:val="004853AF"/>
    <w:rsid w:val="00486BFB"/>
    <w:rsid w:val="00487794"/>
    <w:rsid w:val="00492FB1"/>
    <w:rsid w:val="00493385"/>
    <w:rsid w:val="00493531"/>
    <w:rsid w:val="0049416E"/>
    <w:rsid w:val="00494929"/>
    <w:rsid w:val="00494C06"/>
    <w:rsid w:val="00494D3A"/>
    <w:rsid w:val="004954E9"/>
    <w:rsid w:val="00495AA9"/>
    <w:rsid w:val="00495E0A"/>
    <w:rsid w:val="00496C4F"/>
    <w:rsid w:val="0049764F"/>
    <w:rsid w:val="004A0787"/>
    <w:rsid w:val="004A0CF8"/>
    <w:rsid w:val="004A335F"/>
    <w:rsid w:val="004A36EF"/>
    <w:rsid w:val="004A396F"/>
    <w:rsid w:val="004A39B7"/>
    <w:rsid w:val="004A3BE5"/>
    <w:rsid w:val="004A6A2C"/>
    <w:rsid w:val="004A6E2C"/>
    <w:rsid w:val="004A6F2E"/>
    <w:rsid w:val="004B3867"/>
    <w:rsid w:val="004B38BC"/>
    <w:rsid w:val="004B3E9E"/>
    <w:rsid w:val="004B4D61"/>
    <w:rsid w:val="004B5D2E"/>
    <w:rsid w:val="004C1782"/>
    <w:rsid w:val="004C27E1"/>
    <w:rsid w:val="004C30C1"/>
    <w:rsid w:val="004C4C56"/>
    <w:rsid w:val="004C557C"/>
    <w:rsid w:val="004C60AF"/>
    <w:rsid w:val="004C6896"/>
    <w:rsid w:val="004C78C3"/>
    <w:rsid w:val="004D02C0"/>
    <w:rsid w:val="004D0B5F"/>
    <w:rsid w:val="004D1691"/>
    <w:rsid w:val="004D18BA"/>
    <w:rsid w:val="004D2317"/>
    <w:rsid w:val="004D24C2"/>
    <w:rsid w:val="004D2C42"/>
    <w:rsid w:val="004D333D"/>
    <w:rsid w:val="004D41EA"/>
    <w:rsid w:val="004D4858"/>
    <w:rsid w:val="004D494A"/>
    <w:rsid w:val="004D4F5F"/>
    <w:rsid w:val="004D7044"/>
    <w:rsid w:val="004E0114"/>
    <w:rsid w:val="004E1815"/>
    <w:rsid w:val="004E2CA3"/>
    <w:rsid w:val="004E3C43"/>
    <w:rsid w:val="004E4145"/>
    <w:rsid w:val="004E4721"/>
    <w:rsid w:val="004F1B91"/>
    <w:rsid w:val="004F2703"/>
    <w:rsid w:val="004F29A4"/>
    <w:rsid w:val="004F2C0C"/>
    <w:rsid w:val="004F35B7"/>
    <w:rsid w:val="004F38CB"/>
    <w:rsid w:val="004F3A2B"/>
    <w:rsid w:val="004F3D0D"/>
    <w:rsid w:val="004F482C"/>
    <w:rsid w:val="004F651C"/>
    <w:rsid w:val="004F66DB"/>
    <w:rsid w:val="004F66F5"/>
    <w:rsid w:val="004F6898"/>
    <w:rsid w:val="004F72DD"/>
    <w:rsid w:val="00501B04"/>
    <w:rsid w:val="00504480"/>
    <w:rsid w:val="005077BC"/>
    <w:rsid w:val="005103C7"/>
    <w:rsid w:val="00510FA7"/>
    <w:rsid w:val="005114EE"/>
    <w:rsid w:val="00511668"/>
    <w:rsid w:val="00511D05"/>
    <w:rsid w:val="00513C99"/>
    <w:rsid w:val="00514BC1"/>
    <w:rsid w:val="0051660E"/>
    <w:rsid w:val="005169F9"/>
    <w:rsid w:val="00516C8F"/>
    <w:rsid w:val="00516E31"/>
    <w:rsid w:val="00516FA0"/>
    <w:rsid w:val="00517D27"/>
    <w:rsid w:val="005209AB"/>
    <w:rsid w:val="00521796"/>
    <w:rsid w:val="005225E0"/>
    <w:rsid w:val="00523246"/>
    <w:rsid w:val="00523C79"/>
    <w:rsid w:val="00524794"/>
    <w:rsid w:val="00526310"/>
    <w:rsid w:val="005277E6"/>
    <w:rsid w:val="0053355F"/>
    <w:rsid w:val="005341BF"/>
    <w:rsid w:val="00534680"/>
    <w:rsid w:val="005358DA"/>
    <w:rsid w:val="00535D4A"/>
    <w:rsid w:val="00535DA0"/>
    <w:rsid w:val="00536AD7"/>
    <w:rsid w:val="0054130C"/>
    <w:rsid w:val="0054329F"/>
    <w:rsid w:val="0054467C"/>
    <w:rsid w:val="00544916"/>
    <w:rsid w:val="00545116"/>
    <w:rsid w:val="005461E6"/>
    <w:rsid w:val="00547D10"/>
    <w:rsid w:val="00550B52"/>
    <w:rsid w:val="0055361D"/>
    <w:rsid w:val="005536C6"/>
    <w:rsid w:val="0055496F"/>
    <w:rsid w:val="005573FB"/>
    <w:rsid w:val="00560D37"/>
    <w:rsid w:val="00563E05"/>
    <w:rsid w:val="00563E77"/>
    <w:rsid w:val="00564A53"/>
    <w:rsid w:val="00566515"/>
    <w:rsid w:val="005715C7"/>
    <w:rsid w:val="00572A8E"/>
    <w:rsid w:val="005731BD"/>
    <w:rsid w:val="00574116"/>
    <w:rsid w:val="00574D52"/>
    <w:rsid w:val="00576C64"/>
    <w:rsid w:val="00576ED8"/>
    <w:rsid w:val="005800C7"/>
    <w:rsid w:val="005802D3"/>
    <w:rsid w:val="00580406"/>
    <w:rsid w:val="0058280D"/>
    <w:rsid w:val="00584A04"/>
    <w:rsid w:val="00584A79"/>
    <w:rsid w:val="005912DA"/>
    <w:rsid w:val="005912DE"/>
    <w:rsid w:val="00591389"/>
    <w:rsid w:val="00591F90"/>
    <w:rsid w:val="00592DD0"/>
    <w:rsid w:val="00596AA4"/>
    <w:rsid w:val="005975FA"/>
    <w:rsid w:val="005A1BFC"/>
    <w:rsid w:val="005A2124"/>
    <w:rsid w:val="005A42AF"/>
    <w:rsid w:val="005A42D7"/>
    <w:rsid w:val="005A44A5"/>
    <w:rsid w:val="005A4C28"/>
    <w:rsid w:val="005A5846"/>
    <w:rsid w:val="005A5F03"/>
    <w:rsid w:val="005A6F6B"/>
    <w:rsid w:val="005A7590"/>
    <w:rsid w:val="005A78EF"/>
    <w:rsid w:val="005B103E"/>
    <w:rsid w:val="005B1F72"/>
    <w:rsid w:val="005B21E8"/>
    <w:rsid w:val="005B220F"/>
    <w:rsid w:val="005B368D"/>
    <w:rsid w:val="005B451E"/>
    <w:rsid w:val="005B70C8"/>
    <w:rsid w:val="005B7450"/>
    <w:rsid w:val="005B7FC1"/>
    <w:rsid w:val="005C0243"/>
    <w:rsid w:val="005C0B87"/>
    <w:rsid w:val="005C152F"/>
    <w:rsid w:val="005C1A45"/>
    <w:rsid w:val="005C2D8B"/>
    <w:rsid w:val="005C3759"/>
    <w:rsid w:val="005C6640"/>
    <w:rsid w:val="005C6723"/>
    <w:rsid w:val="005C6849"/>
    <w:rsid w:val="005C6A0E"/>
    <w:rsid w:val="005C6B42"/>
    <w:rsid w:val="005C6E98"/>
    <w:rsid w:val="005C70F7"/>
    <w:rsid w:val="005D029B"/>
    <w:rsid w:val="005D0376"/>
    <w:rsid w:val="005D57FC"/>
    <w:rsid w:val="005E0C7D"/>
    <w:rsid w:val="005E1452"/>
    <w:rsid w:val="005E2995"/>
    <w:rsid w:val="005E303C"/>
    <w:rsid w:val="005E4EF6"/>
    <w:rsid w:val="005E6204"/>
    <w:rsid w:val="005F07DD"/>
    <w:rsid w:val="005F0A3E"/>
    <w:rsid w:val="005F0F91"/>
    <w:rsid w:val="005F229F"/>
    <w:rsid w:val="005F3C4B"/>
    <w:rsid w:val="005F45C3"/>
    <w:rsid w:val="00600DA8"/>
    <w:rsid w:val="00601086"/>
    <w:rsid w:val="00603E33"/>
    <w:rsid w:val="00604CFB"/>
    <w:rsid w:val="00604E90"/>
    <w:rsid w:val="00606086"/>
    <w:rsid w:val="006102DF"/>
    <w:rsid w:val="00614186"/>
    <w:rsid w:val="006152F2"/>
    <w:rsid w:val="006162D4"/>
    <w:rsid w:val="0061656E"/>
    <w:rsid w:val="00617144"/>
    <w:rsid w:val="00617404"/>
    <w:rsid w:val="0062139A"/>
    <w:rsid w:val="00621D36"/>
    <w:rsid w:val="00621FA8"/>
    <w:rsid w:val="00622870"/>
    <w:rsid w:val="006230C0"/>
    <w:rsid w:val="00623416"/>
    <w:rsid w:val="0062381A"/>
    <w:rsid w:val="006256E7"/>
    <w:rsid w:val="00627458"/>
    <w:rsid w:val="00630245"/>
    <w:rsid w:val="00630B98"/>
    <w:rsid w:val="00630DB5"/>
    <w:rsid w:val="0063421F"/>
    <w:rsid w:val="00635B9D"/>
    <w:rsid w:val="00636147"/>
    <w:rsid w:val="00637002"/>
    <w:rsid w:val="006378E0"/>
    <w:rsid w:val="00637B5C"/>
    <w:rsid w:val="00640A74"/>
    <w:rsid w:val="00641D08"/>
    <w:rsid w:val="0064251F"/>
    <w:rsid w:val="00643313"/>
    <w:rsid w:val="006451C5"/>
    <w:rsid w:val="00645A3A"/>
    <w:rsid w:val="006475D4"/>
    <w:rsid w:val="006526B2"/>
    <w:rsid w:val="00652E0A"/>
    <w:rsid w:val="0065398E"/>
    <w:rsid w:val="00654F68"/>
    <w:rsid w:val="00655280"/>
    <w:rsid w:val="00655CA8"/>
    <w:rsid w:val="00655EF5"/>
    <w:rsid w:val="00660886"/>
    <w:rsid w:val="006615E2"/>
    <w:rsid w:val="00664E3F"/>
    <w:rsid w:val="006654F2"/>
    <w:rsid w:val="006658DA"/>
    <w:rsid w:val="006675FC"/>
    <w:rsid w:val="00670030"/>
    <w:rsid w:val="0067371D"/>
    <w:rsid w:val="00673A76"/>
    <w:rsid w:val="0067425E"/>
    <w:rsid w:val="0067454D"/>
    <w:rsid w:val="0067460C"/>
    <w:rsid w:val="0067583F"/>
    <w:rsid w:val="00675DE5"/>
    <w:rsid w:val="006770F3"/>
    <w:rsid w:val="00677672"/>
    <w:rsid w:val="00677F83"/>
    <w:rsid w:val="00680784"/>
    <w:rsid w:val="00680E4B"/>
    <w:rsid w:val="0068102F"/>
    <w:rsid w:val="00681C88"/>
    <w:rsid w:val="00681D81"/>
    <w:rsid w:val="00683570"/>
    <w:rsid w:val="006840CB"/>
    <w:rsid w:val="006859CA"/>
    <w:rsid w:val="00687BE0"/>
    <w:rsid w:val="00687D20"/>
    <w:rsid w:val="00690817"/>
    <w:rsid w:val="00691FFE"/>
    <w:rsid w:val="006930BB"/>
    <w:rsid w:val="00693207"/>
    <w:rsid w:val="00694097"/>
    <w:rsid w:val="00694CA1"/>
    <w:rsid w:val="00696BCF"/>
    <w:rsid w:val="0069751F"/>
    <w:rsid w:val="00697DC9"/>
    <w:rsid w:val="006A040B"/>
    <w:rsid w:val="006A049D"/>
    <w:rsid w:val="006A050C"/>
    <w:rsid w:val="006A1769"/>
    <w:rsid w:val="006A1781"/>
    <w:rsid w:val="006A1A25"/>
    <w:rsid w:val="006A2048"/>
    <w:rsid w:val="006A270A"/>
    <w:rsid w:val="006A3A3A"/>
    <w:rsid w:val="006A3BD3"/>
    <w:rsid w:val="006A594D"/>
    <w:rsid w:val="006A598E"/>
    <w:rsid w:val="006A59C6"/>
    <w:rsid w:val="006A6066"/>
    <w:rsid w:val="006A6604"/>
    <w:rsid w:val="006A7D31"/>
    <w:rsid w:val="006B120A"/>
    <w:rsid w:val="006B1A3A"/>
    <w:rsid w:val="006B1CD8"/>
    <w:rsid w:val="006B3916"/>
    <w:rsid w:val="006B45CE"/>
    <w:rsid w:val="006B49A5"/>
    <w:rsid w:val="006B5DC9"/>
    <w:rsid w:val="006B634D"/>
    <w:rsid w:val="006B69F1"/>
    <w:rsid w:val="006C1259"/>
    <w:rsid w:val="006C12D5"/>
    <w:rsid w:val="006C3E67"/>
    <w:rsid w:val="006C527F"/>
    <w:rsid w:val="006D2B7B"/>
    <w:rsid w:val="006D2BFB"/>
    <w:rsid w:val="006D3771"/>
    <w:rsid w:val="006D4C18"/>
    <w:rsid w:val="006D5394"/>
    <w:rsid w:val="006D5566"/>
    <w:rsid w:val="006D74B2"/>
    <w:rsid w:val="006D78C8"/>
    <w:rsid w:val="006E13F5"/>
    <w:rsid w:val="006E18E9"/>
    <w:rsid w:val="006E4A66"/>
    <w:rsid w:val="006E4BF3"/>
    <w:rsid w:val="006E4FE9"/>
    <w:rsid w:val="006E605E"/>
    <w:rsid w:val="006E6263"/>
    <w:rsid w:val="006F01C8"/>
    <w:rsid w:val="006F03F1"/>
    <w:rsid w:val="006F0B63"/>
    <w:rsid w:val="006F10BB"/>
    <w:rsid w:val="006F176D"/>
    <w:rsid w:val="006F3624"/>
    <w:rsid w:val="006F3977"/>
    <w:rsid w:val="006F4089"/>
    <w:rsid w:val="006F63D4"/>
    <w:rsid w:val="00700009"/>
    <w:rsid w:val="00701C07"/>
    <w:rsid w:val="0070204B"/>
    <w:rsid w:val="00702F97"/>
    <w:rsid w:val="007045FE"/>
    <w:rsid w:val="0070641B"/>
    <w:rsid w:val="007068B9"/>
    <w:rsid w:val="00706E0C"/>
    <w:rsid w:val="007074B7"/>
    <w:rsid w:val="00707917"/>
    <w:rsid w:val="00707E40"/>
    <w:rsid w:val="00707EE1"/>
    <w:rsid w:val="00707F36"/>
    <w:rsid w:val="00710BFB"/>
    <w:rsid w:val="00711097"/>
    <w:rsid w:val="0071167A"/>
    <w:rsid w:val="00711AAA"/>
    <w:rsid w:val="007143CD"/>
    <w:rsid w:val="0071582E"/>
    <w:rsid w:val="00715A80"/>
    <w:rsid w:val="00716323"/>
    <w:rsid w:val="00717994"/>
    <w:rsid w:val="00720D6C"/>
    <w:rsid w:val="00722771"/>
    <w:rsid w:val="007249E5"/>
    <w:rsid w:val="00725722"/>
    <w:rsid w:val="00725C44"/>
    <w:rsid w:val="00725EC9"/>
    <w:rsid w:val="00725FE4"/>
    <w:rsid w:val="0072666B"/>
    <w:rsid w:val="00726E27"/>
    <w:rsid w:val="00730688"/>
    <w:rsid w:val="007336E7"/>
    <w:rsid w:val="00733BD5"/>
    <w:rsid w:val="0073483B"/>
    <w:rsid w:val="00734DCA"/>
    <w:rsid w:val="007360E1"/>
    <w:rsid w:val="007372F3"/>
    <w:rsid w:val="00737A99"/>
    <w:rsid w:val="007402E0"/>
    <w:rsid w:val="00740668"/>
    <w:rsid w:val="00741389"/>
    <w:rsid w:val="0074296B"/>
    <w:rsid w:val="00744831"/>
    <w:rsid w:val="0074591A"/>
    <w:rsid w:val="00745DE0"/>
    <w:rsid w:val="00746E01"/>
    <w:rsid w:val="00751787"/>
    <w:rsid w:val="0075186A"/>
    <w:rsid w:val="007525A9"/>
    <w:rsid w:val="007537BF"/>
    <w:rsid w:val="00754DEA"/>
    <w:rsid w:val="00755184"/>
    <w:rsid w:val="007552ED"/>
    <w:rsid w:val="00755707"/>
    <w:rsid w:val="00757C6D"/>
    <w:rsid w:val="00760840"/>
    <w:rsid w:val="00761FDF"/>
    <w:rsid w:val="0076212E"/>
    <w:rsid w:val="007641B3"/>
    <w:rsid w:val="00764B65"/>
    <w:rsid w:val="0076580C"/>
    <w:rsid w:val="00766FF5"/>
    <w:rsid w:val="0076792D"/>
    <w:rsid w:val="00767CF5"/>
    <w:rsid w:val="00767FDF"/>
    <w:rsid w:val="0077088F"/>
    <w:rsid w:val="00770908"/>
    <w:rsid w:val="00771E28"/>
    <w:rsid w:val="00772B7D"/>
    <w:rsid w:val="00775649"/>
    <w:rsid w:val="00776368"/>
    <w:rsid w:val="00776EE2"/>
    <w:rsid w:val="0077725B"/>
    <w:rsid w:val="00780BCD"/>
    <w:rsid w:val="00782050"/>
    <w:rsid w:val="00783BF0"/>
    <w:rsid w:val="0078421F"/>
    <w:rsid w:val="007865F8"/>
    <w:rsid w:val="007874DB"/>
    <w:rsid w:val="00787F66"/>
    <w:rsid w:val="00790910"/>
    <w:rsid w:val="00790A65"/>
    <w:rsid w:val="00790BF0"/>
    <w:rsid w:val="00792867"/>
    <w:rsid w:val="00794275"/>
    <w:rsid w:val="007A05A0"/>
    <w:rsid w:val="007A0DDE"/>
    <w:rsid w:val="007A1491"/>
    <w:rsid w:val="007A1584"/>
    <w:rsid w:val="007A3916"/>
    <w:rsid w:val="007A3F3D"/>
    <w:rsid w:val="007A4874"/>
    <w:rsid w:val="007A4FC4"/>
    <w:rsid w:val="007A6127"/>
    <w:rsid w:val="007B04B8"/>
    <w:rsid w:val="007B069F"/>
    <w:rsid w:val="007B07B3"/>
    <w:rsid w:val="007B1B4F"/>
    <w:rsid w:val="007B2233"/>
    <w:rsid w:val="007B2295"/>
    <w:rsid w:val="007B2DA4"/>
    <w:rsid w:val="007B505E"/>
    <w:rsid w:val="007B5A9C"/>
    <w:rsid w:val="007B7E38"/>
    <w:rsid w:val="007C0212"/>
    <w:rsid w:val="007C0810"/>
    <w:rsid w:val="007C0F35"/>
    <w:rsid w:val="007C3CBE"/>
    <w:rsid w:val="007C5D3C"/>
    <w:rsid w:val="007D1241"/>
    <w:rsid w:val="007D22C7"/>
    <w:rsid w:val="007D2496"/>
    <w:rsid w:val="007D302E"/>
    <w:rsid w:val="007D481F"/>
    <w:rsid w:val="007D557C"/>
    <w:rsid w:val="007D6420"/>
    <w:rsid w:val="007D6D27"/>
    <w:rsid w:val="007D7090"/>
    <w:rsid w:val="007D75DA"/>
    <w:rsid w:val="007D7EC4"/>
    <w:rsid w:val="007E21AA"/>
    <w:rsid w:val="007E220C"/>
    <w:rsid w:val="007E246C"/>
    <w:rsid w:val="007E2DFF"/>
    <w:rsid w:val="007E2F6D"/>
    <w:rsid w:val="007E3A4B"/>
    <w:rsid w:val="007E7312"/>
    <w:rsid w:val="007F0670"/>
    <w:rsid w:val="007F239B"/>
    <w:rsid w:val="007F27C1"/>
    <w:rsid w:val="007F3070"/>
    <w:rsid w:val="007F5BE8"/>
    <w:rsid w:val="007F7168"/>
    <w:rsid w:val="0080112B"/>
    <w:rsid w:val="008016C7"/>
    <w:rsid w:val="008021AC"/>
    <w:rsid w:val="00804F25"/>
    <w:rsid w:val="00805388"/>
    <w:rsid w:val="00805C94"/>
    <w:rsid w:val="008061BD"/>
    <w:rsid w:val="0080669F"/>
    <w:rsid w:val="00806C7B"/>
    <w:rsid w:val="008075FE"/>
    <w:rsid w:val="0080765E"/>
    <w:rsid w:val="00810767"/>
    <w:rsid w:val="008114CA"/>
    <w:rsid w:val="00811EF6"/>
    <w:rsid w:val="00812693"/>
    <w:rsid w:val="00813AA2"/>
    <w:rsid w:val="00814C41"/>
    <w:rsid w:val="00815315"/>
    <w:rsid w:val="0081552C"/>
    <w:rsid w:val="00815800"/>
    <w:rsid w:val="0081612D"/>
    <w:rsid w:val="0081793B"/>
    <w:rsid w:val="0082046F"/>
    <w:rsid w:val="008205FB"/>
    <w:rsid w:val="00821F00"/>
    <w:rsid w:val="0082230A"/>
    <w:rsid w:val="008231F8"/>
    <w:rsid w:val="008245AF"/>
    <w:rsid w:val="0082749C"/>
    <w:rsid w:val="008313D6"/>
    <w:rsid w:val="00832103"/>
    <w:rsid w:val="008335B4"/>
    <w:rsid w:val="00833694"/>
    <w:rsid w:val="008339F7"/>
    <w:rsid w:val="00834A89"/>
    <w:rsid w:val="00834CED"/>
    <w:rsid w:val="00841CA8"/>
    <w:rsid w:val="008440D5"/>
    <w:rsid w:val="00846DD8"/>
    <w:rsid w:val="00853FF0"/>
    <w:rsid w:val="00856C9A"/>
    <w:rsid w:val="00863307"/>
    <w:rsid w:val="008636C3"/>
    <w:rsid w:val="00863854"/>
    <w:rsid w:val="00864243"/>
    <w:rsid w:val="00864F54"/>
    <w:rsid w:val="008677D8"/>
    <w:rsid w:val="00870C2F"/>
    <w:rsid w:val="0087158E"/>
    <w:rsid w:val="00873F19"/>
    <w:rsid w:val="0087482D"/>
    <w:rsid w:val="00874E3D"/>
    <w:rsid w:val="0087592D"/>
    <w:rsid w:val="008842D1"/>
    <w:rsid w:val="00885026"/>
    <w:rsid w:val="0088541F"/>
    <w:rsid w:val="0088615B"/>
    <w:rsid w:val="008866FF"/>
    <w:rsid w:val="008873FA"/>
    <w:rsid w:val="00887EAD"/>
    <w:rsid w:val="00891154"/>
    <w:rsid w:val="008914BE"/>
    <w:rsid w:val="008922DD"/>
    <w:rsid w:val="00892D1C"/>
    <w:rsid w:val="008933B9"/>
    <w:rsid w:val="008938CE"/>
    <w:rsid w:val="008942D2"/>
    <w:rsid w:val="008945F4"/>
    <w:rsid w:val="008946A3"/>
    <w:rsid w:val="00895BCE"/>
    <w:rsid w:val="00895D41"/>
    <w:rsid w:val="008969D0"/>
    <w:rsid w:val="00896D13"/>
    <w:rsid w:val="008A0061"/>
    <w:rsid w:val="008A0D5B"/>
    <w:rsid w:val="008A2443"/>
    <w:rsid w:val="008A2BE8"/>
    <w:rsid w:val="008A2E8C"/>
    <w:rsid w:val="008A31F1"/>
    <w:rsid w:val="008A3F75"/>
    <w:rsid w:val="008A5B12"/>
    <w:rsid w:val="008B066B"/>
    <w:rsid w:val="008B0693"/>
    <w:rsid w:val="008B271E"/>
    <w:rsid w:val="008B6447"/>
    <w:rsid w:val="008B71A4"/>
    <w:rsid w:val="008C006B"/>
    <w:rsid w:val="008C152A"/>
    <w:rsid w:val="008C254B"/>
    <w:rsid w:val="008C3800"/>
    <w:rsid w:val="008C464C"/>
    <w:rsid w:val="008C507B"/>
    <w:rsid w:val="008C50CB"/>
    <w:rsid w:val="008C5931"/>
    <w:rsid w:val="008C7874"/>
    <w:rsid w:val="008C7D00"/>
    <w:rsid w:val="008D0309"/>
    <w:rsid w:val="008D2052"/>
    <w:rsid w:val="008D338C"/>
    <w:rsid w:val="008D55CA"/>
    <w:rsid w:val="008D7CAC"/>
    <w:rsid w:val="008E0859"/>
    <w:rsid w:val="008E0AD6"/>
    <w:rsid w:val="008E0F54"/>
    <w:rsid w:val="008E1278"/>
    <w:rsid w:val="008E14C6"/>
    <w:rsid w:val="008E1510"/>
    <w:rsid w:val="008E16BF"/>
    <w:rsid w:val="008E1EDA"/>
    <w:rsid w:val="008E37A5"/>
    <w:rsid w:val="008E60A2"/>
    <w:rsid w:val="008E6481"/>
    <w:rsid w:val="008E65F3"/>
    <w:rsid w:val="008E6DFD"/>
    <w:rsid w:val="008F02E3"/>
    <w:rsid w:val="008F064E"/>
    <w:rsid w:val="008F0E09"/>
    <w:rsid w:val="008F1229"/>
    <w:rsid w:val="008F1D6E"/>
    <w:rsid w:val="008F3BC6"/>
    <w:rsid w:val="008F43AD"/>
    <w:rsid w:val="008F4A04"/>
    <w:rsid w:val="008F4B9C"/>
    <w:rsid w:val="008F5C52"/>
    <w:rsid w:val="008F5D3E"/>
    <w:rsid w:val="008F787C"/>
    <w:rsid w:val="008F7900"/>
    <w:rsid w:val="00900183"/>
    <w:rsid w:val="009015FF"/>
    <w:rsid w:val="009020BC"/>
    <w:rsid w:val="00902319"/>
    <w:rsid w:val="00904344"/>
    <w:rsid w:val="009058DB"/>
    <w:rsid w:val="00905A65"/>
    <w:rsid w:val="009068E7"/>
    <w:rsid w:val="00906D61"/>
    <w:rsid w:val="009073F0"/>
    <w:rsid w:val="0090782E"/>
    <w:rsid w:val="009102DF"/>
    <w:rsid w:val="00910B27"/>
    <w:rsid w:val="0091229A"/>
    <w:rsid w:val="00912E8F"/>
    <w:rsid w:val="00914B90"/>
    <w:rsid w:val="00915C96"/>
    <w:rsid w:val="00915CE0"/>
    <w:rsid w:val="00916444"/>
    <w:rsid w:val="0091723E"/>
    <w:rsid w:val="009227DA"/>
    <w:rsid w:val="00924742"/>
    <w:rsid w:val="00924BC1"/>
    <w:rsid w:val="00926FCD"/>
    <w:rsid w:val="009322C2"/>
    <w:rsid w:val="00933A17"/>
    <w:rsid w:val="0093405A"/>
    <w:rsid w:val="00934EB0"/>
    <w:rsid w:val="0093537A"/>
    <w:rsid w:val="00937275"/>
    <w:rsid w:val="00937FCA"/>
    <w:rsid w:val="00940037"/>
    <w:rsid w:val="00940C21"/>
    <w:rsid w:val="0094168B"/>
    <w:rsid w:val="0094259D"/>
    <w:rsid w:val="0094279E"/>
    <w:rsid w:val="00943325"/>
    <w:rsid w:val="009433B4"/>
    <w:rsid w:val="00943A3F"/>
    <w:rsid w:val="00945659"/>
    <w:rsid w:val="00945D2A"/>
    <w:rsid w:val="0094646E"/>
    <w:rsid w:val="00947433"/>
    <w:rsid w:val="00947BC6"/>
    <w:rsid w:val="00950011"/>
    <w:rsid w:val="00950873"/>
    <w:rsid w:val="00950F7B"/>
    <w:rsid w:val="00950FEE"/>
    <w:rsid w:val="0095371C"/>
    <w:rsid w:val="00954C34"/>
    <w:rsid w:val="00955294"/>
    <w:rsid w:val="00956622"/>
    <w:rsid w:val="009600F8"/>
    <w:rsid w:val="00960213"/>
    <w:rsid w:val="00961CF9"/>
    <w:rsid w:val="00963829"/>
    <w:rsid w:val="00963BA6"/>
    <w:rsid w:val="00965CFD"/>
    <w:rsid w:val="00965EAC"/>
    <w:rsid w:val="00966611"/>
    <w:rsid w:val="00967258"/>
    <w:rsid w:val="00967318"/>
    <w:rsid w:val="00967CF8"/>
    <w:rsid w:val="00970AE2"/>
    <w:rsid w:val="009712A8"/>
    <w:rsid w:val="0097304F"/>
    <w:rsid w:val="0097652A"/>
    <w:rsid w:val="00976E2F"/>
    <w:rsid w:val="00977377"/>
    <w:rsid w:val="00977B8A"/>
    <w:rsid w:val="0098111A"/>
    <w:rsid w:val="00981A54"/>
    <w:rsid w:val="00984C4A"/>
    <w:rsid w:val="00984F4E"/>
    <w:rsid w:val="00985F71"/>
    <w:rsid w:val="00990AAD"/>
    <w:rsid w:val="00991032"/>
    <w:rsid w:val="00991491"/>
    <w:rsid w:val="009927F9"/>
    <w:rsid w:val="00994503"/>
    <w:rsid w:val="009951F7"/>
    <w:rsid w:val="009955DE"/>
    <w:rsid w:val="009956CA"/>
    <w:rsid w:val="00997159"/>
    <w:rsid w:val="00997893"/>
    <w:rsid w:val="009A06EE"/>
    <w:rsid w:val="009A0A38"/>
    <w:rsid w:val="009A231C"/>
    <w:rsid w:val="009A2A0D"/>
    <w:rsid w:val="009A2A0E"/>
    <w:rsid w:val="009A2DE9"/>
    <w:rsid w:val="009A54F9"/>
    <w:rsid w:val="009A5D20"/>
    <w:rsid w:val="009A6B0D"/>
    <w:rsid w:val="009A7180"/>
    <w:rsid w:val="009B16AD"/>
    <w:rsid w:val="009B1977"/>
    <w:rsid w:val="009B1ED3"/>
    <w:rsid w:val="009B48D1"/>
    <w:rsid w:val="009B4E80"/>
    <w:rsid w:val="009B5C8F"/>
    <w:rsid w:val="009B65D4"/>
    <w:rsid w:val="009B7F9B"/>
    <w:rsid w:val="009C23A9"/>
    <w:rsid w:val="009C29A8"/>
    <w:rsid w:val="009C3C21"/>
    <w:rsid w:val="009C4B02"/>
    <w:rsid w:val="009C5086"/>
    <w:rsid w:val="009C6437"/>
    <w:rsid w:val="009C74CF"/>
    <w:rsid w:val="009C7942"/>
    <w:rsid w:val="009D0504"/>
    <w:rsid w:val="009D0D32"/>
    <w:rsid w:val="009D345B"/>
    <w:rsid w:val="009D4417"/>
    <w:rsid w:val="009D519F"/>
    <w:rsid w:val="009D5F4C"/>
    <w:rsid w:val="009D6D45"/>
    <w:rsid w:val="009E16D1"/>
    <w:rsid w:val="009E370A"/>
    <w:rsid w:val="009E3B64"/>
    <w:rsid w:val="009E3D08"/>
    <w:rsid w:val="009E41D0"/>
    <w:rsid w:val="009E475A"/>
    <w:rsid w:val="009E478C"/>
    <w:rsid w:val="009E4A99"/>
    <w:rsid w:val="009E4C73"/>
    <w:rsid w:val="009E53A1"/>
    <w:rsid w:val="009E648B"/>
    <w:rsid w:val="009E7988"/>
    <w:rsid w:val="009F1191"/>
    <w:rsid w:val="009F133D"/>
    <w:rsid w:val="009F2BF7"/>
    <w:rsid w:val="009F538F"/>
    <w:rsid w:val="009F54E1"/>
    <w:rsid w:val="009F60A1"/>
    <w:rsid w:val="00A002EF"/>
    <w:rsid w:val="00A00C1E"/>
    <w:rsid w:val="00A00CA3"/>
    <w:rsid w:val="00A0174C"/>
    <w:rsid w:val="00A02BB1"/>
    <w:rsid w:val="00A04774"/>
    <w:rsid w:val="00A04C19"/>
    <w:rsid w:val="00A04E82"/>
    <w:rsid w:val="00A0595A"/>
    <w:rsid w:val="00A0691E"/>
    <w:rsid w:val="00A07523"/>
    <w:rsid w:val="00A105E9"/>
    <w:rsid w:val="00A12359"/>
    <w:rsid w:val="00A12E32"/>
    <w:rsid w:val="00A13689"/>
    <w:rsid w:val="00A14A68"/>
    <w:rsid w:val="00A14BB1"/>
    <w:rsid w:val="00A15582"/>
    <w:rsid w:val="00A1629F"/>
    <w:rsid w:val="00A162C4"/>
    <w:rsid w:val="00A17BA1"/>
    <w:rsid w:val="00A20268"/>
    <w:rsid w:val="00A21CD7"/>
    <w:rsid w:val="00A21FF1"/>
    <w:rsid w:val="00A22575"/>
    <w:rsid w:val="00A22F18"/>
    <w:rsid w:val="00A23E10"/>
    <w:rsid w:val="00A274A6"/>
    <w:rsid w:val="00A27E7E"/>
    <w:rsid w:val="00A3050E"/>
    <w:rsid w:val="00A308B6"/>
    <w:rsid w:val="00A31DBE"/>
    <w:rsid w:val="00A327D8"/>
    <w:rsid w:val="00A32914"/>
    <w:rsid w:val="00A32D68"/>
    <w:rsid w:val="00A32EDD"/>
    <w:rsid w:val="00A337D9"/>
    <w:rsid w:val="00A33E26"/>
    <w:rsid w:val="00A3445E"/>
    <w:rsid w:val="00A3681F"/>
    <w:rsid w:val="00A36A56"/>
    <w:rsid w:val="00A36EEA"/>
    <w:rsid w:val="00A37E4F"/>
    <w:rsid w:val="00A41457"/>
    <w:rsid w:val="00A429FC"/>
    <w:rsid w:val="00A42CC1"/>
    <w:rsid w:val="00A44900"/>
    <w:rsid w:val="00A45872"/>
    <w:rsid w:val="00A46183"/>
    <w:rsid w:val="00A461EF"/>
    <w:rsid w:val="00A46A88"/>
    <w:rsid w:val="00A46EA7"/>
    <w:rsid w:val="00A47444"/>
    <w:rsid w:val="00A47B74"/>
    <w:rsid w:val="00A5087B"/>
    <w:rsid w:val="00A5152F"/>
    <w:rsid w:val="00A53FBD"/>
    <w:rsid w:val="00A55A4D"/>
    <w:rsid w:val="00A56786"/>
    <w:rsid w:val="00A56F0E"/>
    <w:rsid w:val="00A577D9"/>
    <w:rsid w:val="00A601A3"/>
    <w:rsid w:val="00A604B1"/>
    <w:rsid w:val="00A6142E"/>
    <w:rsid w:val="00A61914"/>
    <w:rsid w:val="00A62371"/>
    <w:rsid w:val="00A63A09"/>
    <w:rsid w:val="00A64EC3"/>
    <w:rsid w:val="00A65D54"/>
    <w:rsid w:val="00A65DB5"/>
    <w:rsid w:val="00A661E3"/>
    <w:rsid w:val="00A668FB"/>
    <w:rsid w:val="00A66CC9"/>
    <w:rsid w:val="00A678D8"/>
    <w:rsid w:val="00A70C10"/>
    <w:rsid w:val="00A73233"/>
    <w:rsid w:val="00A73ED9"/>
    <w:rsid w:val="00A743EA"/>
    <w:rsid w:val="00A75836"/>
    <w:rsid w:val="00A75A00"/>
    <w:rsid w:val="00A76955"/>
    <w:rsid w:val="00A76BFC"/>
    <w:rsid w:val="00A76C20"/>
    <w:rsid w:val="00A76F64"/>
    <w:rsid w:val="00A77AB0"/>
    <w:rsid w:val="00A81904"/>
    <w:rsid w:val="00A8261B"/>
    <w:rsid w:val="00A8306A"/>
    <w:rsid w:val="00A83C8D"/>
    <w:rsid w:val="00A85220"/>
    <w:rsid w:val="00A8566F"/>
    <w:rsid w:val="00A8602C"/>
    <w:rsid w:val="00A864D8"/>
    <w:rsid w:val="00A876E1"/>
    <w:rsid w:val="00A91803"/>
    <w:rsid w:val="00A96191"/>
    <w:rsid w:val="00A97070"/>
    <w:rsid w:val="00A972A0"/>
    <w:rsid w:val="00AA00B6"/>
    <w:rsid w:val="00AA0261"/>
    <w:rsid w:val="00AA0C3D"/>
    <w:rsid w:val="00AA0D31"/>
    <w:rsid w:val="00AA24C1"/>
    <w:rsid w:val="00AA36CB"/>
    <w:rsid w:val="00AA3E5A"/>
    <w:rsid w:val="00AA4642"/>
    <w:rsid w:val="00AA60D5"/>
    <w:rsid w:val="00AA636E"/>
    <w:rsid w:val="00AA6542"/>
    <w:rsid w:val="00AA6979"/>
    <w:rsid w:val="00AB2B3F"/>
    <w:rsid w:val="00AB2B7C"/>
    <w:rsid w:val="00AB3F16"/>
    <w:rsid w:val="00AB3F42"/>
    <w:rsid w:val="00AB494F"/>
    <w:rsid w:val="00AB7940"/>
    <w:rsid w:val="00AB7A2B"/>
    <w:rsid w:val="00AC0D10"/>
    <w:rsid w:val="00AC1218"/>
    <w:rsid w:val="00AC5247"/>
    <w:rsid w:val="00AC69B4"/>
    <w:rsid w:val="00AC73E3"/>
    <w:rsid w:val="00AC750E"/>
    <w:rsid w:val="00AC76D8"/>
    <w:rsid w:val="00AD03C8"/>
    <w:rsid w:val="00AD0606"/>
    <w:rsid w:val="00AD0861"/>
    <w:rsid w:val="00AD1175"/>
    <w:rsid w:val="00AD2BE6"/>
    <w:rsid w:val="00AD4E6F"/>
    <w:rsid w:val="00AD5C70"/>
    <w:rsid w:val="00AD6AAF"/>
    <w:rsid w:val="00AD6B97"/>
    <w:rsid w:val="00AE183D"/>
    <w:rsid w:val="00AE199C"/>
    <w:rsid w:val="00AE1CDC"/>
    <w:rsid w:val="00AE2A31"/>
    <w:rsid w:val="00AE3E7E"/>
    <w:rsid w:val="00AE4B98"/>
    <w:rsid w:val="00AE55D6"/>
    <w:rsid w:val="00AE56CD"/>
    <w:rsid w:val="00AF0C9F"/>
    <w:rsid w:val="00AF3DAB"/>
    <w:rsid w:val="00AF4E4F"/>
    <w:rsid w:val="00AF5034"/>
    <w:rsid w:val="00AF61A7"/>
    <w:rsid w:val="00AF666B"/>
    <w:rsid w:val="00AF7829"/>
    <w:rsid w:val="00AF7D9B"/>
    <w:rsid w:val="00B02B65"/>
    <w:rsid w:val="00B065EB"/>
    <w:rsid w:val="00B07852"/>
    <w:rsid w:val="00B119D7"/>
    <w:rsid w:val="00B11AE5"/>
    <w:rsid w:val="00B1323F"/>
    <w:rsid w:val="00B1454D"/>
    <w:rsid w:val="00B15246"/>
    <w:rsid w:val="00B15DDA"/>
    <w:rsid w:val="00B16130"/>
    <w:rsid w:val="00B16321"/>
    <w:rsid w:val="00B16910"/>
    <w:rsid w:val="00B16921"/>
    <w:rsid w:val="00B17CC3"/>
    <w:rsid w:val="00B20104"/>
    <w:rsid w:val="00B20B30"/>
    <w:rsid w:val="00B21040"/>
    <w:rsid w:val="00B21250"/>
    <w:rsid w:val="00B22A6B"/>
    <w:rsid w:val="00B23304"/>
    <w:rsid w:val="00B236F5"/>
    <w:rsid w:val="00B254FB"/>
    <w:rsid w:val="00B27985"/>
    <w:rsid w:val="00B300AD"/>
    <w:rsid w:val="00B32371"/>
    <w:rsid w:val="00B336CC"/>
    <w:rsid w:val="00B33741"/>
    <w:rsid w:val="00B361FB"/>
    <w:rsid w:val="00B365E6"/>
    <w:rsid w:val="00B37042"/>
    <w:rsid w:val="00B37732"/>
    <w:rsid w:val="00B37BFF"/>
    <w:rsid w:val="00B409B9"/>
    <w:rsid w:val="00B42E0F"/>
    <w:rsid w:val="00B42EDA"/>
    <w:rsid w:val="00B43CCF"/>
    <w:rsid w:val="00B44A26"/>
    <w:rsid w:val="00B44AF8"/>
    <w:rsid w:val="00B44B93"/>
    <w:rsid w:val="00B460F1"/>
    <w:rsid w:val="00B47830"/>
    <w:rsid w:val="00B47EEE"/>
    <w:rsid w:val="00B507CB"/>
    <w:rsid w:val="00B519E6"/>
    <w:rsid w:val="00B51DFE"/>
    <w:rsid w:val="00B51FA5"/>
    <w:rsid w:val="00B52945"/>
    <w:rsid w:val="00B54375"/>
    <w:rsid w:val="00B57B52"/>
    <w:rsid w:val="00B57EA0"/>
    <w:rsid w:val="00B60BDD"/>
    <w:rsid w:val="00B61112"/>
    <w:rsid w:val="00B626DA"/>
    <w:rsid w:val="00B636A7"/>
    <w:rsid w:val="00B639FA"/>
    <w:rsid w:val="00B63AA5"/>
    <w:rsid w:val="00B64082"/>
    <w:rsid w:val="00B66AB8"/>
    <w:rsid w:val="00B67054"/>
    <w:rsid w:val="00B675EB"/>
    <w:rsid w:val="00B67C1E"/>
    <w:rsid w:val="00B70158"/>
    <w:rsid w:val="00B7234B"/>
    <w:rsid w:val="00B73502"/>
    <w:rsid w:val="00B7422B"/>
    <w:rsid w:val="00B75D90"/>
    <w:rsid w:val="00B761B0"/>
    <w:rsid w:val="00B76826"/>
    <w:rsid w:val="00B76CE4"/>
    <w:rsid w:val="00B77B61"/>
    <w:rsid w:val="00B77CA9"/>
    <w:rsid w:val="00B808A7"/>
    <w:rsid w:val="00B80A48"/>
    <w:rsid w:val="00B822EE"/>
    <w:rsid w:val="00B8241B"/>
    <w:rsid w:val="00B824DE"/>
    <w:rsid w:val="00B839A0"/>
    <w:rsid w:val="00B83EA5"/>
    <w:rsid w:val="00B83F6A"/>
    <w:rsid w:val="00B848F2"/>
    <w:rsid w:val="00B84BA8"/>
    <w:rsid w:val="00B85338"/>
    <w:rsid w:val="00B859D8"/>
    <w:rsid w:val="00B860A2"/>
    <w:rsid w:val="00B871FF"/>
    <w:rsid w:val="00B90E20"/>
    <w:rsid w:val="00B91617"/>
    <w:rsid w:val="00B9327B"/>
    <w:rsid w:val="00B9389A"/>
    <w:rsid w:val="00B93A68"/>
    <w:rsid w:val="00B97602"/>
    <w:rsid w:val="00B978AD"/>
    <w:rsid w:val="00BA11C2"/>
    <w:rsid w:val="00BA1D55"/>
    <w:rsid w:val="00BA218A"/>
    <w:rsid w:val="00BA65F2"/>
    <w:rsid w:val="00BA6AE6"/>
    <w:rsid w:val="00BA7EB9"/>
    <w:rsid w:val="00BB0C83"/>
    <w:rsid w:val="00BB0E0E"/>
    <w:rsid w:val="00BB123E"/>
    <w:rsid w:val="00BB2601"/>
    <w:rsid w:val="00BB4C0D"/>
    <w:rsid w:val="00BB5565"/>
    <w:rsid w:val="00BB62A1"/>
    <w:rsid w:val="00BC20AB"/>
    <w:rsid w:val="00BC5C31"/>
    <w:rsid w:val="00BC5ECC"/>
    <w:rsid w:val="00BC7270"/>
    <w:rsid w:val="00BD00AA"/>
    <w:rsid w:val="00BD378D"/>
    <w:rsid w:val="00BD416A"/>
    <w:rsid w:val="00BD5148"/>
    <w:rsid w:val="00BD66C1"/>
    <w:rsid w:val="00BD687F"/>
    <w:rsid w:val="00BD7148"/>
    <w:rsid w:val="00BD752C"/>
    <w:rsid w:val="00BD77AF"/>
    <w:rsid w:val="00BE09C9"/>
    <w:rsid w:val="00BE0BBC"/>
    <w:rsid w:val="00BE11AC"/>
    <w:rsid w:val="00BE2CCC"/>
    <w:rsid w:val="00BE340D"/>
    <w:rsid w:val="00BE4ACE"/>
    <w:rsid w:val="00BE59F3"/>
    <w:rsid w:val="00BE74D9"/>
    <w:rsid w:val="00BE765F"/>
    <w:rsid w:val="00BE773B"/>
    <w:rsid w:val="00BF0901"/>
    <w:rsid w:val="00BF1146"/>
    <w:rsid w:val="00BF16FC"/>
    <w:rsid w:val="00BF22D7"/>
    <w:rsid w:val="00BF2587"/>
    <w:rsid w:val="00BF3261"/>
    <w:rsid w:val="00BF3E79"/>
    <w:rsid w:val="00BF7DE1"/>
    <w:rsid w:val="00C017BE"/>
    <w:rsid w:val="00C0182C"/>
    <w:rsid w:val="00C02EDE"/>
    <w:rsid w:val="00C0320A"/>
    <w:rsid w:val="00C0327C"/>
    <w:rsid w:val="00C03D7C"/>
    <w:rsid w:val="00C04E6B"/>
    <w:rsid w:val="00C067B5"/>
    <w:rsid w:val="00C06D3C"/>
    <w:rsid w:val="00C0795A"/>
    <w:rsid w:val="00C10507"/>
    <w:rsid w:val="00C11AA0"/>
    <w:rsid w:val="00C1212A"/>
    <w:rsid w:val="00C127ED"/>
    <w:rsid w:val="00C13207"/>
    <w:rsid w:val="00C1379F"/>
    <w:rsid w:val="00C1519B"/>
    <w:rsid w:val="00C16014"/>
    <w:rsid w:val="00C1615F"/>
    <w:rsid w:val="00C16BD6"/>
    <w:rsid w:val="00C174C7"/>
    <w:rsid w:val="00C17CC3"/>
    <w:rsid w:val="00C202C6"/>
    <w:rsid w:val="00C20508"/>
    <w:rsid w:val="00C20850"/>
    <w:rsid w:val="00C211E8"/>
    <w:rsid w:val="00C21921"/>
    <w:rsid w:val="00C21FFE"/>
    <w:rsid w:val="00C223D1"/>
    <w:rsid w:val="00C22D31"/>
    <w:rsid w:val="00C237D6"/>
    <w:rsid w:val="00C23D31"/>
    <w:rsid w:val="00C246C4"/>
    <w:rsid w:val="00C24DAE"/>
    <w:rsid w:val="00C25174"/>
    <w:rsid w:val="00C25272"/>
    <w:rsid w:val="00C254ED"/>
    <w:rsid w:val="00C25901"/>
    <w:rsid w:val="00C272F9"/>
    <w:rsid w:val="00C30C7B"/>
    <w:rsid w:val="00C31FE7"/>
    <w:rsid w:val="00C32A88"/>
    <w:rsid w:val="00C3398B"/>
    <w:rsid w:val="00C34383"/>
    <w:rsid w:val="00C37670"/>
    <w:rsid w:val="00C37B83"/>
    <w:rsid w:val="00C41370"/>
    <w:rsid w:val="00C43838"/>
    <w:rsid w:val="00C45E39"/>
    <w:rsid w:val="00C468AF"/>
    <w:rsid w:val="00C50F7F"/>
    <w:rsid w:val="00C51984"/>
    <w:rsid w:val="00C5306A"/>
    <w:rsid w:val="00C53600"/>
    <w:rsid w:val="00C5559F"/>
    <w:rsid w:val="00C55CD9"/>
    <w:rsid w:val="00C56C47"/>
    <w:rsid w:val="00C56C87"/>
    <w:rsid w:val="00C56C9D"/>
    <w:rsid w:val="00C56FF0"/>
    <w:rsid w:val="00C57990"/>
    <w:rsid w:val="00C633F2"/>
    <w:rsid w:val="00C6370E"/>
    <w:rsid w:val="00C64A71"/>
    <w:rsid w:val="00C65651"/>
    <w:rsid w:val="00C65B3A"/>
    <w:rsid w:val="00C70023"/>
    <w:rsid w:val="00C71ADF"/>
    <w:rsid w:val="00C73E42"/>
    <w:rsid w:val="00C744C2"/>
    <w:rsid w:val="00C745A8"/>
    <w:rsid w:val="00C74F11"/>
    <w:rsid w:val="00C75E88"/>
    <w:rsid w:val="00C76B7A"/>
    <w:rsid w:val="00C8474A"/>
    <w:rsid w:val="00C85506"/>
    <w:rsid w:val="00C87382"/>
    <w:rsid w:val="00C91317"/>
    <w:rsid w:val="00C92FC1"/>
    <w:rsid w:val="00C9526D"/>
    <w:rsid w:val="00C952A3"/>
    <w:rsid w:val="00C9712B"/>
    <w:rsid w:val="00CA05D3"/>
    <w:rsid w:val="00CA298E"/>
    <w:rsid w:val="00CB0450"/>
    <w:rsid w:val="00CB17DD"/>
    <w:rsid w:val="00CB3958"/>
    <w:rsid w:val="00CB47F4"/>
    <w:rsid w:val="00CB5D19"/>
    <w:rsid w:val="00CB6532"/>
    <w:rsid w:val="00CB65CB"/>
    <w:rsid w:val="00CB7C8F"/>
    <w:rsid w:val="00CC09A8"/>
    <w:rsid w:val="00CC13C1"/>
    <w:rsid w:val="00CC2573"/>
    <w:rsid w:val="00CC4A29"/>
    <w:rsid w:val="00CC4FA0"/>
    <w:rsid w:val="00CC5544"/>
    <w:rsid w:val="00CC55FE"/>
    <w:rsid w:val="00CC5AFB"/>
    <w:rsid w:val="00CC5EFA"/>
    <w:rsid w:val="00CD0D4A"/>
    <w:rsid w:val="00CD1389"/>
    <w:rsid w:val="00CD2D3E"/>
    <w:rsid w:val="00CD2DEA"/>
    <w:rsid w:val="00CD603C"/>
    <w:rsid w:val="00CD66F2"/>
    <w:rsid w:val="00CD7825"/>
    <w:rsid w:val="00CE022C"/>
    <w:rsid w:val="00CE1212"/>
    <w:rsid w:val="00CE1BA3"/>
    <w:rsid w:val="00CE32D8"/>
    <w:rsid w:val="00CE3AA7"/>
    <w:rsid w:val="00CE5C2D"/>
    <w:rsid w:val="00CE68D3"/>
    <w:rsid w:val="00CF0665"/>
    <w:rsid w:val="00CF15C1"/>
    <w:rsid w:val="00CF1AE7"/>
    <w:rsid w:val="00CF3012"/>
    <w:rsid w:val="00CF32CC"/>
    <w:rsid w:val="00CF3CEA"/>
    <w:rsid w:val="00CF3F38"/>
    <w:rsid w:val="00CF4C0D"/>
    <w:rsid w:val="00CF4F0F"/>
    <w:rsid w:val="00CF7A5B"/>
    <w:rsid w:val="00D01156"/>
    <w:rsid w:val="00D0153B"/>
    <w:rsid w:val="00D0364A"/>
    <w:rsid w:val="00D0388E"/>
    <w:rsid w:val="00D04510"/>
    <w:rsid w:val="00D048E0"/>
    <w:rsid w:val="00D04C5F"/>
    <w:rsid w:val="00D051A3"/>
    <w:rsid w:val="00D053DD"/>
    <w:rsid w:val="00D05A4C"/>
    <w:rsid w:val="00D05C73"/>
    <w:rsid w:val="00D06358"/>
    <w:rsid w:val="00D07F69"/>
    <w:rsid w:val="00D13FFD"/>
    <w:rsid w:val="00D14C1E"/>
    <w:rsid w:val="00D15337"/>
    <w:rsid w:val="00D15445"/>
    <w:rsid w:val="00D15E8D"/>
    <w:rsid w:val="00D16BB5"/>
    <w:rsid w:val="00D1799B"/>
    <w:rsid w:val="00D20BBA"/>
    <w:rsid w:val="00D21040"/>
    <w:rsid w:val="00D2205F"/>
    <w:rsid w:val="00D2311D"/>
    <w:rsid w:val="00D25777"/>
    <w:rsid w:val="00D26DE9"/>
    <w:rsid w:val="00D26FC5"/>
    <w:rsid w:val="00D32BD4"/>
    <w:rsid w:val="00D34FF2"/>
    <w:rsid w:val="00D35FC4"/>
    <w:rsid w:val="00D36D6F"/>
    <w:rsid w:val="00D41065"/>
    <w:rsid w:val="00D41BEB"/>
    <w:rsid w:val="00D421AE"/>
    <w:rsid w:val="00D4304F"/>
    <w:rsid w:val="00D458F7"/>
    <w:rsid w:val="00D47EF4"/>
    <w:rsid w:val="00D53D35"/>
    <w:rsid w:val="00D54974"/>
    <w:rsid w:val="00D5699C"/>
    <w:rsid w:val="00D56B24"/>
    <w:rsid w:val="00D56BA5"/>
    <w:rsid w:val="00D57907"/>
    <w:rsid w:val="00D57B55"/>
    <w:rsid w:val="00D610E4"/>
    <w:rsid w:val="00D61729"/>
    <w:rsid w:val="00D63F0C"/>
    <w:rsid w:val="00D6417D"/>
    <w:rsid w:val="00D6433D"/>
    <w:rsid w:val="00D64B34"/>
    <w:rsid w:val="00D66A76"/>
    <w:rsid w:val="00D66E5C"/>
    <w:rsid w:val="00D67CD6"/>
    <w:rsid w:val="00D67EA6"/>
    <w:rsid w:val="00D7041D"/>
    <w:rsid w:val="00D70A0D"/>
    <w:rsid w:val="00D72A47"/>
    <w:rsid w:val="00D744BB"/>
    <w:rsid w:val="00D74EEB"/>
    <w:rsid w:val="00D75E98"/>
    <w:rsid w:val="00D77DCE"/>
    <w:rsid w:val="00D804E6"/>
    <w:rsid w:val="00D824B1"/>
    <w:rsid w:val="00D83627"/>
    <w:rsid w:val="00D84E7F"/>
    <w:rsid w:val="00D86B35"/>
    <w:rsid w:val="00D86F7D"/>
    <w:rsid w:val="00D8774F"/>
    <w:rsid w:val="00D917B1"/>
    <w:rsid w:val="00D9219A"/>
    <w:rsid w:val="00D93C98"/>
    <w:rsid w:val="00D94DEB"/>
    <w:rsid w:val="00D959F2"/>
    <w:rsid w:val="00D9714A"/>
    <w:rsid w:val="00D976AE"/>
    <w:rsid w:val="00DA1910"/>
    <w:rsid w:val="00DA2261"/>
    <w:rsid w:val="00DA32B2"/>
    <w:rsid w:val="00DA5770"/>
    <w:rsid w:val="00DA5FF0"/>
    <w:rsid w:val="00DB0A26"/>
    <w:rsid w:val="00DB0F90"/>
    <w:rsid w:val="00DB27E5"/>
    <w:rsid w:val="00DB36B3"/>
    <w:rsid w:val="00DB3866"/>
    <w:rsid w:val="00DB3D34"/>
    <w:rsid w:val="00DB4C1D"/>
    <w:rsid w:val="00DB5EA7"/>
    <w:rsid w:val="00DB6E87"/>
    <w:rsid w:val="00DB6F7F"/>
    <w:rsid w:val="00DB7338"/>
    <w:rsid w:val="00DC0B11"/>
    <w:rsid w:val="00DC1F9E"/>
    <w:rsid w:val="00DC2BA8"/>
    <w:rsid w:val="00DC4B16"/>
    <w:rsid w:val="00DC654D"/>
    <w:rsid w:val="00DC686F"/>
    <w:rsid w:val="00DC7E8E"/>
    <w:rsid w:val="00DD0BD3"/>
    <w:rsid w:val="00DD2439"/>
    <w:rsid w:val="00DD25A1"/>
    <w:rsid w:val="00DD2A71"/>
    <w:rsid w:val="00DD2ACD"/>
    <w:rsid w:val="00DD2FBA"/>
    <w:rsid w:val="00DD34E0"/>
    <w:rsid w:val="00DD35F7"/>
    <w:rsid w:val="00DD37A2"/>
    <w:rsid w:val="00DD5637"/>
    <w:rsid w:val="00DE166B"/>
    <w:rsid w:val="00DE1DED"/>
    <w:rsid w:val="00DE2023"/>
    <w:rsid w:val="00DE3C60"/>
    <w:rsid w:val="00DE4A88"/>
    <w:rsid w:val="00DE5A09"/>
    <w:rsid w:val="00DE5A9E"/>
    <w:rsid w:val="00DE6282"/>
    <w:rsid w:val="00DF2A02"/>
    <w:rsid w:val="00DF2C7A"/>
    <w:rsid w:val="00DF36DE"/>
    <w:rsid w:val="00DF3CF4"/>
    <w:rsid w:val="00DF58D3"/>
    <w:rsid w:val="00DF614C"/>
    <w:rsid w:val="00DF7C11"/>
    <w:rsid w:val="00E00D12"/>
    <w:rsid w:val="00E0141D"/>
    <w:rsid w:val="00E02F82"/>
    <w:rsid w:val="00E035F5"/>
    <w:rsid w:val="00E0451B"/>
    <w:rsid w:val="00E058C0"/>
    <w:rsid w:val="00E07927"/>
    <w:rsid w:val="00E07A5B"/>
    <w:rsid w:val="00E1188C"/>
    <w:rsid w:val="00E1291E"/>
    <w:rsid w:val="00E12953"/>
    <w:rsid w:val="00E13D3C"/>
    <w:rsid w:val="00E142CB"/>
    <w:rsid w:val="00E14B32"/>
    <w:rsid w:val="00E1541E"/>
    <w:rsid w:val="00E17D3D"/>
    <w:rsid w:val="00E20010"/>
    <w:rsid w:val="00E203AB"/>
    <w:rsid w:val="00E210AD"/>
    <w:rsid w:val="00E21649"/>
    <w:rsid w:val="00E21852"/>
    <w:rsid w:val="00E21933"/>
    <w:rsid w:val="00E22A2E"/>
    <w:rsid w:val="00E22F04"/>
    <w:rsid w:val="00E23CB2"/>
    <w:rsid w:val="00E23FBB"/>
    <w:rsid w:val="00E24A92"/>
    <w:rsid w:val="00E24CD6"/>
    <w:rsid w:val="00E25CF1"/>
    <w:rsid w:val="00E3262B"/>
    <w:rsid w:val="00E35BAE"/>
    <w:rsid w:val="00E35F0E"/>
    <w:rsid w:val="00E36EE6"/>
    <w:rsid w:val="00E3770A"/>
    <w:rsid w:val="00E40A3D"/>
    <w:rsid w:val="00E40EAA"/>
    <w:rsid w:val="00E42599"/>
    <w:rsid w:val="00E42C8B"/>
    <w:rsid w:val="00E42E62"/>
    <w:rsid w:val="00E42E86"/>
    <w:rsid w:val="00E43660"/>
    <w:rsid w:val="00E44B23"/>
    <w:rsid w:val="00E45867"/>
    <w:rsid w:val="00E4706C"/>
    <w:rsid w:val="00E50A2F"/>
    <w:rsid w:val="00E5280E"/>
    <w:rsid w:val="00E52DAB"/>
    <w:rsid w:val="00E5477B"/>
    <w:rsid w:val="00E5616F"/>
    <w:rsid w:val="00E56827"/>
    <w:rsid w:val="00E57C2F"/>
    <w:rsid w:val="00E604A2"/>
    <w:rsid w:val="00E61BA7"/>
    <w:rsid w:val="00E62C09"/>
    <w:rsid w:val="00E6365A"/>
    <w:rsid w:val="00E63B45"/>
    <w:rsid w:val="00E65CCE"/>
    <w:rsid w:val="00E664BC"/>
    <w:rsid w:val="00E66D51"/>
    <w:rsid w:val="00E672B5"/>
    <w:rsid w:val="00E67D04"/>
    <w:rsid w:val="00E67F09"/>
    <w:rsid w:val="00E70F03"/>
    <w:rsid w:val="00E71A89"/>
    <w:rsid w:val="00E7248E"/>
    <w:rsid w:val="00E73614"/>
    <w:rsid w:val="00E73773"/>
    <w:rsid w:val="00E74A73"/>
    <w:rsid w:val="00E7612C"/>
    <w:rsid w:val="00E8109B"/>
    <w:rsid w:val="00E8123B"/>
    <w:rsid w:val="00E813B5"/>
    <w:rsid w:val="00E83161"/>
    <w:rsid w:val="00E844A2"/>
    <w:rsid w:val="00E85A2D"/>
    <w:rsid w:val="00E86CD7"/>
    <w:rsid w:val="00E87445"/>
    <w:rsid w:val="00E90D01"/>
    <w:rsid w:val="00E90FD6"/>
    <w:rsid w:val="00E9145C"/>
    <w:rsid w:val="00E94438"/>
    <w:rsid w:val="00E9481A"/>
    <w:rsid w:val="00E968AA"/>
    <w:rsid w:val="00E978CA"/>
    <w:rsid w:val="00EA4848"/>
    <w:rsid w:val="00EA5D97"/>
    <w:rsid w:val="00EA6162"/>
    <w:rsid w:val="00EA7F2A"/>
    <w:rsid w:val="00EB0B0E"/>
    <w:rsid w:val="00EB0FC4"/>
    <w:rsid w:val="00EB1BD8"/>
    <w:rsid w:val="00EB2C8E"/>
    <w:rsid w:val="00EB4204"/>
    <w:rsid w:val="00EB4D92"/>
    <w:rsid w:val="00EB51C8"/>
    <w:rsid w:val="00EB5FD3"/>
    <w:rsid w:val="00EB6BE8"/>
    <w:rsid w:val="00EC079A"/>
    <w:rsid w:val="00EC0BBC"/>
    <w:rsid w:val="00EC1CF7"/>
    <w:rsid w:val="00EC2C51"/>
    <w:rsid w:val="00EC3867"/>
    <w:rsid w:val="00EC40E5"/>
    <w:rsid w:val="00EC4650"/>
    <w:rsid w:val="00EC4722"/>
    <w:rsid w:val="00EC6639"/>
    <w:rsid w:val="00EC6AEE"/>
    <w:rsid w:val="00EC7019"/>
    <w:rsid w:val="00EC7055"/>
    <w:rsid w:val="00ED0C32"/>
    <w:rsid w:val="00ED2110"/>
    <w:rsid w:val="00ED3772"/>
    <w:rsid w:val="00ED41A1"/>
    <w:rsid w:val="00ED4222"/>
    <w:rsid w:val="00ED4891"/>
    <w:rsid w:val="00ED4C5E"/>
    <w:rsid w:val="00ED5BEC"/>
    <w:rsid w:val="00ED5CCF"/>
    <w:rsid w:val="00ED6773"/>
    <w:rsid w:val="00ED6921"/>
    <w:rsid w:val="00ED7046"/>
    <w:rsid w:val="00ED7804"/>
    <w:rsid w:val="00EE287F"/>
    <w:rsid w:val="00EE3AC7"/>
    <w:rsid w:val="00EE3F37"/>
    <w:rsid w:val="00EE5040"/>
    <w:rsid w:val="00EE5F68"/>
    <w:rsid w:val="00EE6C48"/>
    <w:rsid w:val="00EF033B"/>
    <w:rsid w:val="00EF140F"/>
    <w:rsid w:val="00EF2B62"/>
    <w:rsid w:val="00EF2BEE"/>
    <w:rsid w:val="00EF3204"/>
    <w:rsid w:val="00EF42CD"/>
    <w:rsid w:val="00EF42F3"/>
    <w:rsid w:val="00EF45AE"/>
    <w:rsid w:val="00EF59AA"/>
    <w:rsid w:val="00F01346"/>
    <w:rsid w:val="00F03649"/>
    <w:rsid w:val="00F0374F"/>
    <w:rsid w:val="00F03C92"/>
    <w:rsid w:val="00F051EC"/>
    <w:rsid w:val="00F07011"/>
    <w:rsid w:val="00F07713"/>
    <w:rsid w:val="00F07F27"/>
    <w:rsid w:val="00F10D7B"/>
    <w:rsid w:val="00F12678"/>
    <w:rsid w:val="00F133EF"/>
    <w:rsid w:val="00F13AF0"/>
    <w:rsid w:val="00F13AF9"/>
    <w:rsid w:val="00F1465C"/>
    <w:rsid w:val="00F14C11"/>
    <w:rsid w:val="00F1506D"/>
    <w:rsid w:val="00F15837"/>
    <w:rsid w:val="00F15913"/>
    <w:rsid w:val="00F176BD"/>
    <w:rsid w:val="00F17A36"/>
    <w:rsid w:val="00F17ADA"/>
    <w:rsid w:val="00F20AB8"/>
    <w:rsid w:val="00F21F40"/>
    <w:rsid w:val="00F24BAD"/>
    <w:rsid w:val="00F25057"/>
    <w:rsid w:val="00F26768"/>
    <w:rsid w:val="00F269EB"/>
    <w:rsid w:val="00F3172A"/>
    <w:rsid w:val="00F327CA"/>
    <w:rsid w:val="00F32DC7"/>
    <w:rsid w:val="00F33838"/>
    <w:rsid w:val="00F33998"/>
    <w:rsid w:val="00F3406C"/>
    <w:rsid w:val="00F355E2"/>
    <w:rsid w:val="00F3605A"/>
    <w:rsid w:val="00F366F4"/>
    <w:rsid w:val="00F37066"/>
    <w:rsid w:val="00F371CB"/>
    <w:rsid w:val="00F402AC"/>
    <w:rsid w:val="00F41B31"/>
    <w:rsid w:val="00F41FD5"/>
    <w:rsid w:val="00F420A6"/>
    <w:rsid w:val="00F4295E"/>
    <w:rsid w:val="00F43CC6"/>
    <w:rsid w:val="00F47093"/>
    <w:rsid w:val="00F47671"/>
    <w:rsid w:val="00F47F30"/>
    <w:rsid w:val="00F50F09"/>
    <w:rsid w:val="00F51464"/>
    <w:rsid w:val="00F51736"/>
    <w:rsid w:val="00F55ADD"/>
    <w:rsid w:val="00F572D5"/>
    <w:rsid w:val="00F5772B"/>
    <w:rsid w:val="00F5777C"/>
    <w:rsid w:val="00F57A40"/>
    <w:rsid w:val="00F609F4"/>
    <w:rsid w:val="00F61193"/>
    <w:rsid w:val="00F61AA2"/>
    <w:rsid w:val="00F61B93"/>
    <w:rsid w:val="00F628E1"/>
    <w:rsid w:val="00F633BE"/>
    <w:rsid w:val="00F63B98"/>
    <w:rsid w:val="00F64BB5"/>
    <w:rsid w:val="00F65518"/>
    <w:rsid w:val="00F656D4"/>
    <w:rsid w:val="00F658D7"/>
    <w:rsid w:val="00F66341"/>
    <w:rsid w:val="00F677EC"/>
    <w:rsid w:val="00F70454"/>
    <w:rsid w:val="00F72833"/>
    <w:rsid w:val="00F72C1D"/>
    <w:rsid w:val="00F733A6"/>
    <w:rsid w:val="00F733C1"/>
    <w:rsid w:val="00F734D2"/>
    <w:rsid w:val="00F7395D"/>
    <w:rsid w:val="00F73BAF"/>
    <w:rsid w:val="00F76B56"/>
    <w:rsid w:val="00F76ED4"/>
    <w:rsid w:val="00F77FA2"/>
    <w:rsid w:val="00F83558"/>
    <w:rsid w:val="00F836EA"/>
    <w:rsid w:val="00F85463"/>
    <w:rsid w:val="00F85604"/>
    <w:rsid w:val="00F873CE"/>
    <w:rsid w:val="00F91EFD"/>
    <w:rsid w:val="00F93462"/>
    <w:rsid w:val="00F95661"/>
    <w:rsid w:val="00F95778"/>
    <w:rsid w:val="00F9749A"/>
    <w:rsid w:val="00FA0575"/>
    <w:rsid w:val="00FA1695"/>
    <w:rsid w:val="00FA25A7"/>
    <w:rsid w:val="00FA294F"/>
    <w:rsid w:val="00FA62DC"/>
    <w:rsid w:val="00FA6FEC"/>
    <w:rsid w:val="00FB3DA4"/>
    <w:rsid w:val="00FB50E3"/>
    <w:rsid w:val="00FB5433"/>
    <w:rsid w:val="00FB5861"/>
    <w:rsid w:val="00FB5A81"/>
    <w:rsid w:val="00FB5F8D"/>
    <w:rsid w:val="00FB6AC0"/>
    <w:rsid w:val="00FC2329"/>
    <w:rsid w:val="00FC2443"/>
    <w:rsid w:val="00FC2A4A"/>
    <w:rsid w:val="00FC2A4C"/>
    <w:rsid w:val="00FC3750"/>
    <w:rsid w:val="00FC37CE"/>
    <w:rsid w:val="00FC4BEF"/>
    <w:rsid w:val="00FC5B64"/>
    <w:rsid w:val="00FC625F"/>
    <w:rsid w:val="00FC6822"/>
    <w:rsid w:val="00FC6E47"/>
    <w:rsid w:val="00FC7D20"/>
    <w:rsid w:val="00FD19D4"/>
    <w:rsid w:val="00FD241D"/>
    <w:rsid w:val="00FD2D3B"/>
    <w:rsid w:val="00FD4061"/>
    <w:rsid w:val="00FD5788"/>
    <w:rsid w:val="00FD6942"/>
    <w:rsid w:val="00FD69D0"/>
    <w:rsid w:val="00FD6DEF"/>
    <w:rsid w:val="00FD7751"/>
    <w:rsid w:val="00FD7E6D"/>
    <w:rsid w:val="00FE176F"/>
    <w:rsid w:val="00FE1F7F"/>
    <w:rsid w:val="00FE24EE"/>
    <w:rsid w:val="00FE2D62"/>
    <w:rsid w:val="00FE51AD"/>
    <w:rsid w:val="00FE69DE"/>
    <w:rsid w:val="00FE7E45"/>
    <w:rsid w:val="00FF0505"/>
    <w:rsid w:val="00FF1E50"/>
    <w:rsid w:val="00FF1F05"/>
    <w:rsid w:val="00FF214C"/>
    <w:rsid w:val="00FF3366"/>
    <w:rsid w:val="00FF3C52"/>
    <w:rsid w:val="00FF5B81"/>
    <w:rsid w:val="00FF5EC9"/>
    <w:rsid w:val="00FF696C"/>
    <w:rsid w:val="00FF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492B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83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0B300F"/>
    <w:pPr>
      <w:spacing w:before="240" w:after="120" w:line="240" w:lineRule="auto"/>
      <w:outlineLvl w:val="0"/>
    </w:pPr>
    <w:rPr>
      <w:rFonts w:eastAsia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0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9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BDD"/>
  </w:style>
  <w:style w:type="paragraph" w:styleId="Footer">
    <w:name w:val="footer"/>
    <w:basedOn w:val="Normal"/>
    <w:link w:val="FooterChar"/>
    <w:uiPriority w:val="99"/>
    <w:unhideWhenUsed/>
    <w:rsid w:val="002B7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BDD"/>
  </w:style>
  <w:style w:type="paragraph" w:styleId="NoSpacing">
    <w:name w:val="No Spacing"/>
    <w:link w:val="NoSpacingChar"/>
    <w:uiPriority w:val="1"/>
    <w:qFormat/>
    <w:rsid w:val="00424B34"/>
    <w:pPr>
      <w:spacing w:after="0" w:line="240" w:lineRule="auto"/>
    </w:pPr>
    <w:rPr>
      <w:rFonts w:ascii="Times New Roman" w:eastAsiaTheme="minorEastAsia" w:hAnsi="Times New Roman"/>
      <w:sz w:val="24"/>
      <w:lang w:val="pl-PL"/>
    </w:rPr>
  </w:style>
  <w:style w:type="character" w:customStyle="1" w:styleId="NoSpacingChar">
    <w:name w:val="No Spacing Char"/>
    <w:basedOn w:val="DefaultParagraphFont"/>
    <w:link w:val="NoSpacing"/>
    <w:uiPriority w:val="1"/>
    <w:rsid w:val="00424B34"/>
    <w:rPr>
      <w:rFonts w:ascii="Times New Roman" w:eastAsiaTheme="minorEastAsia" w:hAnsi="Times New Roman"/>
      <w:sz w:val="24"/>
      <w:lang w:val="pl-PL"/>
    </w:rPr>
  </w:style>
  <w:style w:type="paragraph" w:styleId="Revision">
    <w:name w:val="Revision"/>
    <w:hidden/>
    <w:uiPriority w:val="99"/>
    <w:semiHidden/>
    <w:rsid w:val="00C4137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66E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E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6E5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85F7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C1A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1A45"/>
    <w:rPr>
      <w:color w:val="605E5C"/>
      <w:shd w:val="clear" w:color="auto" w:fill="E1DFDD"/>
    </w:rPr>
  </w:style>
  <w:style w:type="paragraph" w:customStyle="1" w:styleId="p1">
    <w:name w:val="p1"/>
    <w:basedOn w:val="Normal"/>
    <w:rsid w:val="0067460C"/>
    <w:pPr>
      <w:spacing w:after="0" w:line="240" w:lineRule="auto"/>
    </w:pPr>
    <w:rPr>
      <w:rFonts w:ascii="Helvetica" w:eastAsia="Times New Roman" w:hAnsi="Helvetica" w:cs="Times New Roman"/>
      <w:sz w:val="12"/>
      <w:szCs w:val="12"/>
      <w:lang w:val="pl-PL" w:eastAsia="pl-PL"/>
    </w:rPr>
  </w:style>
  <w:style w:type="character" w:styleId="Emphasis">
    <w:name w:val="Emphasis"/>
    <w:basedOn w:val="DefaultParagraphFont"/>
    <w:uiPriority w:val="20"/>
    <w:qFormat/>
    <w:rsid w:val="000B39C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A6F6B"/>
    <w:rPr>
      <w:color w:val="954F72" w:themeColor="followedHyperlink"/>
      <w:u w:val="single"/>
    </w:rPr>
  </w:style>
  <w:style w:type="paragraph" w:customStyle="1" w:styleId="c-author-listitem">
    <w:name w:val="c-author-list__item"/>
    <w:basedOn w:val="Normal"/>
    <w:rsid w:val="006F03F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c-author-listshow-more">
    <w:name w:val="c-author-list__show-more"/>
    <w:basedOn w:val="Normal"/>
    <w:rsid w:val="006F03F1"/>
    <w:pPr>
      <w:spacing w:before="100" w:beforeAutospacing="1" w:after="100" w:afterAutospacing="1" w:line="240" w:lineRule="auto"/>
      <w:ind w:right="60"/>
    </w:pPr>
    <w:rPr>
      <w:rFonts w:eastAsia="Times New Roman" w:cs="Times New Roman"/>
      <w:szCs w:val="24"/>
      <w:lang w:eastAsia="en-GB"/>
    </w:rPr>
  </w:style>
  <w:style w:type="paragraph" w:customStyle="1" w:styleId="References">
    <w:name w:val="References"/>
    <w:basedOn w:val="BodyTextIndent"/>
    <w:rsid w:val="000D32C8"/>
    <w:pPr>
      <w:spacing w:after="0" w:line="360" w:lineRule="auto"/>
      <w:ind w:left="0" w:firstLine="720"/>
      <w:jc w:val="both"/>
    </w:pPr>
    <w:rPr>
      <w:rFonts w:eastAsia="Times New Roman" w:cs="Times New Roman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D32C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D32C8"/>
    <w:rPr>
      <w:rFonts w:ascii="Times New Roman" w:hAnsi="Times New Roman"/>
      <w:sz w:val="24"/>
    </w:rPr>
  </w:style>
  <w:style w:type="character" w:customStyle="1" w:styleId="a">
    <w:name w:val="_"/>
    <w:basedOn w:val="DefaultParagraphFont"/>
    <w:rsid w:val="000B300F"/>
  </w:style>
  <w:style w:type="character" w:customStyle="1" w:styleId="ff3">
    <w:name w:val="ff3"/>
    <w:basedOn w:val="DefaultParagraphFont"/>
    <w:rsid w:val="000B300F"/>
  </w:style>
  <w:style w:type="character" w:customStyle="1" w:styleId="ff2">
    <w:name w:val="ff2"/>
    <w:basedOn w:val="DefaultParagraphFont"/>
    <w:rsid w:val="000B300F"/>
  </w:style>
  <w:style w:type="character" w:customStyle="1" w:styleId="Heading1Char">
    <w:name w:val="Heading 1 Char"/>
    <w:basedOn w:val="DefaultParagraphFont"/>
    <w:link w:val="Heading1"/>
    <w:uiPriority w:val="9"/>
    <w:rsid w:val="000B300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14A68"/>
    <w:pPr>
      <w:spacing w:after="0" w:line="240" w:lineRule="auto"/>
    </w:pPr>
    <w:rPr>
      <w:rFonts w:eastAsia="Cambria"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A68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st1">
    <w:name w:val="st1"/>
    <w:basedOn w:val="DefaultParagraphFont"/>
    <w:rsid w:val="00456AD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281F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2E73D6"/>
  </w:style>
  <w:style w:type="character" w:customStyle="1" w:styleId="citation-doi">
    <w:name w:val="citation-doi"/>
    <w:basedOn w:val="DefaultParagraphFont"/>
    <w:rsid w:val="002E73D6"/>
  </w:style>
  <w:style w:type="character" w:customStyle="1" w:styleId="ltxtext">
    <w:name w:val="ltx_text"/>
    <w:basedOn w:val="DefaultParagraphFont"/>
    <w:rsid w:val="009400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183"/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0B300F"/>
    <w:pPr>
      <w:spacing w:before="240" w:after="120" w:line="240" w:lineRule="auto"/>
      <w:outlineLvl w:val="0"/>
    </w:pPr>
    <w:rPr>
      <w:rFonts w:eastAsia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0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0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9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9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9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7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BDD"/>
  </w:style>
  <w:style w:type="paragraph" w:styleId="Footer">
    <w:name w:val="footer"/>
    <w:basedOn w:val="Normal"/>
    <w:link w:val="FooterChar"/>
    <w:uiPriority w:val="99"/>
    <w:unhideWhenUsed/>
    <w:rsid w:val="002B7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BDD"/>
  </w:style>
  <w:style w:type="paragraph" w:styleId="NoSpacing">
    <w:name w:val="No Spacing"/>
    <w:link w:val="NoSpacingChar"/>
    <w:uiPriority w:val="1"/>
    <w:qFormat/>
    <w:rsid w:val="00424B34"/>
    <w:pPr>
      <w:spacing w:after="0" w:line="240" w:lineRule="auto"/>
    </w:pPr>
    <w:rPr>
      <w:rFonts w:ascii="Times New Roman" w:eastAsiaTheme="minorEastAsia" w:hAnsi="Times New Roman"/>
      <w:sz w:val="24"/>
      <w:lang w:val="pl-PL"/>
    </w:rPr>
  </w:style>
  <w:style w:type="character" w:customStyle="1" w:styleId="NoSpacingChar">
    <w:name w:val="No Spacing Char"/>
    <w:basedOn w:val="DefaultParagraphFont"/>
    <w:link w:val="NoSpacing"/>
    <w:uiPriority w:val="1"/>
    <w:rsid w:val="00424B34"/>
    <w:rPr>
      <w:rFonts w:ascii="Times New Roman" w:eastAsiaTheme="minorEastAsia" w:hAnsi="Times New Roman"/>
      <w:sz w:val="24"/>
      <w:lang w:val="pl-PL"/>
    </w:rPr>
  </w:style>
  <w:style w:type="paragraph" w:styleId="Revision">
    <w:name w:val="Revision"/>
    <w:hidden/>
    <w:uiPriority w:val="99"/>
    <w:semiHidden/>
    <w:rsid w:val="00C41370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66E5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E5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6E5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85F7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5C1A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1A45"/>
    <w:rPr>
      <w:color w:val="605E5C"/>
      <w:shd w:val="clear" w:color="auto" w:fill="E1DFDD"/>
    </w:rPr>
  </w:style>
  <w:style w:type="paragraph" w:customStyle="1" w:styleId="p1">
    <w:name w:val="p1"/>
    <w:basedOn w:val="Normal"/>
    <w:rsid w:val="0067460C"/>
    <w:pPr>
      <w:spacing w:after="0" w:line="240" w:lineRule="auto"/>
    </w:pPr>
    <w:rPr>
      <w:rFonts w:ascii="Helvetica" w:eastAsia="Times New Roman" w:hAnsi="Helvetica" w:cs="Times New Roman"/>
      <w:sz w:val="12"/>
      <w:szCs w:val="12"/>
      <w:lang w:val="pl-PL" w:eastAsia="pl-PL"/>
    </w:rPr>
  </w:style>
  <w:style w:type="character" w:styleId="Emphasis">
    <w:name w:val="Emphasis"/>
    <w:basedOn w:val="DefaultParagraphFont"/>
    <w:uiPriority w:val="20"/>
    <w:qFormat/>
    <w:rsid w:val="000B39C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5A6F6B"/>
    <w:rPr>
      <w:color w:val="954F72" w:themeColor="followedHyperlink"/>
      <w:u w:val="single"/>
    </w:rPr>
  </w:style>
  <w:style w:type="paragraph" w:customStyle="1" w:styleId="c-author-listitem">
    <w:name w:val="c-author-list__item"/>
    <w:basedOn w:val="Normal"/>
    <w:rsid w:val="006F03F1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c-author-listshow-more">
    <w:name w:val="c-author-list__show-more"/>
    <w:basedOn w:val="Normal"/>
    <w:rsid w:val="006F03F1"/>
    <w:pPr>
      <w:spacing w:before="100" w:beforeAutospacing="1" w:after="100" w:afterAutospacing="1" w:line="240" w:lineRule="auto"/>
      <w:ind w:right="60"/>
    </w:pPr>
    <w:rPr>
      <w:rFonts w:eastAsia="Times New Roman" w:cs="Times New Roman"/>
      <w:szCs w:val="24"/>
      <w:lang w:eastAsia="en-GB"/>
    </w:rPr>
  </w:style>
  <w:style w:type="paragraph" w:customStyle="1" w:styleId="References">
    <w:name w:val="References"/>
    <w:basedOn w:val="BodyTextIndent"/>
    <w:rsid w:val="000D32C8"/>
    <w:pPr>
      <w:spacing w:after="0" w:line="360" w:lineRule="auto"/>
      <w:ind w:left="0" w:firstLine="720"/>
      <w:jc w:val="both"/>
    </w:pPr>
    <w:rPr>
      <w:rFonts w:eastAsia="Times New Roman" w:cs="Times New Roman"/>
      <w:szCs w:val="24"/>
      <w:lang w:eastAsia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D32C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D32C8"/>
    <w:rPr>
      <w:rFonts w:ascii="Times New Roman" w:hAnsi="Times New Roman"/>
      <w:sz w:val="24"/>
    </w:rPr>
  </w:style>
  <w:style w:type="character" w:customStyle="1" w:styleId="a">
    <w:name w:val="_"/>
    <w:basedOn w:val="DefaultParagraphFont"/>
    <w:rsid w:val="000B300F"/>
  </w:style>
  <w:style w:type="character" w:customStyle="1" w:styleId="ff3">
    <w:name w:val="ff3"/>
    <w:basedOn w:val="DefaultParagraphFont"/>
    <w:rsid w:val="000B300F"/>
  </w:style>
  <w:style w:type="character" w:customStyle="1" w:styleId="ff2">
    <w:name w:val="ff2"/>
    <w:basedOn w:val="DefaultParagraphFont"/>
    <w:rsid w:val="000B300F"/>
  </w:style>
  <w:style w:type="character" w:customStyle="1" w:styleId="Heading1Char">
    <w:name w:val="Heading 1 Char"/>
    <w:basedOn w:val="DefaultParagraphFont"/>
    <w:link w:val="Heading1"/>
    <w:uiPriority w:val="9"/>
    <w:rsid w:val="000B300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14A68"/>
    <w:pPr>
      <w:spacing w:after="0" w:line="240" w:lineRule="auto"/>
    </w:pPr>
    <w:rPr>
      <w:rFonts w:eastAsia="Cambria" w:cs="Times New Roman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4A68"/>
    <w:rPr>
      <w:rFonts w:ascii="Times New Roman" w:eastAsia="Cambria" w:hAnsi="Times New Roman" w:cs="Times New Roman"/>
      <w:noProof/>
      <w:sz w:val="24"/>
      <w:szCs w:val="24"/>
      <w:lang w:val="en-US"/>
    </w:rPr>
  </w:style>
  <w:style w:type="character" w:customStyle="1" w:styleId="st1">
    <w:name w:val="st1"/>
    <w:basedOn w:val="DefaultParagraphFont"/>
    <w:rsid w:val="00456AD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21281F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2E73D6"/>
  </w:style>
  <w:style w:type="character" w:customStyle="1" w:styleId="citation-doi">
    <w:name w:val="citation-doi"/>
    <w:basedOn w:val="DefaultParagraphFont"/>
    <w:rsid w:val="002E73D6"/>
  </w:style>
  <w:style w:type="character" w:customStyle="1" w:styleId="ltxtext">
    <w:name w:val="ltx_text"/>
    <w:basedOn w:val="DefaultParagraphFont"/>
    <w:rsid w:val="00940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21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9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98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991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3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63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7125">
              <w:marLeft w:val="0"/>
              <w:marRight w:val="0"/>
              <w:marTop w:val="0"/>
              <w:marBottom w:val="0"/>
              <w:divBdr>
                <w:top w:val="single" w:sz="6" w:space="30" w:color="EFEFE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17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18799">
                      <w:marLeft w:val="-90"/>
                      <w:marRight w:val="-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72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74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single" w:sz="6" w:space="23" w:color="DEDEDE"/>
                              </w:divBdr>
                              <w:divsChild>
                                <w:div w:id="63926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9052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3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4552">
          <w:marLeft w:val="10"/>
          <w:marRight w:val="0"/>
          <w:marTop w:val="150"/>
          <w:marBottom w:val="7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44984">
              <w:marLeft w:val="0"/>
              <w:marRight w:val="0"/>
              <w:marTop w:val="0"/>
              <w:marBottom w:val="0"/>
              <w:divBdr>
                <w:top w:val="single" w:sz="12" w:space="0" w:color="000000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4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803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4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81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9273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23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292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66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27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23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200115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54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10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8382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4969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667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1007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124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991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929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31096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4814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17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518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94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522938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34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924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79826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4179075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4785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91774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3650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9484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56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8001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41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72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87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918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7279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999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746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1510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010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650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765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1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206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1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23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991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5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26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9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11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2609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961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8686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6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964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2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7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10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44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68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43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5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B71236-ECC2-436C-8054-069F6F9FC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06</Words>
  <Characters>11694</Characters>
  <Application>Microsoft Office Word</Application>
  <DocSecurity>0</DocSecurity>
  <Lines>615</Lines>
  <Paragraphs>511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IN SHAH</dc:creator>
  <cp:lastModifiedBy>JMAJAM</cp:lastModifiedBy>
  <cp:revision>2</cp:revision>
  <cp:lastPrinted>2020-04-07T15:02:00Z</cp:lastPrinted>
  <dcterms:created xsi:type="dcterms:W3CDTF">2020-07-11T00:45:00Z</dcterms:created>
  <dcterms:modified xsi:type="dcterms:W3CDTF">2020-07-11T00:45:00Z</dcterms:modified>
</cp:coreProperties>
</file>